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8466F5" w14:textId="25F422E0" w:rsidR="00AD7EC0" w:rsidRDefault="00AF35F2" w:rsidP="00AF35F2">
      <w:pPr>
        <w:pStyle w:val="NoSpacing"/>
        <w:rPr>
          <w:lang w:val="en-AU"/>
        </w:rPr>
      </w:pPr>
      <w:r>
        <w:rPr>
          <w:lang w:val="en-AU"/>
        </w:rPr>
        <w:t>Online supplement document for article:</w:t>
      </w:r>
    </w:p>
    <w:p w14:paraId="7554AB43" w14:textId="03CA7A68" w:rsidR="00AF35F2" w:rsidRDefault="00087156" w:rsidP="00AF35F2">
      <w:pPr>
        <w:pStyle w:val="NoSpacing"/>
        <w:rPr>
          <w:lang w:val="en-AU"/>
        </w:rPr>
      </w:pPr>
      <w:r>
        <w:rPr>
          <w:i/>
          <w:lang w:val="en-AU"/>
        </w:rPr>
        <w:t>Applications of</w:t>
      </w:r>
      <w:r w:rsidR="008A50B7" w:rsidRPr="008A50B7">
        <w:rPr>
          <w:i/>
          <w:lang w:val="en-AU"/>
        </w:rPr>
        <w:t xml:space="preserve"> the reflective practice questionnaire in medical education</w:t>
      </w:r>
    </w:p>
    <w:p w14:paraId="1554DBB9" w14:textId="77777777" w:rsidR="00B53918" w:rsidRDefault="00B53918" w:rsidP="00AF35F2">
      <w:pPr>
        <w:pStyle w:val="NoSpacing"/>
        <w:rPr>
          <w:lang w:val="en-AU"/>
        </w:rPr>
      </w:pPr>
    </w:p>
    <w:p w14:paraId="15B83F9B" w14:textId="023DBBA8" w:rsidR="00AF35F2" w:rsidRDefault="00305C86" w:rsidP="00AF35F2">
      <w:pPr>
        <w:pStyle w:val="NoSpacing"/>
        <w:rPr>
          <w:lang w:val="en-AU"/>
        </w:rPr>
      </w:pPr>
      <w:r>
        <w:rPr>
          <w:lang w:val="en-AU"/>
        </w:rPr>
        <w:t>This document contains four sections:</w:t>
      </w:r>
    </w:p>
    <w:p w14:paraId="7E752DB3" w14:textId="7067306C" w:rsidR="00305C86" w:rsidRDefault="00305C86" w:rsidP="00AF35F2">
      <w:pPr>
        <w:pStyle w:val="NoSpacing"/>
        <w:rPr>
          <w:lang w:val="en-AU"/>
        </w:rPr>
      </w:pPr>
    </w:p>
    <w:p w14:paraId="41B99DF0" w14:textId="63441A86" w:rsidR="00305C86" w:rsidRDefault="00305C86" w:rsidP="00AF35F2">
      <w:pPr>
        <w:pStyle w:val="NoSpacing"/>
        <w:rPr>
          <w:lang w:val="en-AU"/>
        </w:rPr>
      </w:pPr>
      <w:r>
        <w:rPr>
          <w:lang w:val="en-AU"/>
        </w:rPr>
        <w:t xml:space="preserve">Section 1. </w:t>
      </w:r>
      <w:r w:rsidR="00844AB8">
        <w:rPr>
          <w:lang w:val="en-AU"/>
        </w:rPr>
        <w:t xml:space="preserve">The RPQ as used in the present study, pages 2 </w:t>
      </w:r>
      <w:r w:rsidR="00844AB8">
        <w:rPr>
          <w:lang w:val="en-AU"/>
        </w:rPr>
        <w:t>–</w:t>
      </w:r>
      <w:r w:rsidR="00844AB8">
        <w:rPr>
          <w:lang w:val="en-AU"/>
        </w:rPr>
        <w:t xml:space="preserve"> 3.</w:t>
      </w:r>
    </w:p>
    <w:p w14:paraId="346C4F6F" w14:textId="3A302F9D" w:rsidR="00305C86" w:rsidRDefault="00305C86" w:rsidP="00AF35F2">
      <w:pPr>
        <w:pStyle w:val="NoSpacing"/>
        <w:rPr>
          <w:lang w:val="en-AU"/>
        </w:rPr>
      </w:pPr>
    </w:p>
    <w:p w14:paraId="659F6F27" w14:textId="67A46579" w:rsidR="00305C86" w:rsidRPr="00844AB8" w:rsidRDefault="00305C86" w:rsidP="00AF35F2">
      <w:pPr>
        <w:pStyle w:val="NoSpacing"/>
        <w:rPr>
          <w:lang w:val="en-AU"/>
        </w:rPr>
      </w:pPr>
      <w:r>
        <w:rPr>
          <w:lang w:val="en-AU"/>
        </w:rPr>
        <w:t xml:space="preserve">Section 2. </w:t>
      </w:r>
      <w:r w:rsidR="00844AB8" w:rsidRPr="00844AB8">
        <w:rPr>
          <w:lang w:val="en-AU"/>
        </w:rPr>
        <w:t>Inter-correlations among</w:t>
      </w:r>
      <w:r w:rsidR="00926EBC">
        <w:rPr>
          <w:lang w:val="en-AU"/>
        </w:rPr>
        <w:t xml:space="preserve"> items for</w:t>
      </w:r>
      <w:r w:rsidR="00844AB8" w:rsidRPr="00844AB8">
        <w:rPr>
          <w:lang w:val="en-AU"/>
        </w:rPr>
        <w:t xml:space="preserve"> RPQ sub-scale</w:t>
      </w:r>
      <w:r w:rsidR="00926EBC">
        <w:rPr>
          <w:lang w:val="en-AU"/>
        </w:rPr>
        <w:t>s with four</w:t>
      </w:r>
      <w:r w:rsidR="00E53CED">
        <w:rPr>
          <w:lang w:val="en-AU"/>
        </w:rPr>
        <w:t xml:space="preserve"> items, page</w:t>
      </w:r>
      <w:r w:rsidR="00844AB8" w:rsidRPr="00844AB8">
        <w:rPr>
          <w:lang w:val="en-AU"/>
        </w:rPr>
        <w:t xml:space="preserve"> 4.</w:t>
      </w:r>
    </w:p>
    <w:p w14:paraId="4FBC5411" w14:textId="40C07B62" w:rsidR="00305C86" w:rsidRDefault="00305C86" w:rsidP="00AF35F2">
      <w:pPr>
        <w:pStyle w:val="NoSpacing"/>
        <w:rPr>
          <w:lang w:val="en-AU"/>
        </w:rPr>
      </w:pPr>
    </w:p>
    <w:p w14:paraId="0B29BBEE" w14:textId="49F0A0FE" w:rsidR="00305C86" w:rsidRDefault="00926EBC" w:rsidP="00AF35F2">
      <w:pPr>
        <w:pStyle w:val="NoSpacing"/>
        <w:rPr>
          <w:lang w:val="en-AU"/>
        </w:rPr>
      </w:pPr>
      <w:r>
        <w:rPr>
          <w:lang w:val="en-AU"/>
        </w:rPr>
        <w:t>Section 3</w:t>
      </w:r>
      <w:r w:rsidR="00305C86">
        <w:rPr>
          <w:lang w:val="en-AU"/>
        </w:rPr>
        <w:t xml:space="preserve">. </w:t>
      </w:r>
      <w:r w:rsidR="009A26DA">
        <w:rPr>
          <w:lang w:val="en-AU"/>
        </w:rPr>
        <w:t>Comparison across RPQ sub-scales for different groups</w:t>
      </w:r>
      <w:r>
        <w:rPr>
          <w:lang w:val="en-AU"/>
        </w:rPr>
        <w:t xml:space="preserve">, page </w:t>
      </w:r>
      <w:r w:rsidR="00E53CED">
        <w:rPr>
          <w:lang w:val="en-AU"/>
        </w:rPr>
        <w:t>5</w:t>
      </w:r>
      <w:r w:rsidR="00AC2E4E">
        <w:rPr>
          <w:lang w:val="en-AU"/>
        </w:rPr>
        <w:t>.</w:t>
      </w:r>
    </w:p>
    <w:p w14:paraId="7CFA9F38" w14:textId="35BB28D2" w:rsidR="00CD08D5" w:rsidRDefault="00CD08D5" w:rsidP="00AF35F2">
      <w:pPr>
        <w:pStyle w:val="NoSpacing"/>
        <w:rPr>
          <w:lang w:val="en-AU"/>
        </w:rPr>
      </w:pPr>
    </w:p>
    <w:p w14:paraId="6819D555" w14:textId="49B3C04E" w:rsidR="00CD08D5" w:rsidRDefault="00926EBC" w:rsidP="00AF35F2">
      <w:pPr>
        <w:pStyle w:val="NoSpacing"/>
        <w:rPr>
          <w:lang w:val="en-AU"/>
        </w:rPr>
      </w:pPr>
      <w:r>
        <w:rPr>
          <w:lang w:val="en-AU"/>
        </w:rPr>
        <w:t>Section 4</w:t>
      </w:r>
      <w:r w:rsidR="00CD08D5">
        <w:rPr>
          <w:lang w:val="en-AU"/>
        </w:rPr>
        <w:t xml:space="preserve">. </w:t>
      </w:r>
      <w:r w:rsidR="009A26DA">
        <w:rPr>
          <w:lang w:val="en-AU"/>
        </w:rPr>
        <w:t>Cluster analysis dendrogram, page 6.</w:t>
      </w:r>
    </w:p>
    <w:p w14:paraId="2E98962E" w14:textId="2EC63715" w:rsidR="009A26DA" w:rsidRDefault="009A26DA" w:rsidP="00AF35F2">
      <w:pPr>
        <w:pStyle w:val="NoSpacing"/>
        <w:rPr>
          <w:lang w:val="en-AU"/>
        </w:rPr>
      </w:pPr>
    </w:p>
    <w:p w14:paraId="053BE857" w14:textId="6A9AAF2C" w:rsidR="009A26DA" w:rsidRDefault="009A26DA" w:rsidP="00AF35F2">
      <w:pPr>
        <w:pStyle w:val="NoSpacing"/>
        <w:rPr>
          <w:lang w:val="en-AU"/>
        </w:rPr>
      </w:pPr>
      <w:r>
        <w:rPr>
          <w:lang w:val="en-AU"/>
        </w:rPr>
        <w:t>Section 5. Statistical comparison of the cluster analysis groups, page 7.</w:t>
      </w:r>
    </w:p>
    <w:p w14:paraId="2E4453DE" w14:textId="0E5234C8" w:rsidR="00305C86" w:rsidRDefault="00305C86" w:rsidP="00AF35F2">
      <w:pPr>
        <w:pStyle w:val="NoSpacing"/>
        <w:rPr>
          <w:lang w:val="en-AU"/>
        </w:rPr>
      </w:pPr>
    </w:p>
    <w:p w14:paraId="02BF9AED" w14:textId="41CB92D5" w:rsidR="00305C86" w:rsidRDefault="00305C86" w:rsidP="00AF35F2">
      <w:pPr>
        <w:pStyle w:val="NoSpacing"/>
        <w:rPr>
          <w:lang w:val="en-AU"/>
        </w:rPr>
      </w:pPr>
    </w:p>
    <w:p w14:paraId="39CCD98F" w14:textId="02C3172C" w:rsidR="00305C86" w:rsidRDefault="00305C86" w:rsidP="00AF35F2">
      <w:pPr>
        <w:pStyle w:val="NoSpacing"/>
        <w:rPr>
          <w:lang w:val="en-AU"/>
        </w:rPr>
      </w:pPr>
    </w:p>
    <w:p w14:paraId="115CACC2" w14:textId="2B5C43AE" w:rsidR="00305C86" w:rsidRDefault="00305C86" w:rsidP="00AF35F2">
      <w:pPr>
        <w:pStyle w:val="NoSpacing"/>
        <w:rPr>
          <w:lang w:val="en-AU"/>
        </w:rPr>
      </w:pPr>
    </w:p>
    <w:p w14:paraId="0D9D3358" w14:textId="62C7753B" w:rsidR="00305C86" w:rsidRDefault="00305C86" w:rsidP="00AF35F2">
      <w:pPr>
        <w:pStyle w:val="NoSpacing"/>
        <w:rPr>
          <w:lang w:val="en-AU"/>
        </w:rPr>
      </w:pPr>
    </w:p>
    <w:p w14:paraId="18E95677" w14:textId="4AA6DAA3" w:rsidR="00305C86" w:rsidRDefault="00305C86" w:rsidP="00AF35F2">
      <w:pPr>
        <w:pStyle w:val="NoSpacing"/>
        <w:rPr>
          <w:lang w:val="en-AU"/>
        </w:rPr>
      </w:pPr>
    </w:p>
    <w:p w14:paraId="7E1E7D06" w14:textId="72AF38E7" w:rsidR="00305C86" w:rsidRDefault="00305C86" w:rsidP="00AF35F2">
      <w:pPr>
        <w:pStyle w:val="NoSpacing"/>
        <w:rPr>
          <w:lang w:val="en-AU"/>
        </w:rPr>
      </w:pPr>
    </w:p>
    <w:p w14:paraId="4726DB25" w14:textId="38B20391" w:rsidR="00305C86" w:rsidRDefault="00305C86" w:rsidP="00AF35F2">
      <w:pPr>
        <w:pStyle w:val="NoSpacing"/>
        <w:rPr>
          <w:lang w:val="en-AU"/>
        </w:rPr>
      </w:pPr>
    </w:p>
    <w:p w14:paraId="203FA573" w14:textId="44BAE31A" w:rsidR="00305C86" w:rsidRDefault="00305C86" w:rsidP="00AF35F2">
      <w:pPr>
        <w:pStyle w:val="NoSpacing"/>
        <w:rPr>
          <w:lang w:val="en-AU"/>
        </w:rPr>
      </w:pPr>
    </w:p>
    <w:p w14:paraId="50A72A5F" w14:textId="381154C1" w:rsidR="00305C86" w:rsidRDefault="00305C86" w:rsidP="00AF35F2">
      <w:pPr>
        <w:pStyle w:val="NoSpacing"/>
        <w:rPr>
          <w:lang w:val="en-AU"/>
        </w:rPr>
      </w:pPr>
    </w:p>
    <w:p w14:paraId="0BED4C94" w14:textId="299F82CA" w:rsidR="00305C86" w:rsidRDefault="00305C86" w:rsidP="00AF35F2">
      <w:pPr>
        <w:pStyle w:val="NoSpacing"/>
        <w:rPr>
          <w:lang w:val="en-AU"/>
        </w:rPr>
      </w:pPr>
    </w:p>
    <w:p w14:paraId="67693BA0" w14:textId="4B214476" w:rsidR="00305C86" w:rsidRDefault="00305C86" w:rsidP="00AF35F2">
      <w:pPr>
        <w:pStyle w:val="NoSpacing"/>
        <w:rPr>
          <w:lang w:val="en-AU"/>
        </w:rPr>
      </w:pPr>
    </w:p>
    <w:p w14:paraId="564C4CD1" w14:textId="482BC19F" w:rsidR="00305C86" w:rsidRDefault="00305C86" w:rsidP="00AF35F2">
      <w:pPr>
        <w:pStyle w:val="NoSpacing"/>
        <w:rPr>
          <w:lang w:val="en-AU"/>
        </w:rPr>
      </w:pPr>
    </w:p>
    <w:p w14:paraId="51AFC67B" w14:textId="5F5E2EBA" w:rsidR="00305C86" w:rsidRDefault="00305C86" w:rsidP="00AF35F2">
      <w:pPr>
        <w:pStyle w:val="NoSpacing"/>
        <w:rPr>
          <w:lang w:val="en-AU"/>
        </w:rPr>
      </w:pPr>
    </w:p>
    <w:p w14:paraId="3B3391CD" w14:textId="446D4575" w:rsidR="00305C86" w:rsidRDefault="00305C86" w:rsidP="00AF35F2">
      <w:pPr>
        <w:pStyle w:val="NoSpacing"/>
        <w:rPr>
          <w:lang w:val="en-AU"/>
        </w:rPr>
      </w:pPr>
    </w:p>
    <w:p w14:paraId="2F0E6722" w14:textId="56973DB8" w:rsidR="00305C86" w:rsidRDefault="00305C86" w:rsidP="00AF35F2">
      <w:pPr>
        <w:pStyle w:val="NoSpacing"/>
        <w:rPr>
          <w:lang w:val="en-AU"/>
        </w:rPr>
      </w:pPr>
    </w:p>
    <w:p w14:paraId="0327A8CB" w14:textId="23832B45" w:rsidR="00305C86" w:rsidRDefault="00305C86" w:rsidP="00AF35F2">
      <w:pPr>
        <w:pStyle w:val="NoSpacing"/>
        <w:rPr>
          <w:lang w:val="en-AU"/>
        </w:rPr>
      </w:pPr>
    </w:p>
    <w:p w14:paraId="7A1FC065" w14:textId="2F24DABA" w:rsidR="00305C86" w:rsidRDefault="00305C86" w:rsidP="00AF35F2">
      <w:pPr>
        <w:pStyle w:val="NoSpacing"/>
        <w:rPr>
          <w:lang w:val="en-AU"/>
        </w:rPr>
      </w:pPr>
    </w:p>
    <w:p w14:paraId="33E7EB1C" w14:textId="63336D55" w:rsidR="00305C86" w:rsidRDefault="00305C86" w:rsidP="00AF35F2">
      <w:pPr>
        <w:pStyle w:val="NoSpacing"/>
        <w:rPr>
          <w:lang w:val="en-AU"/>
        </w:rPr>
      </w:pPr>
    </w:p>
    <w:p w14:paraId="46F63FC1" w14:textId="6FF89BD6" w:rsidR="00305C86" w:rsidRDefault="00305C86" w:rsidP="00AF35F2">
      <w:pPr>
        <w:pStyle w:val="NoSpacing"/>
        <w:rPr>
          <w:lang w:val="en-AU"/>
        </w:rPr>
      </w:pPr>
    </w:p>
    <w:p w14:paraId="2F7F60F2" w14:textId="44B6F5A9" w:rsidR="00305C86" w:rsidRDefault="00305C86" w:rsidP="00AF35F2">
      <w:pPr>
        <w:pStyle w:val="NoSpacing"/>
        <w:rPr>
          <w:lang w:val="en-AU"/>
        </w:rPr>
      </w:pPr>
    </w:p>
    <w:p w14:paraId="39FB34C1" w14:textId="75239A37" w:rsidR="00305C86" w:rsidRDefault="00305C86" w:rsidP="00AF35F2">
      <w:pPr>
        <w:pStyle w:val="NoSpacing"/>
        <w:rPr>
          <w:lang w:val="en-AU"/>
        </w:rPr>
      </w:pPr>
    </w:p>
    <w:p w14:paraId="71E02278" w14:textId="3E97446A" w:rsidR="00305C86" w:rsidRDefault="00305C86" w:rsidP="00AF35F2">
      <w:pPr>
        <w:pStyle w:val="NoSpacing"/>
        <w:rPr>
          <w:lang w:val="en-AU"/>
        </w:rPr>
      </w:pPr>
    </w:p>
    <w:p w14:paraId="4C2862DC" w14:textId="44656F48" w:rsidR="00305C86" w:rsidRDefault="00305C86" w:rsidP="00AF35F2">
      <w:pPr>
        <w:pStyle w:val="NoSpacing"/>
        <w:rPr>
          <w:lang w:val="en-AU"/>
        </w:rPr>
      </w:pPr>
    </w:p>
    <w:p w14:paraId="026B0370" w14:textId="5E6F90D7" w:rsidR="00305C86" w:rsidRDefault="00305C86" w:rsidP="00AF35F2">
      <w:pPr>
        <w:pStyle w:val="NoSpacing"/>
        <w:rPr>
          <w:lang w:val="en-AU"/>
        </w:rPr>
      </w:pPr>
    </w:p>
    <w:p w14:paraId="791467F0" w14:textId="1EE45F3F" w:rsidR="00305C86" w:rsidRDefault="00305C86" w:rsidP="00AF35F2">
      <w:pPr>
        <w:pStyle w:val="NoSpacing"/>
        <w:rPr>
          <w:lang w:val="en-AU"/>
        </w:rPr>
      </w:pPr>
    </w:p>
    <w:p w14:paraId="3A26AD82" w14:textId="78DB21D9" w:rsidR="00305C86" w:rsidRDefault="00305C86" w:rsidP="00AF35F2">
      <w:pPr>
        <w:pStyle w:val="NoSpacing"/>
        <w:rPr>
          <w:lang w:val="en-AU"/>
        </w:rPr>
      </w:pPr>
    </w:p>
    <w:p w14:paraId="09AE88EE" w14:textId="07C7D91F" w:rsidR="00305C86" w:rsidRDefault="00305C86" w:rsidP="00AF35F2">
      <w:pPr>
        <w:pStyle w:val="NoSpacing"/>
        <w:rPr>
          <w:lang w:val="en-AU"/>
        </w:rPr>
      </w:pPr>
    </w:p>
    <w:p w14:paraId="18E138C1" w14:textId="134B0A53" w:rsidR="00305C86" w:rsidRDefault="00305C86" w:rsidP="00AF35F2">
      <w:pPr>
        <w:pStyle w:val="NoSpacing"/>
        <w:rPr>
          <w:lang w:val="en-AU"/>
        </w:rPr>
      </w:pPr>
    </w:p>
    <w:p w14:paraId="40D7CD32" w14:textId="31E7D619" w:rsidR="00305C86" w:rsidRDefault="00305C86" w:rsidP="00AF35F2">
      <w:pPr>
        <w:pStyle w:val="NoSpacing"/>
        <w:rPr>
          <w:lang w:val="en-AU"/>
        </w:rPr>
      </w:pPr>
    </w:p>
    <w:p w14:paraId="260D5C3E" w14:textId="69988439" w:rsidR="00305C86" w:rsidRDefault="00305C86" w:rsidP="00AF35F2">
      <w:pPr>
        <w:pStyle w:val="NoSpacing"/>
        <w:rPr>
          <w:lang w:val="en-AU"/>
        </w:rPr>
      </w:pPr>
    </w:p>
    <w:p w14:paraId="1B156669" w14:textId="1F068C9C" w:rsidR="00305C86" w:rsidRDefault="00305C86" w:rsidP="00AF35F2">
      <w:pPr>
        <w:pStyle w:val="NoSpacing"/>
        <w:rPr>
          <w:lang w:val="en-AU"/>
        </w:rPr>
      </w:pPr>
    </w:p>
    <w:p w14:paraId="594CF491" w14:textId="784F4BD8" w:rsidR="00305C86" w:rsidRDefault="00305C86" w:rsidP="00AF35F2">
      <w:pPr>
        <w:pStyle w:val="NoSpacing"/>
        <w:rPr>
          <w:lang w:val="en-AU"/>
        </w:rPr>
      </w:pPr>
    </w:p>
    <w:p w14:paraId="151D9043" w14:textId="2A34184F" w:rsidR="00305C86" w:rsidRDefault="00305C86" w:rsidP="00AF35F2">
      <w:pPr>
        <w:pStyle w:val="NoSpacing"/>
        <w:rPr>
          <w:lang w:val="en-AU"/>
        </w:rPr>
      </w:pPr>
    </w:p>
    <w:p w14:paraId="2B954A7E" w14:textId="5555A562" w:rsidR="00305C86" w:rsidRDefault="00305C86" w:rsidP="00AF35F2">
      <w:pPr>
        <w:pStyle w:val="NoSpacing"/>
        <w:rPr>
          <w:lang w:val="en-AU"/>
        </w:rPr>
      </w:pPr>
    </w:p>
    <w:p w14:paraId="51B67472" w14:textId="01F7446E" w:rsidR="00926EBC" w:rsidRDefault="00926EBC" w:rsidP="00AF35F2">
      <w:pPr>
        <w:pStyle w:val="NoSpacing"/>
        <w:rPr>
          <w:lang w:val="en-AU"/>
        </w:rPr>
      </w:pPr>
    </w:p>
    <w:p w14:paraId="0608D3B5" w14:textId="77777777" w:rsidR="00926EBC" w:rsidRDefault="00926EBC" w:rsidP="00AF35F2">
      <w:pPr>
        <w:pStyle w:val="NoSpacing"/>
        <w:rPr>
          <w:lang w:val="en-AU"/>
        </w:rPr>
      </w:pPr>
    </w:p>
    <w:p w14:paraId="5FA7BDF9" w14:textId="24073F90" w:rsidR="00305C86" w:rsidRPr="00630EDE" w:rsidRDefault="00305C86" w:rsidP="00AF35F2">
      <w:pPr>
        <w:pStyle w:val="NoSpacing"/>
        <w:rPr>
          <w:b/>
          <w:lang w:val="en-AU"/>
        </w:rPr>
      </w:pPr>
      <w:r w:rsidRPr="00630EDE">
        <w:rPr>
          <w:b/>
          <w:lang w:val="en-AU"/>
        </w:rPr>
        <w:lastRenderedPageBreak/>
        <w:t>Section 1. The RPQ as used in the present study.</w:t>
      </w:r>
    </w:p>
    <w:p w14:paraId="451E2BFD" w14:textId="318A56FD" w:rsidR="00305C86" w:rsidRDefault="00305C86" w:rsidP="00AF35F2">
      <w:pPr>
        <w:pStyle w:val="NoSpacing"/>
        <w:rPr>
          <w:lang w:val="en-AU"/>
        </w:rPr>
      </w:pPr>
    </w:p>
    <w:p w14:paraId="221B3FFD" w14:textId="02A26B00" w:rsidR="00305C86" w:rsidRPr="00305C86" w:rsidRDefault="00305C86" w:rsidP="00305C86">
      <w:pPr>
        <w:pStyle w:val="NoSpacing"/>
        <w:rPr>
          <w:lang w:val="en-AU"/>
        </w:rPr>
      </w:pPr>
      <w:r>
        <w:rPr>
          <w:lang w:val="en-AU"/>
        </w:rPr>
        <w:t xml:space="preserve">Below the items for the RPQ sub-scales are provided under headings denoting the label for each sub-scale. The numbers next to each question item refer to the order in the questionnaire each item appeared for participants. </w:t>
      </w:r>
      <w:r>
        <w:t xml:space="preserve">The response scale for items is scored on a scale of 1-6 where: (1) Not at all, (2) Slightly, (3) Somewhat, (4) Moderately, (5) Very much, (6) Extremely. For each sub-scale the four items are averaged to provide the sub-scale score. Please note that for the </w:t>
      </w:r>
      <w:r>
        <w:t>‘</w:t>
      </w:r>
      <w:r>
        <w:t>job satisfaction</w:t>
      </w:r>
      <w:r>
        <w:t>’</w:t>
      </w:r>
      <w:r>
        <w:t xml:space="preserve"> sub-scale one of the items requires reverse scoring prior to averaging. </w:t>
      </w:r>
    </w:p>
    <w:p w14:paraId="0A7296F1" w14:textId="77777777" w:rsidR="00305C86" w:rsidRDefault="00305C86" w:rsidP="00305C86">
      <w:pPr>
        <w:pStyle w:val="NoSpacing"/>
      </w:pPr>
    </w:p>
    <w:p w14:paraId="691560B5" w14:textId="6F76ABAE" w:rsidR="00305C86" w:rsidRPr="00BE0D33" w:rsidRDefault="00305C86" w:rsidP="00305C86">
      <w:pPr>
        <w:pStyle w:val="NoSpacing"/>
      </w:pPr>
      <w:r w:rsidRPr="00F70D73">
        <w:rPr>
          <w:i/>
        </w:rPr>
        <w:t>Reflecti</w:t>
      </w:r>
      <w:r w:rsidR="00C021C6">
        <w:rPr>
          <w:i/>
        </w:rPr>
        <w:t>on</w:t>
      </w:r>
      <w:r w:rsidRPr="00F70D73">
        <w:rPr>
          <w:i/>
        </w:rPr>
        <w:t>-in-action (</w:t>
      </w:r>
      <w:proofErr w:type="spellStart"/>
      <w:r w:rsidRPr="00F70D73">
        <w:rPr>
          <w:i/>
        </w:rPr>
        <w:t>RiA</w:t>
      </w:r>
      <w:proofErr w:type="spellEnd"/>
      <w:r w:rsidRPr="00F70D73">
        <w:rPr>
          <w:i/>
        </w:rPr>
        <w:t>)</w:t>
      </w:r>
    </w:p>
    <w:p w14:paraId="742BF2B1" w14:textId="5AF7A9E2" w:rsidR="00305C86" w:rsidRDefault="00305C86" w:rsidP="00305C86">
      <w:pPr>
        <w:pStyle w:val="NoSpacing"/>
        <w:numPr>
          <w:ilvl w:val="0"/>
          <w:numId w:val="1"/>
        </w:numPr>
      </w:pPr>
      <w:r>
        <w:t>9. During interactions with patients I recognize when my pre-existing beliefs are influencing the interaction.</w:t>
      </w:r>
    </w:p>
    <w:p w14:paraId="550A6291" w14:textId="0C435C66" w:rsidR="00305C86" w:rsidRDefault="00305C86" w:rsidP="00305C86">
      <w:pPr>
        <w:pStyle w:val="NoSpacing"/>
        <w:numPr>
          <w:ilvl w:val="0"/>
          <w:numId w:val="1"/>
        </w:numPr>
      </w:pPr>
      <w:r>
        <w:t>14. During interactions with patients I consider how my personal thoughts and feelings are influencing the interaction.</w:t>
      </w:r>
    </w:p>
    <w:p w14:paraId="0A742EAB" w14:textId="750D3000" w:rsidR="00305C86" w:rsidRDefault="00305C86" w:rsidP="00305C86">
      <w:pPr>
        <w:pStyle w:val="NoSpacing"/>
        <w:numPr>
          <w:ilvl w:val="0"/>
          <w:numId w:val="1"/>
        </w:numPr>
      </w:pPr>
      <w:r>
        <w:t xml:space="preserve">26. During interactions with patients I recognize when my </w:t>
      </w:r>
      <w:r w:rsidR="00EC17FA">
        <w:t>patient</w:t>
      </w:r>
      <w:r>
        <w:t>’</w:t>
      </w:r>
      <w:r>
        <w:t>s pre-existing beliefs are influencing the interaction.</w:t>
      </w:r>
    </w:p>
    <w:p w14:paraId="262F0F5E" w14:textId="1F926721" w:rsidR="00305C86" w:rsidRDefault="00305C86" w:rsidP="00305C86">
      <w:pPr>
        <w:pStyle w:val="NoSpacing"/>
        <w:numPr>
          <w:ilvl w:val="0"/>
          <w:numId w:val="1"/>
        </w:numPr>
      </w:pPr>
      <w:r>
        <w:t>35. During interactions with patients I consider how their personal thoughts and feelings are influencing the interaction.</w:t>
      </w:r>
    </w:p>
    <w:p w14:paraId="766D5A4B" w14:textId="77777777" w:rsidR="00305C86" w:rsidRDefault="00305C86" w:rsidP="00305C86">
      <w:pPr>
        <w:pStyle w:val="NoSpacing"/>
      </w:pPr>
    </w:p>
    <w:p w14:paraId="5C2DE495" w14:textId="7E25D5F1" w:rsidR="00305C86" w:rsidRPr="00270303" w:rsidRDefault="00305C86" w:rsidP="00305C86">
      <w:pPr>
        <w:pStyle w:val="NoSpacing"/>
      </w:pPr>
      <w:r w:rsidRPr="00F1241F">
        <w:rPr>
          <w:i/>
        </w:rPr>
        <w:t>Reflecti</w:t>
      </w:r>
      <w:r w:rsidR="00C021C6">
        <w:rPr>
          <w:i/>
        </w:rPr>
        <w:t>on</w:t>
      </w:r>
      <w:r w:rsidRPr="00F1241F">
        <w:rPr>
          <w:i/>
        </w:rPr>
        <w:t>-on-action (</w:t>
      </w:r>
      <w:proofErr w:type="spellStart"/>
      <w:r w:rsidRPr="00F1241F">
        <w:rPr>
          <w:i/>
        </w:rPr>
        <w:t>RoA</w:t>
      </w:r>
      <w:proofErr w:type="spellEnd"/>
      <w:r w:rsidRPr="00F1241F">
        <w:rPr>
          <w:i/>
        </w:rPr>
        <w:t>)</w:t>
      </w:r>
    </w:p>
    <w:p w14:paraId="67A71359" w14:textId="42015A16" w:rsidR="00305C86" w:rsidRDefault="00305C86" w:rsidP="00305C86">
      <w:pPr>
        <w:pStyle w:val="NoSpacing"/>
        <w:numPr>
          <w:ilvl w:val="0"/>
          <w:numId w:val="1"/>
        </w:numPr>
      </w:pPr>
      <w:r>
        <w:t>3. After interacting with patients I spend time thinking about what was said and done.</w:t>
      </w:r>
    </w:p>
    <w:p w14:paraId="0F9E3AC4" w14:textId="12454201" w:rsidR="00305C86" w:rsidRDefault="00305C86" w:rsidP="00305C86">
      <w:pPr>
        <w:pStyle w:val="NoSpacing"/>
        <w:numPr>
          <w:ilvl w:val="0"/>
          <w:numId w:val="1"/>
        </w:numPr>
      </w:pPr>
      <w:r>
        <w:t xml:space="preserve">16. After interacting with patients I wonder about the </w:t>
      </w:r>
      <w:r w:rsidR="00EC17FA">
        <w:t>patient</w:t>
      </w:r>
      <w:r>
        <w:t>’</w:t>
      </w:r>
      <w:r>
        <w:t>s experience of the interaction.</w:t>
      </w:r>
    </w:p>
    <w:p w14:paraId="4441273A" w14:textId="15BD52FD" w:rsidR="00305C86" w:rsidRDefault="00305C86" w:rsidP="00305C86">
      <w:pPr>
        <w:pStyle w:val="NoSpacing"/>
        <w:numPr>
          <w:ilvl w:val="0"/>
          <w:numId w:val="1"/>
        </w:numPr>
      </w:pPr>
      <w:r>
        <w:t>24. After interacting with patients I wonder about my own experience of the interaction.</w:t>
      </w:r>
    </w:p>
    <w:p w14:paraId="128AB47D" w14:textId="3D9808DA" w:rsidR="00305C86" w:rsidRDefault="00305C86" w:rsidP="00305C86">
      <w:pPr>
        <w:pStyle w:val="NoSpacing"/>
        <w:numPr>
          <w:ilvl w:val="0"/>
          <w:numId w:val="1"/>
        </w:numPr>
      </w:pPr>
      <w:r>
        <w:t>33. After interacting with patients I think about how things went during the interaction.</w:t>
      </w:r>
    </w:p>
    <w:p w14:paraId="6E3ADFC5" w14:textId="77777777" w:rsidR="00305C86" w:rsidRDefault="00305C86" w:rsidP="00305C86">
      <w:pPr>
        <w:pStyle w:val="NoSpacing"/>
      </w:pPr>
    </w:p>
    <w:p w14:paraId="63A789E4" w14:textId="30E3B664" w:rsidR="00305C86" w:rsidRPr="00F1241F" w:rsidRDefault="00305C86" w:rsidP="00305C86">
      <w:pPr>
        <w:pStyle w:val="NoSpacing"/>
        <w:rPr>
          <w:i/>
        </w:rPr>
      </w:pPr>
      <w:r w:rsidRPr="00F1241F">
        <w:rPr>
          <w:i/>
        </w:rPr>
        <w:t>Reflecti</w:t>
      </w:r>
      <w:r w:rsidR="00C021C6">
        <w:rPr>
          <w:i/>
        </w:rPr>
        <w:t>on</w:t>
      </w:r>
      <w:r w:rsidRPr="00F1241F">
        <w:rPr>
          <w:i/>
        </w:rPr>
        <w:t xml:space="preserve"> with others (RO)</w:t>
      </w:r>
    </w:p>
    <w:p w14:paraId="2D61DD73" w14:textId="77777777" w:rsidR="00305C86" w:rsidRDefault="00305C86" w:rsidP="00305C86">
      <w:pPr>
        <w:pStyle w:val="NoSpacing"/>
        <w:numPr>
          <w:ilvl w:val="0"/>
          <w:numId w:val="1"/>
        </w:numPr>
      </w:pPr>
      <w:r>
        <w:t>1. When reflecting with others about my work I become aware of things I had not previously considered.</w:t>
      </w:r>
    </w:p>
    <w:p w14:paraId="1E7954A7" w14:textId="77777777" w:rsidR="00305C86" w:rsidRDefault="00305C86" w:rsidP="00305C86">
      <w:pPr>
        <w:pStyle w:val="NoSpacing"/>
        <w:numPr>
          <w:ilvl w:val="0"/>
          <w:numId w:val="1"/>
        </w:numPr>
      </w:pPr>
      <w:r>
        <w:t>12. When reflecting with others about my work I develop new perspectives.</w:t>
      </w:r>
    </w:p>
    <w:p w14:paraId="2FB15646" w14:textId="77777777" w:rsidR="00305C86" w:rsidRDefault="00305C86" w:rsidP="00305C86">
      <w:pPr>
        <w:pStyle w:val="NoSpacing"/>
        <w:numPr>
          <w:ilvl w:val="0"/>
          <w:numId w:val="1"/>
        </w:numPr>
      </w:pPr>
      <w:r>
        <w:t>29. I find that reflecting with others about my work helps me to work out problems I might be having.</w:t>
      </w:r>
    </w:p>
    <w:p w14:paraId="41477978" w14:textId="77777777" w:rsidR="00305C86" w:rsidRDefault="00305C86" w:rsidP="00305C86">
      <w:pPr>
        <w:pStyle w:val="NoSpacing"/>
        <w:numPr>
          <w:ilvl w:val="0"/>
          <w:numId w:val="1"/>
        </w:numPr>
      </w:pPr>
      <w:r>
        <w:t>38. I gain new insights when reflecting with others about my work.</w:t>
      </w:r>
    </w:p>
    <w:p w14:paraId="6E0BD9B7" w14:textId="77777777" w:rsidR="00305C86" w:rsidRDefault="00305C86" w:rsidP="00305C86">
      <w:pPr>
        <w:pStyle w:val="NoSpacing"/>
      </w:pPr>
    </w:p>
    <w:p w14:paraId="57AC3B9D" w14:textId="77777777" w:rsidR="00305C86" w:rsidRPr="00F1241F" w:rsidRDefault="00305C86" w:rsidP="00305C86">
      <w:pPr>
        <w:pStyle w:val="NoSpacing"/>
        <w:rPr>
          <w:i/>
        </w:rPr>
      </w:pPr>
      <w:r w:rsidRPr="00F1241F">
        <w:rPr>
          <w:i/>
        </w:rPr>
        <w:t>Self-appraisal (SA)</w:t>
      </w:r>
    </w:p>
    <w:p w14:paraId="0577D2E0" w14:textId="048405DB" w:rsidR="00305C86" w:rsidRDefault="00305C86" w:rsidP="00305C86">
      <w:pPr>
        <w:pStyle w:val="NoSpacing"/>
        <w:numPr>
          <w:ilvl w:val="0"/>
          <w:numId w:val="1"/>
        </w:numPr>
      </w:pPr>
      <w:r>
        <w:t xml:space="preserve">7. I think about my strengths for working with </w:t>
      </w:r>
      <w:r w:rsidR="00D331A0">
        <w:t>patients</w:t>
      </w:r>
      <w:r>
        <w:t>.</w:t>
      </w:r>
    </w:p>
    <w:p w14:paraId="60E190DF" w14:textId="061793D8" w:rsidR="00305C86" w:rsidRDefault="00305C86" w:rsidP="00305C86">
      <w:pPr>
        <w:pStyle w:val="NoSpacing"/>
        <w:numPr>
          <w:ilvl w:val="0"/>
          <w:numId w:val="1"/>
        </w:numPr>
      </w:pPr>
      <w:r>
        <w:t xml:space="preserve">13. I think about my weaknesses for working with </w:t>
      </w:r>
      <w:r w:rsidR="00D331A0">
        <w:t>patients</w:t>
      </w:r>
      <w:r>
        <w:t>.</w:t>
      </w:r>
    </w:p>
    <w:p w14:paraId="487FAF60" w14:textId="0A6CF314" w:rsidR="00305C86" w:rsidRDefault="00305C86" w:rsidP="00305C86">
      <w:pPr>
        <w:pStyle w:val="NoSpacing"/>
        <w:numPr>
          <w:ilvl w:val="0"/>
          <w:numId w:val="1"/>
        </w:numPr>
      </w:pPr>
      <w:r>
        <w:t xml:space="preserve">23. I think about how I might improve my ability to work with </w:t>
      </w:r>
      <w:r w:rsidR="00D331A0">
        <w:t>patients</w:t>
      </w:r>
      <w:r>
        <w:t>.</w:t>
      </w:r>
    </w:p>
    <w:p w14:paraId="6577D315" w14:textId="3009E1E5" w:rsidR="00305C86" w:rsidRDefault="00305C86" w:rsidP="00305C86">
      <w:pPr>
        <w:pStyle w:val="NoSpacing"/>
        <w:numPr>
          <w:ilvl w:val="0"/>
          <w:numId w:val="1"/>
        </w:numPr>
      </w:pPr>
      <w:r>
        <w:t xml:space="preserve">36. I critically evaluate the strategies and techniques I use in my work with </w:t>
      </w:r>
      <w:r w:rsidR="00D331A0">
        <w:t>patients</w:t>
      </w:r>
      <w:r>
        <w:t>.</w:t>
      </w:r>
    </w:p>
    <w:p w14:paraId="40E9CB55" w14:textId="77777777" w:rsidR="00305C86" w:rsidRDefault="00305C86" w:rsidP="00305C86">
      <w:pPr>
        <w:pStyle w:val="NoSpacing"/>
      </w:pPr>
    </w:p>
    <w:p w14:paraId="642A5BA3" w14:textId="77777777" w:rsidR="00305C86" w:rsidRPr="00F1241F" w:rsidRDefault="00305C86" w:rsidP="00305C86">
      <w:pPr>
        <w:pStyle w:val="NoSpacing"/>
        <w:rPr>
          <w:i/>
        </w:rPr>
      </w:pPr>
      <w:r w:rsidRPr="00F1241F">
        <w:rPr>
          <w:i/>
        </w:rPr>
        <w:t>Desire for improvement (</w:t>
      </w:r>
      <w:proofErr w:type="spellStart"/>
      <w:r w:rsidRPr="00F1241F">
        <w:rPr>
          <w:i/>
        </w:rPr>
        <w:t>DfI</w:t>
      </w:r>
      <w:proofErr w:type="spellEnd"/>
      <w:r w:rsidRPr="00F1241F">
        <w:rPr>
          <w:i/>
        </w:rPr>
        <w:t>)</w:t>
      </w:r>
    </w:p>
    <w:p w14:paraId="480A5B4C" w14:textId="229DB165" w:rsidR="00305C86" w:rsidRDefault="00305C86" w:rsidP="00305C86">
      <w:pPr>
        <w:pStyle w:val="NoSpacing"/>
        <w:numPr>
          <w:ilvl w:val="0"/>
          <w:numId w:val="1"/>
        </w:numPr>
      </w:pPr>
      <w:r>
        <w:t xml:space="preserve">5. I think I still have a lot of things to learn in order to improve my ability to work with </w:t>
      </w:r>
      <w:bookmarkStart w:id="0" w:name="_Hlk518823932"/>
      <w:r w:rsidR="00EC17FA">
        <w:t>patients</w:t>
      </w:r>
      <w:bookmarkEnd w:id="0"/>
      <w:r>
        <w:t>.</w:t>
      </w:r>
    </w:p>
    <w:p w14:paraId="505D5FB4" w14:textId="772F9464" w:rsidR="00305C86" w:rsidRDefault="00305C86" w:rsidP="00305C86">
      <w:pPr>
        <w:pStyle w:val="NoSpacing"/>
        <w:numPr>
          <w:ilvl w:val="0"/>
          <w:numId w:val="1"/>
        </w:numPr>
      </w:pPr>
      <w:r>
        <w:t xml:space="preserve">19. I would like to learn new skills in order to improve my ability to work with </w:t>
      </w:r>
      <w:r w:rsidR="00EC17FA">
        <w:t>patients</w:t>
      </w:r>
      <w:r>
        <w:t>.</w:t>
      </w:r>
    </w:p>
    <w:p w14:paraId="292D6837" w14:textId="3CDA0D26" w:rsidR="00305C86" w:rsidRDefault="00305C86" w:rsidP="00305C86">
      <w:pPr>
        <w:pStyle w:val="NoSpacing"/>
        <w:numPr>
          <w:ilvl w:val="0"/>
          <w:numId w:val="1"/>
        </w:numPr>
      </w:pPr>
      <w:r>
        <w:t xml:space="preserve">30. I desire more knowledge to improve my ability to work with </w:t>
      </w:r>
      <w:r w:rsidR="00EC17FA">
        <w:t>patients</w:t>
      </w:r>
      <w:r>
        <w:t>.</w:t>
      </w:r>
    </w:p>
    <w:p w14:paraId="4E03C811" w14:textId="2911AB71" w:rsidR="00305C86" w:rsidRDefault="00305C86" w:rsidP="00305C86">
      <w:pPr>
        <w:pStyle w:val="NoSpacing"/>
        <w:numPr>
          <w:ilvl w:val="0"/>
          <w:numId w:val="1"/>
        </w:numPr>
      </w:pPr>
      <w:r>
        <w:t xml:space="preserve">40. I desire more experience to improve my ability to work with </w:t>
      </w:r>
      <w:r w:rsidR="00EC17FA">
        <w:t>patients</w:t>
      </w:r>
      <w:r>
        <w:t>.</w:t>
      </w:r>
    </w:p>
    <w:p w14:paraId="021F15F6" w14:textId="77777777" w:rsidR="00305C86" w:rsidRDefault="00305C86" w:rsidP="00305C86">
      <w:pPr>
        <w:pStyle w:val="NoSpacing"/>
      </w:pPr>
    </w:p>
    <w:p w14:paraId="7D9A336A" w14:textId="77777777" w:rsidR="00305C86" w:rsidRPr="00F1241F" w:rsidRDefault="00305C86" w:rsidP="00305C86">
      <w:pPr>
        <w:pStyle w:val="NoSpacing"/>
        <w:rPr>
          <w:i/>
        </w:rPr>
      </w:pPr>
      <w:r w:rsidRPr="00F1241F">
        <w:rPr>
          <w:i/>
        </w:rPr>
        <w:t xml:space="preserve">Confidence </w:t>
      </w:r>
      <w:r w:rsidRPr="00F1241F">
        <w:rPr>
          <w:i/>
        </w:rPr>
        <w:t>–</w:t>
      </w:r>
      <w:r w:rsidRPr="00F1241F">
        <w:rPr>
          <w:i/>
        </w:rPr>
        <w:t xml:space="preserve"> General (CG)</w:t>
      </w:r>
    </w:p>
    <w:p w14:paraId="1FB35A6E" w14:textId="3B625A74" w:rsidR="00305C86" w:rsidRDefault="00305C86" w:rsidP="00305C86">
      <w:pPr>
        <w:pStyle w:val="NoSpacing"/>
        <w:numPr>
          <w:ilvl w:val="0"/>
          <w:numId w:val="1"/>
        </w:numPr>
      </w:pPr>
      <w:r>
        <w:t xml:space="preserve">2. I have all the experience I require to effectively interact with </w:t>
      </w:r>
      <w:r w:rsidR="00EC17FA">
        <w:t>patients</w:t>
      </w:r>
      <w:r>
        <w:t>.</w:t>
      </w:r>
    </w:p>
    <w:p w14:paraId="3EA0EE2D" w14:textId="0DB519F3" w:rsidR="00305C86" w:rsidRDefault="00305C86" w:rsidP="00305C86">
      <w:pPr>
        <w:pStyle w:val="NoSpacing"/>
        <w:numPr>
          <w:ilvl w:val="0"/>
          <w:numId w:val="1"/>
        </w:numPr>
      </w:pPr>
      <w:r>
        <w:t xml:space="preserve">17. I have all the practical skills I require to effectively interact with </w:t>
      </w:r>
      <w:r w:rsidR="00EC17FA">
        <w:t>patients</w:t>
      </w:r>
      <w:r>
        <w:t>.</w:t>
      </w:r>
    </w:p>
    <w:p w14:paraId="3EDE0160" w14:textId="63A46B68" w:rsidR="00305C86" w:rsidRDefault="00305C86" w:rsidP="00305C86">
      <w:pPr>
        <w:pStyle w:val="NoSpacing"/>
        <w:numPr>
          <w:ilvl w:val="0"/>
          <w:numId w:val="1"/>
        </w:numPr>
      </w:pPr>
      <w:r>
        <w:t xml:space="preserve">22. I have learnt everything I need to know in order to effectively interact with </w:t>
      </w:r>
      <w:r w:rsidR="00EC17FA">
        <w:t>patients</w:t>
      </w:r>
      <w:r>
        <w:t>.</w:t>
      </w:r>
    </w:p>
    <w:p w14:paraId="65E78F39" w14:textId="2109FB70" w:rsidR="00305C86" w:rsidRDefault="00305C86" w:rsidP="00305C86">
      <w:pPr>
        <w:pStyle w:val="NoSpacing"/>
        <w:numPr>
          <w:ilvl w:val="0"/>
          <w:numId w:val="1"/>
        </w:numPr>
      </w:pPr>
      <w:r>
        <w:lastRenderedPageBreak/>
        <w:t xml:space="preserve">32. I have all the theoretical knowledge I require to effectively interact with </w:t>
      </w:r>
      <w:r w:rsidR="00EC17FA">
        <w:t>patients</w:t>
      </w:r>
      <w:r>
        <w:t>.</w:t>
      </w:r>
    </w:p>
    <w:p w14:paraId="7F6E6541" w14:textId="77777777" w:rsidR="00305C86" w:rsidRDefault="00305C86" w:rsidP="00305C86">
      <w:pPr>
        <w:pStyle w:val="NoSpacing"/>
      </w:pPr>
    </w:p>
    <w:p w14:paraId="492F6FDD" w14:textId="77777777" w:rsidR="00305C86" w:rsidRPr="00F1241F" w:rsidRDefault="00305C86" w:rsidP="00305C86">
      <w:pPr>
        <w:pStyle w:val="NoSpacing"/>
        <w:rPr>
          <w:i/>
        </w:rPr>
      </w:pPr>
      <w:r w:rsidRPr="00F1241F">
        <w:rPr>
          <w:i/>
        </w:rPr>
        <w:t xml:space="preserve">Confidence </w:t>
      </w:r>
      <w:r w:rsidRPr="00F1241F">
        <w:rPr>
          <w:i/>
        </w:rPr>
        <w:t>–</w:t>
      </w:r>
      <w:r w:rsidRPr="00F1241F">
        <w:rPr>
          <w:i/>
        </w:rPr>
        <w:t xml:space="preserve"> Communication (CC)</w:t>
      </w:r>
    </w:p>
    <w:p w14:paraId="3BE357DD" w14:textId="502C630F" w:rsidR="00305C86" w:rsidRDefault="00305C86" w:rsidP="00305C86">
      <w:pPr>
        <w:pStyle w:val="NoSpacing"/>
        <w:numPr>
          <w:ilvl w:val="0"/>
          <w:numId w:val="1"/>
        </w:numPr>
      </w:pPr>
      <w:r>
        <w:t xml:space="preserve">6. I think I am good at creating a safe environment so that my </w:t>
      </w:r>
      <w:r w:rsidR="00FB07A6">
        <w:t>patient</w:t>
      </w:r>
      <w:r>
        <w:t>s</w:t>
      </w:r>
      <w:del w:id="1" w:author="Lon Vanwinkle" w:date="2019-02-01T09:44:00Z">
        <w:r w:rsidDel="00E10289">
          <w:delText>’</w:delText>
        </w:r>
      </w:del>
      <w:r>
        <w:t xml:space="preserve"> feel comfortable enough to share information with me.</w:t>
      </w:r>
    </w:p>
    <w:p w14:paraId="1BAE8650" w14:textId="6944FCB4" w:rsidR="00305C86" w:rsidRDefault="00305C86" w:rsidP="00305C86">
      <w:pPr>
        <w:pStyle w:val="NoSpacing"/>
        <w:numPr>
          <w:ilvl w:val="0"/>
          <w:numId w:val="1"/>
        </w:numPr>
      </w:pPr>
      <w:r>
        <w:t xml:space="preserve">11. I feel confident sharing my formulations with </w:t>
      </w:r>
      <w:r w:rsidR="00EC17FA">
        <w:t>patients</w:t>
      </w:r>
      <w:r>
        <w:t>.</w:t>
      </w:r>
    </w:p>
    <w:p w14:paraId="11637A6A" w14:textId="7EB88233" w:rsidR="00305C86" w:rsidRDefault="00305C86" w:rsidP="00305C86">
      <w:pPr>
        <w:pStyle w:val="NoSpacing"/>
        <w:numPr>
          <w:ilvl w:val="0"/>
          <w:numId w:val="1"/>
        </w:numPr>
      </w:pPr>
      <w:r>
        <w:t xml:space="preserve">21. I am good at providing clear messages to my </w:t>
      </w:r>
      <w:r w:rsidR="00EC17FA">
        <w:t>patients</w:t>
      </w:r>
      <w:r>
        <w:t>.</w:t>
      </w:r>
    </w:p>
    <w:p w14:paraId="305BF5B2" w14:textId="37E6B186" w:rsidR="00305C86" w:rsidRDefault="00305C86" w:rsidP="00305C86">
      <w:pPr>
        <w:pStyle w:val="NoSpacing"/>
        <w:numPr>
          <w:ilvl w:val="0"/>
          <w:numId w:val="1"/>
        </w:numPr>
      </w:pPr>
      <w:r>
        <w:t xml:space="preserve">34. I am good at listening to my </w:t>
      </w:r>
      <w:bookmarkStart w:id="2" w:name="_Hlk518824817"/>
      <w:r w:rsidR="00EC17FA">
        <w:t>patients</w:t>
      </w:r>
      <w:bookmarkEnd w:id="2"/>
      <w:r>
        <w:t xml:space="preserve"> with genuine curiosity.</w:t>
      </w:r>
    </w:p>
    <w:p w14:paraId="52ED888D" w14:textId="77777777" w:rsidR="00305C86" w:rsidRDefault="00305C86" w:rsidP="00305C86">
      <w:pPr>
        <w:pStyle w:val="NoSpacing"/>
        <w:ind w:left="720"/>
      </w:pPr>
    </w:p>
    <w:p w14:paraId="7D9C6FB9" w14:textId="77777777" w:rsidR="00305C86" w:rsidRPr="00F1241F" w:rsidRDefault="00305C86" w:rsidP="00305C86">
      <w:pPr>
        <w:pStyle w:val="NoSpacing"/>
        <w:rPr>
          <w:i/>
        </w:rPr>
      </w:pPr>
      <w:r w:rsidRPr="00F1241F">
        <w:rPr>
          <w:i/>
        </w:rPr>
        <w:t>Uncertainty (</w:t>
      </w:r>
      <w:proofErr w:type="spellStart"/>
      <w:r w:rsidRPr="00F1241F">
        <w:rPr>
          <w:i/>
        </w:rPr>
        <w:t>Unc</w:t>
      </w:r>
      <w:proofErr w:type="spellEnd"/>
      <w:r w:rsidRPr="00F1241F">
        <w:rPr>
          <w:i/>
        </w:rPr>
        <w:t>)</w:t>
      </w:r>
    </w:p>
    <w:p w14:paraId="7576F8A0" w14:textId="1DA38A35" w:rsidR="00305C86" w:rsidRDefault="00305C86" w:rsidP="00305C86">
      <w:pPr>
        <w:pStyle w:val="NoSpacing"/>
        <w:numPr>
          <w:ilvl w:val="0"/>
          <w:numId w:val="1"/>
        </w:numPr>
      </w:pPr>
      <w:r>
        <w:t xml:space="preserve">8. Sometimes I am unsure if my planning for </w:t>
      </w:r>
      <w:r w:rsidR="00EC17FA">
        <w:t>patients</w:t>
      </w:r>
      <w:r>
        <w:t xml:space="preserve"> is the best possible way to proceed.</w:t>
      </w:r>
    </w:p>
    <w:p w14:paraId="702D0C08" w14:textId="266F0F0D" w:rsidR="00305C86" w:rsidRDefault="00305C86" w:rsidP="00305C86">
      <w:pPr>
        <w:pStyle w:val="NoSpacing"/>
        <w:numPr>
          <w:ilvl w:val="0"/>
          <w:numId w:val="1"/>
        </w:numPr>
      </w:pPr>
      <w:r>
        <w:t xml:space="preserve">20. Sometimes I am unsure if I am interpreting my </w:t>
      </w:r>
      <w:r w:rsidR="008F13EA">
        <w:t>patients</w:t>
      </w:r>
      <w:r>
        <w:t>’</w:t>
      </w:r>
      <w:r>
        <w:t xml:space="preserve"> needs correctly.</w:t>
      </w:r>
    </w:p>
    <w:p w14:paraId="0B337D21" w14:textId="7878C963" w:rsidR="00305C86" w:rsidRDefault="00305C86" w:rsidP="00305C86">
      <w:pPr>
        <w:pStyle w:val="NoSpacing"/>
        <w:numPr>
          <w:ilvl w:val="0"/>
          <w:numId w:val="1"/>
        </w:numPr>
      </w:pPr>
      <w:r>
        <w:t xml:space="preserve">27. Sometimes I am unsure how to handle the needs of </w:t>
      </w:r>
      <w:r w:rsidR="008F13EA">
        <w:t>patients</w:t>
      </w:r>
      <w:r>
        <w:t>.</w:t>
      </w:r>
    </w:p>
    <w:p w14:paraId="515415F5" w14:textId="4189CFCD" w:rsidR="00305C86" w:rsidRDefault="00305C86" w:rsidP="00305C86">
      <w:pPr>
        <w:pStyle w:val="NoSpacing"/>
        <w:numPr>
          <w:ilvl w:val="0"/>
          <w:numId w:val="1"/>
        </w:numPr>
      </w:pPr>
      <w:r>
        <w:t xml:space="preserve">31. Sometimes I am unsure that I properly understand the needs of </w:t>
      </w:r>
      <w:r w:rsidR="008F13EA">
        <w:t>patients</w:t>
      </w:r>
      <w:r>
        <w:t>.</w:t>
      </w:r>
    </w:p>
    <w:p w14:paraId="21DB2FF9" w14:textId="77777777" w:rsidR="00305C86" w:rsidRDefault="00305C86" w:rsidP="00305C86">
      <w:pPr>
        <w:pStyle w:val="NoSpacing"/>
      </w:pPr>
    </w:p>
    <w:p w14:paraId="70CC205F" w14:textId="27CA07A6" w:rsidR="00305C86" w:rsidRPr="00F1241F" w:rsidRDefault="00305C86" w:rsidP="00305C86">
      <w:pPr>
        <w:pStyle w:val="NoSpacing"/>
        <w:rPr>
          <w:i/>
        </w:rPr>
      </w:pPr>
      <w:r w:rsidRPr="00F1241F">
        <w:rPr>
          <w:i/>
        </w:rPr>
        <w:t xml:space="preserve">Stress interacting with </w:t>
      </w:r>
      <w:r w:rsidR="00FB07A6">
        <w:rPr>
          <w:i/>
        </w:rPr>
        <w:t>patient</w:t>
      </w:r>
      <w:r w:rsidRPr="00F1241F">
        <w:rPr>
          <w:i/>
        </w:rPr>
        <w:t>s (</w:t>
      </w:r>
      <w:proofErr w:type="spellStart"/>
      <w:r w:rsidRPr="00F1241F">
        <w:rPr>
          <w:i/>
        </w:rPr>
        <w:t>Si</w:t>
      </w:r>
      <w:r w:rsidR="00FB07A6">
        <w:rPr>
          <w:i/>
        </w:rPr>
        <w:t>P</w:t>
      </w:r>
      <w:proofErr w:type="spellEnd"/>
      <w:r w:rsidRPr="00F1241F">
        <w:rPr>
          <w:i/>
        </w:rPr>
        <w:t>)</w:t>
      </w:r>
    </w:p>
    <w:p w14:paraId="6202D033" w14:textId="691AE377" w:rsidR="00305C86" w:rsidRDefault="00305C86" w:rsidP="00305C86">
      <w:pPr>
        <w:pStyle w:val="NoSpacing"/>
        <w:numPr>
          <w:ilvl w:val="0"/>
          <w:numId w:val="1"/>
        </w:numPr>
      </w:pPr>
      <w:r>
        <w:t xml:space="preserve">4. Sometimes after interacting with a </w:t>
      </w:r>
      <w:r w:rsidR="008F13EA">
        <w:t>patient</w:t>
      </w:r>
      <w:r>
        <w:t xml:space="preserve"> I feel exhausted.</w:t>
      </w:r>
    </w:p>
    <w:p w14:paraId="20FA1FC0" w14:textId="40696C22" w:rsidR="00305C86" w:rsidRDefault="00305C86" w:rsidP="00305C86">
      <w:pPr>
        <w:pStyle w:val="NoSpacing"/>
        <w:numPr>
          <w:ilvl w:val="0"/>
          <w:numId w:val="1"/>
        </w:numPr>
      </w:pPr>
      <w:r>
        <w:t xml:space="preserve">15. Sometimes I find interacting with </w:t>
      </w:r>
      <w:r w:rsidR="008F13EA">
        <w:t>patients</w:t>
      </w:r>
      <w:r>
        <w:t xml:space="preserve"> to be stressful.</w:t>
      </w:r>
    </w:p>
    <w:p w14:paraId="36A0DFD1" w14:textId="46312BBC" w:rsidR="00305C86" w:rsidRDefault="00305C86" w:rsidP="00305C86">
      <w:pPr>
        <w:pStyle w:val="NoSpacing"/>
        <w:numPr>
          <w:ilvl w:val="0"/>
          <w:numId w:val="1"/>
        </w:numPr>
      </w:pPr>
      <w:r>
        <w:t xml:space="preserve">28. There are times when I feel distressed after communicating with a </w:t>
      </w:r>
      <w:r w:rsidR="008F13EA">
        <w:t>patient</w:t>
      </w:r>
      <w:r>
        <w:t>.</w:t>
      </w:r>
    </w:p>
    <w:p w14:paraId="54B73150" w14:textId="107BA744" w:rsidR="00305C86" w:rsidRDefault="00305C86" w:rsidP="00305C86">
      <w:pPr>
        <w:pStyle w:val="NoSpacing"/>
        <w:numPr>
          <w:ilvl w:val="0"/>
          <w:numId w:val="1"/>
        </w:numPr>
      </w:pPr>
      <w:r>
        <w:t xml:space="preserve">39. The pressure to meet the needs of my </w:t>
      </w:r>
      <w:r w:rsidR="008F13EA">
        <w:t>patients</w:t>
      </w:r>
      <w:r>
        <w:t xml:space="preserve"> can sometimes feel overwhelming.</w:t>
      </w:r>
    </w:p>
    <w:p w14:paraId="12EBA27B" w14:textId="77777777" w:rsidR="00305C86" w:rsidRDefault="00305C86" w:rsidP="00305C86">
      <w:pPr>
        <w:pStyle w:val="NoSpacing"/>
      </w:pPr>
    </w:p>
    <w:p w14:paraId="74C5090B" w14:textId="77777777" w:rsidR="00305C86" w:rsidRPr="00F1241F" w:rsidRDefault="00305C86" w:rsidP="00305C86">
      <w:pPr>
        <w:pStyle w:val="NoSpacing"/>
        <w:rPr>
          <w:i/>
        </w:rPr>
      </w:pPr>
      <w:r w:rsidRPr="00F1241F">
        <w:rPr>
          <w:i/>
        </w:rPr>
        <w:t>Job satisfaction (JS)</w:t>
      </w:r>
    </w:p>
    <w:p w14:paraId="45F8EC53" w14:textId="77777777" w:rsidR="00305C86" w:rsidRDefault="00305C86" w:rsidP="00305C86">
      <w:pPr>
        <w:pStyle w:val="NoSpacing"/>
        <w:numPr>
          <w:ilvl w:val="0"/>
          <w:numId w:val="1"/>
        </w:numPr>
      </w:pPr>
      <w:r>
        <w:t>10. My work provides me with a lot of fulfilment.</w:t>
      </w:r>
    </w:p>
    <w:p w14:paraId="798EF368" w14:textId="77777777" w:rsidR="00305C86" w:rsidRDefault="00305C86" w:rsidP="00305C86">
      <w:pPr>
        <w:pStyle w:val="NoSpacing"/>
        <w:numPr>
          <w:ilvl w:val="0"/>
          <w:numId w:val="1"/>
        </w:numPr>
      </w:pPr>
      <w:r>
        <w:t>18. My work means more to me than simply earning money.</w:t>
      </w:r>
    </w:p>
    <w:p w14:paraId="7C1CD304" w14:textId="77777777" w:rsidR="00305C86" w:rsidRDefault="00305C86" w:rsidP="00305C86">
      <w:pPr>
        <w:pStyle w:val="NoSpacing"/>
        <w:numPr>
          <w:ilvl w:val="0"/>
          <w:numId w:val="1"/>
        </w:numPr>
      </w:pPr>
      <w:r>
        <w:t>25. I enjoy my work.</w:t>
      </w:r>
    </w:p>
    <w:p w14:paraId="78D83291" w14:textId="77777777" w:rsidR="00305C86" w:rsidRDefault="00305C86" w:rsidP="00305C86">
      <w:pPr>
        <w:pStyle w:val="NoSpacing"/>
        <w:numPr>
          <w:ilvl w:val="0"/>
          <w:numId w:val="1"/>
        </w:numPr>
      </w:pPr>
      <w:r>
        <w:t>37. There are times when I find myself wishing that I did not have to go to work.</w:t>
      </w:r>
    </w:p>
    <w:p w14:paraId="1918D718" w14:textId="77777777" w:rsidR="00305C86" w:rsidRDefault="00305C86" w:rsidP="00305C86">
      <w:pPr>
        <w:pStyle w:val="NoSpacing"/>
      </w:pPr>
      <w:r>
        <w:t>***Q37. Requires reverse scoring prior to averaging across items for this sub-scale***</w:t>
      </w:r>
    </w:p>
    <w:p w14:paraId="6F3C2239" w14:textId="77777777" w:rsidR="00305C86" w:rsidRDefault="00305C86" w:rsidP="00AF35F2">
      <w:pPr>
        <w:pStyle w:val="NoSpacing"/>
        <w:rPr>
          <w:lang w:val="en-AU"/>
        </w:rPr>
      </w:pPr>
    </w:p>
    <w:p w14:paraId="1F5F81D7" w14:textId="2E04CAAE" w:rsidR="00305C86" w:rsidRDefault="00305C86" w:rsidP="00AF35F2">
      <w:pPr>
        <w:pStyle w:val="NoSpacing"/>
        <w:rPr>
          <w:lang w:val="en-AU"/>
        </w:rPr>
      </w:pPr>
    </w:p>
    <w:p w14:paraId="08E04A2F" w14:textId="1F8A9FCE" w:rsidR="00305C86" w:rsidRDefault="00305C86" w:rsidP="00AF35F2">
      <w:pPr>
        <w:pStyle w:val="NoSpacing"/>
        <w:rPr>
          <w:lang w:val="en-AU"/>
        </w:rPr>
      </w:pPr>
    </w:p>
    <w:p w14:paraId="24215431" w14:textId="2DA791AD" w:rsidR="00305C86" w:rsidRDefault="00305C86" w:rsidP="00AF35F2">
      <w:pPr>
        <w:pStyle w:val="NoSpacing"/>
        <w:rPr>
          <w:lang w:val="en-AU"/>
        </w:rPr>
      </w:pPr>
    </w:p>
    <w:p w14:paraId="108C6454" w14:textId="74F1B31E" w:rsidR="00305C86" w:rsidRDefault="00305C86" w:rsidP="00AF35F2">
      <w:pPr>
        <w:pStyle w:val="NoSpacing"/>
        <w:rPr>
          <w:lang w:val="en-AU"/>
        </w:rPr>
      </w:pPr>
    </w:p>
    <w:p w14:paraId="77718679" w14:textId="5940C478" w:rsidR="00305C86" w:rsidRDefault="00305C86" w:rsidP="00AF35F2">
      <w:pPr>
        <w:pStyle w:val="NoSpacing"/>
        <w:rPr>
          <w:lang w:val="en-AU"/>
        </w:rPr>
      </w:pPr>
    </w:p>
    <w:p w14:paraId="24BE1AD1" w14:textId="2C179AFE" w:rsidR="00305C86" w:rsidRDefault="00305C86" w:rsidP="00AF35F2">
      <w:pPr>
        <w:pStyle w:val="NoSpacing"/>
        <w:rPr>
          <w:lang w:val="en-AU"/>
        </w:rPr>
      </w:pPr>
    </w:p>
    <w:p w14:paraId="20A1DEAA" w14:textId="7CE7D1CE" w:rsidR="00305C86" w:rsidRDefault="00305C86" w:rsidP="00AF35F2">
      <w:pPr>
        <w:pStyle w:val="NoSpacing"/>
        <w:rPr>
          <w:lang w:val="en-AU"/>
        </w:rPr>
      </w:pPr>
    </w:p>
    <w:p w14:paraId="6468D8ED" w14:textId="485B10CF" w:rsidR="00305C86" w:rsidRDefault="00305C86" w:rsidP="00AF35F2">
      <w:pPr>
        <w:pStyle w:val="NoSpacing"/>
        <w:rPr>
          <w:lang w:val="en-AU"/>
        </w:rPr>
      </w:pPr>
    </w:p>
    <w:p w14:paraId="68A0B448" w14:textId="78311B40" w:rsidR="00486BC1" w:rsidRDefault="00486BC1" w:rsidP="00AF35F2">
      <w:pPr>
        <w:pStyle w:val="NoSpacing"/>
        <w:rPr>
          <w:lang w:val="en-AU"/>
        </w:rPr>
      </w:pPr>
    </w:p>
    <w:p w14:paraId="0EEF5213" w14:textId="0E2C6511" w:rsidR="00486BC1" w:rsidRDefault="00486BC1" w:rsidP="00AF35F2">
      <w:pPr>
        <w:pStyle w:val="NoSpacing"/>
        <w:rPr>
          <w:lang w:val="en-AU"/>
        </w:rPr>
      </w:pPr>
    </w:p>
    <w:p w14:paraId="582DFF90" w14:textId="77B20E9A" w:rsidR="00486BC1" w:rsidRDefault="00486BC1" w:rsidP="00AF35F2">
      <w:pPr>
        <w:pStyle w:val="NoSpacing"/>
        <w:rPr>
          <w:lang w:val="en-AU"/>
        </w:rPr>
      </w:pPr>
    </w:p>
    <w:p w14:paraId="04E71B3E" w14:textId="310CBF37" w:rsidR="00486BC1" w:rsidRDefault="00486BC1" w:rsidP="00AF35F2">
      <w:pPr>
        <w:pStyle w:val="NoSpacing"/>
        <w:rPr>
          <w:lang w:val="en-AU"/>
        </w:rPr>
      </w:pPr>
    </w:p>
    <w:p w14:paraId="51106278" w14:textId="7C9E65FD" w:rsidR="00486BC1" w:rsidRDefault="00486BC1" w:rsidP="00AF35F2">
      <w:pPr>
        <w:pStyle w:val="NoSpacing"/>
        <w:rPr>
          <w:lang w:val="en-AU"/>
        </w:rPr>
      </w:pPr>
    </w:p>
    <w:p w14:paraId="63BB974A" w14:textId="2EA7DFCE" w:rsidR="00486BC1" w:rsidRDefault="00486BC1" w:rsidP="00AF35F2">
      <w:pPr>
        <w:pStyle w:val="NoSpacing"/>
        <w:rPr>
          <w:lang w:val="en-AU"/>
        </w:rPr>
      </w:pPr>
    </w:p>
    <w:p w14:paraId="7941A737" w14:textId="66B8F0D3" w:rsidR="00486BC1" w:rsidRDefault="00486BC1" w:rsidP="00AF35F2">
      <w:pPr>
        <w:pStyle w:val="NoSpacing"/>
        <w:rPr>
          <w:lang w:val="en-AU"/>
        </w:rPr>
      </w:pPr>
    </w:p>
    <w:p w14:paraId="5FFBB4A1" w14:textId="564D667E" w:rsidR="00486BC1" w:rsidRDefault="00486BC1" w:rsidP="00AF35F2">
      <w:pPr>
        <w:pStyle w:val="NoSpacing"/>
        <w:rPr>
          <w:lang w:val="en-AU"/>
        </w:rPr>
      </w:pPr>
    </w:p>
    <w:p w14:paraId="7261E017" w14:textId="2FDEB6E9" w:rsidR="00486BC1" w:rsidRDefault="00486BC1" w:rsidP="00AF35F2">
      <w:pPr>
        <w:pStyle w:val="NoSpacing"/>
        <w:rPr>
          <w:lang w:val="en-AU"/>
        </w:rPr>
      </w:pPr>
    </w:p>
    <w:p w14:paraId="0E1BD97F" w14:textId="5D73903D" w:rsidR="00486BC1" w:rsidRDefault="00486BC1" w:rsidP="00AF35F2">
      <w:pPr>
        <w:pStyle w:val="NoSpacing"/>
        <w:rPr>
          <w:lang w:val="en-AU"/>
        </w:rPr>
      </w:pPr>
    </w:p>
    <w:p w14:paraId="3571495B" w14:textId="5617EFB0" w:rsidR="00486BC1" w:rsidRDefault="00486BC1" w:rsidP="00AF35F2">
      <w:pPr>
        <w:pStyle w:val="NoSpacing"/>
        <w:rPr>
          <w:lang w:val="en-AU"/>
        </w:rPr>
      </w:pPr>
    </w:p>
    <w:p w14:paraId="6F5325A6" w14:textId="63D85507" w:rsidR="00486BC1" w:rsidRDefault="00486BC1" w:rsidP="00AF35F2">
      <w:pPr>
        <w:pStyle w:val="NoSpacing"/>
        <w:rPr>
          <w:lang w:val="en-AU"/>
        </w:rPr>
      </w:pPr>
    </w:p>
    <w:p w14:paraId="7D42D3F7" w14:textId="07CAB68D" w:rsidR="00486BC1" w:rsidRDefault="00486BC1" w:rsidP="00AF35F2">
      <w:pPr>
        <w:pStyle w:val="NoSpacing"/>
        <w:rPr>
          <w:lang w:val="en-AU"/>
        </w:rPr>
      </w:pPr>
    </w:p>
    <w:p w14:paraId="06C9F09B" w14:textId="0C201253" w:rsidR="00486BC1" w:rsidRDefault="00486BC1" w:rsidP="00AF35F2">
      <w:pPr>
        <w:pStyle w:val="NoSpacing"/>
        <w:rPr>
          <w:lang w:val="en-AU"/>
        </w:rPr>
      </w:pPr>
    </w:p>
    <w:p w14:paraId="456BAD7A" w14:textId="4EEB0B6B" w:rsidR="00486BC1" w:rsidRDefault="00486BC1" w:rsidP="00AF35F2">
      <w:pPr>
        <w:pStyle w:val="NoSpacing"/>
        <w:rPr>
          <w:lang w:val="en-AU"/>
        </w:rPr>
      </w:pPr>
    </w:p>
    <w:p w14:paraId="2F772767" w14:textId="795074ED" w:rsidR="00486BC1" w:rsidRDefault="00486BC1" w:rsidP="00AF35F2">
      <w:pPr>
        <w:pStyle w:val="NoSpacing"/>
        <w:rPr>
          <w:b/>
          <w:lang w:val="en-AU"/>
        </w:rPr>
      </w:pPr>
      <w:r w:rsidRPr="00844AB8">
        <w:rPr>
          <w:b/>
          <w:lang w:val="en-AU"/>
        </w:rPr>
        <w:t>Section 2.</w:t>
      </w:r>
      <w:r w:rsidR="00844AB8" w:rsidRPr="00844AB8">
        <w:rPr>
          <w:b/>
          <w:lang w:val="en-AU"/>
        </w:rPr>
        <w:t xml:space="preserve"> Inter-correlations among </w:t>
      </w:r>
      <w:r w:rsidR="00E53CED">
        <w:rPr>
          <w:b/>
          <w:lang w:val="en-AU"/>
        </w:rPr>
        <w:t xml:space="preserve">items for </w:t>
      </w:r>
      <w:r w:rsidR="00844AB8" w:rsidRPr="00844AB8">
        <w:rPr>
          <w:b/>
          <w:lang w:val="en-AU"/>
        </w:rPr>
        <w:t>RPQ sub-scale</w:t>
      </w:r>
      <w:r w:rsidR="00E53CED">
        <w:rPr>
          <w:b/>
          <w:lang w:val="en-AU"/>
        </w:rPr>
        <w:t>s with four</w:t>
      </w:r>
      <w:r w:rsidR="00844AB8" w:rsidRPr="00844AB8">
        <w:rPr>
          <w:b/>
          <w:lang w:val="en-AU"/>
        </w:rPr>
        <w:t xml:space="preserve"> items</w:t>
      </w:r>
    </w:p>
    <w:p w14:paraId="4F164A97" w14:textId="77777777" w:rsidR="00E53CED" w:rsidRPr="00844AB8" w:rsidRDefault="00E53CED" w:rsidP="00AF35F2">
      <w:pPr>
        <w:pStyle w:val="NoSpacing"/>
        <w:rPr>
          <w:b/>
          <w:lang w:val="en-AU"/>
        </w:rPr>
      </w:pPr>
    </w:p>
    <w:p w14:paraId="2B581D74" w14:textId="3D0BECD1" w:rsidR="00486BC1" w:rsidRPr="00304494" w:rsidRDefault="00486BC1" w:rsidP="00486BC1">
      <w:pPr>
        <w:rPr>
          <w:sz w:val="20"/>
        </w:rPr>
      </w:pPr>
      <w:r>
        <w:rPr>
          <w:sz w:val="20"/>
        </w:rPr>
        <w:t>Desire for improvement (</w:t>
      </w:r>
      <w:proofErr w:type="spellStart"/>
      <w:r>
        <w:rPr>
          <w:sz w:val="20"/>
        </w:rPr>
        <w:t>DfI</w:t>
      </w:r>
      <w:proofErr w:type="spellEnd"/>
      <w:r>
        <w:rPr>
          <w:sz w:val="20"/>
        </w:rPr>
        <w:t>)</w:t>
      </w:r>
      <w:r w:rsidRPr="00304494">
        <w:rPr>
          <w:sz w:val="20"/>
        </w:rPr>
        <w:t xml:space="preserve">. </w:t>
      </w:r>
      <w:r>
        <w:rPr>
          <w:sz w:val="20"/>
        </w:rPr>
        <w:t>Cronbach</w:t>
      </w:r>
      <w:r>
        <w:rPr>
          <w:sz w:val="20"/>
        </w:rPr>
        <w:t>’</w:t>
      </w:r>
      <w:r>
        <w:rPr>
          <w:sz w:val="20"/>
        </w:rPr>
        <w:t>s alpha = .81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850"/>
        <w:gridCol w:w="851"/>
      </w:tblGrid>
      <w:tr w:rsidR="00486BC1" w:rsidRPr="00304494" w14:paraId="4ED12323" w14:textId="77777777" w:rsidTr="002D518F"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14:paraId="6E6EBD7C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9682FCA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CFE2809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1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D5297F7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3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449CCF7F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40</w:t>
            </w:r>
          </w:p>
        </w:tc>
      </w:tr>
      <w:tr w:rsidR="00486BC1" w:rsidRPr="00304494" w14:paraId="3B7D11DA" w14:textId="77777777" w:rsidTr="002D518F">
        <w:tc>
          <w:tcPr>
            <w:tcW w:w="993" w:type="dxa"/>
            <w:tcBorders>
              <w:bottom w:val="nil"/>
              <w:right w:val="nil"/>
            </w:tcBorders>
          </w:tcPr>
          <w:p w14:paraId="483DD40D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6FCC481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A0B2ACF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976058B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0FBF5DC5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</w:tr>
      <w:tr w:rsidR="00486BC1" w:rsidRPr="00304494" w14:paraId="40C8F5CD" w14:textId="77777777" w:rsidTr="002D518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822B661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BB8D70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29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2DF89A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A6E99D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85CF252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</w:tr>
      <w:tr w:rsidR="00486BC1" w:rsidRPr="00304494" w14:paraId="48F935F2" w14:textId="77777777" w:rsidTr="002D518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88A9448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67940D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4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A7A757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6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CB8EBE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12FFC92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</w:tr>
      <w:tr w:rsidR="00486BC1" w:rsidRPr="00304494" w14:paraId="4C55214F" w14:textId="77777777" w:rsidTr="002D518F">
        <w:tc>
          <w:tcPr>
            <w:tcW w:w="993" w:type="dxa"/>
            <w:tcBorders>
              <w:top w:val="nil"/>
              <w:right w:val="nil"/>
            </w:tcBorders>
          </w:tcPr>
          <w:p w14:paraId="1B9754A4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796D53F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42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07F982C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59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9FD9200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72*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5FD6BE73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</w:tr>
    </w:tbl>
    <w:p w14:paraId="78EBC43D" w14:textId="77777777" w:rsidR="00486BC1" w:rsidRPr="00B15A22" w:rsidRDefault="00486BC1" w:rsidP="00486BC1">
      <w:pPr>
        <w:rPr>
          <w:i/>
          <w:sz w:val="20"/>
        </w:rPr>
      </w:pPr>
      <w:r w:rsidRPr="00304494">
        <w:rPr>
          <w:i/>
          <w:sz w:val="20"/>
        </w:rPr>
        <w:t>*p&lt;.05</w:t>
      </w:r>
    </w:p>
    <w:p w14:paraId="57864578" w14:textId="243419DE" w:rsidR="00486BC1" w:rsidRPr="00304494" w:rsidRDefault="00486BC1" w:rsidP="00486BC1">
      <w:pPr>
        <w:rPr>
          <w:sz w:val="20"/>
        </w:rPr>
      </w:pPr>
      <w:r>
        <w:rPr>
          <w:sz w:val="20"/>
        </w:rPr>
        <w:t xml:space="preserve">Confidence </w:t>
      </w:r>
      <w:r>
        <w:rPr>
          <w:sz w:val="20"/>
        </w:rPr>
        <w:t>–</w:t>
      </w:r>
      <w:r>
        <w:rPr>
          <w:sz w:val="20"/>
        </w:rPr>
        <w:t xml:space="preserve"> General (CG)</w:t>
      </w:r>
      <w:r w:rsidRPr="00304494">
        <w:rPr>
          <w:sz w:val="20"/>
        </w:rPr>
        <w:t xml:space="preserve">. </w:t>
      </w:r>
      <w:r>
        <w:rPr>
          <w:sz w:val="20"/>
        </w:rPr>
        <w:t>Cronbach</w:t>
      </w:r>
      <w:r>
        <w:rPr>
          <w:sz w:val="20"/>
        </w:rPr>
        <w:t>’</w:t>
      </w:r>
      <w:r>
        <w:rPr>
          <w:sz w:val="20"/>
        </w:rPr>
        <w:t>s alpha = .8</w:t>
      </w:r>
      <w:r w:rsidR="00020989">
        <w:rPr>
          <w:sz w:val="20"/>
        </w:rPr>
        <w:t>3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850"/>
        <w:gridCol w:w="851"/>
      </w:tblGrid>
      <w:tr w:rsidR="00486BC1" w:rsidRPr="00304494" w14:paraId="0848D59D" w14:textId="77777777" w:rsidTr="002D518F"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14:paraId="5523FF62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10936EE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98D2A9E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1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7A8C749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2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20F23E32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32</w:t>
            </w:r>
          </w:p>
        </w:tc>
      </w:tr>
      <w:tr w:rsidR="00486BC1" w:rsidRPr="00304494" w14:paraId="7C0EDC3F" w14:textId="77777777" w:rsidTr="002D518F">
        <w:tc>
          <w:tcPr>
            <w:tcW w:w="993" w:type="dxa"/>
            <w:tcBorders>
              <w:bottom w:val="nil"/>
              <w:right w:val="nil"/>
            </w:tcBorders>
          </w:tcPr>
          <w:p w14:paraId="6D37AC84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BE244E9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27A42FD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7689B0F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73115C4D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</w:tr>
      <w:tr w:rsidR="00486BC1" w:rsidRPr="00304494" w14:paraId="27ACE76C" w14:textId="77777777" w:rsidTr="002D518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61245AD7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BDD0FB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7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071615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E708DB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34BA2AF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</w:tr>
      <w:tr w:rsidR="00486BC1" w:rsidRPr="00304494" w14:paraId="66324B3D" w14:textId="77777777" w:rsidTr="002D518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F36D787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F71FD8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55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8D9E73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5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047AB7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EE4AF9F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</w:tr>
      <w:tr w:rsidR="00486BC1" w:rsidRPr="00304494" w14:paraId="08BD0D39" w14:textId="77777777" w:rsidTr="002D518F">
        <w:tc>
          <w:tcPr>
            <w:tcW w:w="993" w:type="dxa"/>
            <w:tcBorders>
              <w:top w:val="nil"/>
              <w:right w:val="nil"/>
            </w:tcBorders>
          </w:tcPr>
          <w:p w14:paraId="327D5341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CEFB444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48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2E34B66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48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4D078D2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66*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0CB7F84B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</w:tr>
    </w:tbl>
    <w:p w14:paraId="4969B5A3" w14:textId="7C9D0E62" w:rsidR="00486BC1" w:rsidRPr="00E53CED" w:rsidRDefault="00486BC1" w:rsidP="00486BC1">
      <w:pPr>
        <w:rPr>
          <w:i/>
          <w:sz w:val="20"/>
        </w:rPr>
      </w:pPr>
      <w:r w:rsidRPr="00304494">
        <w:rPr>
          <w:i/>
          <w:sz w:val="20"/>
        </w:rPr>
        <w:t>*p&lt;.05</w:t>
      </w:r>
    </w:p>
    <w:p w14:paraId="0E48BBFC" w14:textId="6A6712B6" w:rsidR="00486BC1" w:rsidRPr="00304494" w:rsidRDefault="00486BC1" w:rsidP="00486BC1">
      <w:pPr>
        <w:rPr>
          <w:sz w:val="20"/>
        </w:rPr>
      </w:pPr>
      <w:r>
        <w:rPr>
          <w:sz w:val="20"/>
        </w:rPr>
        <w:t xml:space="preserve">Confidence </w:t>
      </w:r>
      <w:r>
        <w:rPr>
          <w:sz w:val="20"/>
        </w:rPr>
        <w:t>–</w:t>
      </w:r>
      <w:r>
        <w:rPr>
          <w:sz w:val="20"/>
        </w:rPr>
        <w:t xml:space="preserve"> Communication (CC)</w:t>
      </w:r>
      <w:r w:rsidRPr="00304494">
        <w:rPr>
          <w:sz w:val="20"/>
        </w:rPr>
        <w:t xml:space="preserve">. </w:t>
      </w:r>
      <w:r>
        <w:rPr>
          <w:sz w:val="20"/>
        </w:rPr>
        <w:t>Cronbach</w:t>
      </w:r>
      <w:r>
        <w:rPr>
          <w:sz w:val="20"/>
        </w:rPr>
        <w:t>’</w:t>
      </w:r>
      <w:r>
        <w:rPr>
          <w:sz w:val="20"/>
        </w:rPr>
        <w:t>s alpha = .75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850"/>
        <w:gridCol w:w="851"/>
      </w:tblGrid>
      <w:tr w:rsidR="00486BC1" w:rsidRPr="00304494" w14:paraId="4F1E96C1" w14:textId="77777777" w:rsidTr="002D518F"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14:paraId="17607C34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B899F92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9BB8539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1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9F2A5D0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2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7CCFE8B0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34</w:t>
            </w:r>
          </w:p>
        </w:tc>
      </w:tr>
      <w:tr w:rsidR="00486BC1" w:rsidRPr="00304494" w14:paraId="16BAD2D6" w14:textId="77777777" w:rsidTr="002D518F">
        <w:tc>
          <w:tcPr>
            <w:tcW w:w="993" w:type="dxa"/>
            <w:tcBorders>
              <w:bottom w:val="nil"/>
              <w:right w:val="nil"/>
            </w:tcBorders>
          </w:tcPr>
          <w:p w14:paraId="638A5CD4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E180E60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BEC5F28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60B32B0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76A44368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</w:tr>
      <w:tr w:rsidR="00486BC1" w:rsidRPr="00304494" w14:paraId="790F7CC2" w14:textId="77777777" w:rsidTr="002D518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18371E82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9A0EA3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47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303989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1C3110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792E2B2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</w:tr>
      <w:tr w:rsidR="00486BC1" w:rsidRPr="00304494" w14:paraId="10BE528A" w14:textId="77777777" w:rsidTr="002D518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62322439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A48163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5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049546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4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DF5DE5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021EE42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</w:tr>
      <w:tr w:rsidR="00486BC1" w:rsidRPr="00304494" w14:paraId="729CF72F" w14:textId="77777777" w:rsidTr="002D518F">
        <w:tc>
          <w:tcPr>
            <w:tcW w:w="993" w:type="dxa"/>
            <w:tcBorders>
              <w:top w:val="nil"/>
              <w:right w:val="nil"/>
            </w:tcBorders>
          </w:tcPr>
          <w:p w14:paraId="70713592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2212025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38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BDAF9E5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36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AB1807C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36*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369AFB06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</w:tr>
    </w:tbl>
    <w:p w14:paraId="0AC3B665" w14:textId="77777777" w:rsidR="00486BC1" w:rsidRPr="00B15A22" w:rsidRDefault="00486BC1" w:rsidP="00486BC1">
      <w:pPr>
        <w:rPr>
          <w:i/>
          <w:sz w:val="20"/>
        </w:rPr>
      </w:pPr>
      <w:r w:rsidRPr="00304494">
        <w:rPr>
          <w:i/>
          <w:sz w:val="20"/>
        </w:rPr>
        <w:t>*p&lt;.05</w:t>
      </w:r>
    </w:p>
    <w:p w14:paraId="52673AB4" w14:textId="0AFE4DC8" w:rsidR="00486BC1" w:rsidRPr="00304494" w:rsidRDefault="00712976" w:rsidP="00486BC1">
      <w:pPr>
        <w:rPr>
          <w:sz w:val="20"/>
        </w:rPr>
      </w:pPr>
      <w:r>
        <w:rPr>
          <w:sz w:val="20"/>
        </w:rPr>
        <w:t>Uncertainty (</w:t>
      </w:r>
      <w:proofErr w:type="spellStart"/>
      <w:r>
        <w:rPr>
          <w:sz w:val="20"/>
        </w:rPr>
        <w:t>Unc</w:t>
      </w:r>
      <w:proofErr w:type="spellEnd"/>
      <w:r>
        <w:rPr>
          <w:sz w:val="20"/>
        </w:rPr>
        <w:t>)</w:t>
      </w:r>
      <w:r w:rsidR="00486BC1" w:rsidRPr="00304494">
        <w:rPr>
          <w:sz w:val="20"/>
        </w:rPr>
        <w:t xml:space="preserve">. </w:t>
      </w:r>
      <w:r w:rsidR="00486BC1">
        <w:rPr>
          <w:sz w:val="20"/>
        </w:rPr>
        <w:t>Cronbach</w:t>
      </w:r>
      <w:r w:rsidR="00486BC1">
        <w:rPr>
          <w:sz w:val="20"/>
        </w:rPr>
        <w:t>’</w:t>
      </w:r>
      <w:r w:rsidR="00486BC1">
        <w:rPr>
          <w:sz w:val="20"/>
        </w:rPr>
        <w:t>s alpha = .8</w:t>
      </w:r>
      <w:r w:rsidR="00020989">
        <w:rPr>
          <w:sz w:val="20"/>
        </w:rPr>
        <w:t>1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850"/>
        <w:gridCol w:w="851"/>
      </w:tblGrid>
      <w:tr w:rsidR="00486BC1" w:rsidRPr="00304494" w14:paraId="3BB73D05" w14:textId="77777777" w:rsidTr="002D518F"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14:paraId="5D43F8EF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3B1D819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8BBE072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2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A9E3314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2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321A72EA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31</w:t>
            </w:r>
          </w:p>
        </w:tc>
      </w:tr>
      <w:tr w:rsidR="00486BC1" w:rsidRPr="00304494" w14:paraId="15ED4086" w14:textId="77777777" w:rsidTr="002D518F">
        <w:tc>
          <w:tcPr>
            <w:tcW w:w="993" w:type="dxa"/>
            <w:tcBorders>
              <w:bottom w:val="nil"/>
              <w:right w:val="nil"/>
            </w:tcBorders>
          </w:tcPr>
          <w:p w14:paraId="7FACC3A0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1D9D706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D1ACB6F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7FB3B63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0C222B8C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</w:tr>
      <w:tr w:rsidR="00486BC1" w:rsidRPr="00304494" w14:paraId="0BED8520" w14:textId="77777777" w:rsidTr="002D518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9D12407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600817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45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235B9C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7E2FE2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8FFE47D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</w:tr>
      <w:tr w:rsidR="00486BC1" w:rsidRPr="00304494" w14:paraId="7A9A35BF" w14:textId="77777777" w:rsidTr="002D518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3218DDE4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052F51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3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F53F2D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4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85417E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62E55B1" w14:textId="77777777" w:rsidR="00486BC1" w:rsidRPr="00304494" w:rsidRDefault="00486BC1" w:rsidP="002D518F">
            <w:pPr>
              <w:jc w:val="center"/>
              <w:rPr>
                <w:sz w:val="20"/>
              </w:rPr>
            </w:pPr>
          </w:p>
        </w:tc>
      </w:tr>
      <w:tr w:rsidR="00486BC1" w:rsidRPr="00304494" w14:paraId="7A743C05" w14:textId="77777777" w:rsidTr="002D518F">
        <w:tc>
          <w:tcPr>
            <w:tcW w:w="993" w:type="dxa"/>
            <w:tcBorders>
              <w:top w:val="nil"/>
              <w:right w:val="nil"/>
            </w:tcBorders>
          </w:tcPr>
          <w:p w14:paraId="090CE769" w14:textId="77777777" w:rsidR="00486BC1" w:rsidRPr="00304494" w:rsidRDefault="00486BC1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F1666E8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47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976C23A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69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C05ECC8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58*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1A5999F6" w14:textId="77777777" w:rsidR="00486BC1" w:rsidRPr="00304494" w:rsidRDefault="00486BC1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</w:tr>
    </w:tbl>
    <w:p w14:paraId="582F7ADC" w14:textId="77777777" w:rsidR="00486BC1" w:rsidRPr="00B15A22" w:rsidRDefault="00486BC1" w:rsidP="00486BC1">
      <w:pPr>
        <w:rPr>
          <w:i/>
          <w:sz w:val="20"/>
        </w:rPr>
      </w:pPr>
      <w:r w:rsidRPr="00304494">
        <w:rPr>
          <w:i/>
          <w:sz w:val="20"/>
        </w:rPr>
        <w:t>*p&lt;.05</w:t>
      </w:r>
    </w:p>
    <w:p w14:paraId="026A6EA2" w14:textId="62D93416" w:rsidR="00712976" w:rsidRPr="00304494" w:rsidRDefault="00712976" w:rsidP="00712976">
      <w:pPr>
        <w:rPr>
          <w:sz w:val="20"/>
        </w:rPr>
      </w:pPr>
      <w:r>
        <w:rPr>
          <w:sz w:val="20"/>
        </w:rPr>
        <w:t xml:space="preserve">Stress interacting with </w:t>
      </w:r>
      <w:r w:rsidR="00FB07A6">
        <w:rPr>
          <w:sz w:val="20"/>
        </w:rPr>
        <w:t>patient</w:t>
      </w:r>
      <w:r>
        <w:rPr>
          <w:sz w:val="20"/>
        </w:rPr>
        <w:t>s (</w:t>
      </w:r>
      <w:proofErr w:type="spellStart"/>
      <w:r>
        <w:rPr>
          <w:sz w:val="20"/>
        </w:rPr>
        <w:t>Si</w:t>
      </w:r>
      <w:r w:rsidR="00FB07A6">
        <w:rPr>
          <w:sz w:val="20"/>
        </w:rPr>
        <w:t>P</w:t>
      </w:r>
      <w:proofErr w:type="spellEnd"/>
      <w:r>
        <w:rPr>
          <w:sz w:val="20"/>
        </w:rPr>
        <w:t>)</w:t>
      </w:r>
      <w:r w:rsidRPr="00304494">
        <w:rPr>
          <w:sz w:val="20"/>
        </w:rPr>
        <w:t xml:space="preserve">. </w:t>
      </w:r>
      <w:r>
        <w:rPr>
          <w:sz w:val="20"/>
        </w:rPr>
        <w:t>Cronbach</w:t>
      </w:r>
      <w:r>
        <w:rPr>
          <w:sz w:val="20"/>
        </w:rPr>
        <w:t>’</w:t>
      </w:r>
      <w:r>
        <w:rPr>
          <w:sz w:val="20"/>
        </w:rPr>
        <w:t>s alpha = .81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850"/>
        <w:gridCol w:w="851"/>
      </w:tblGrid>
      <w:tr w:rsidR="00712976" w:rsidRPr="00304494" w14:paraId="5A0BC27B" w14:textId="77777777" w:rsidTr="002D518F"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14:paraId="4822E3E4" w14:textId="77777777" w:rsidR="00712976" w:rsidRPr="00304494" w:rsidRDefault="00712976" w:rsidP="002D518F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D8D6DA8" w14:textId="77777777" w:rsidR="00712976" w:rsidRPr="00304494" w:rsidRDefault="00712976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5B4AFFB" w14:textId="77777777" w:rsidR="00712976" w:rsidRPr="00304494" w:rsidRDefault="00712976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1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FD00407" w14:textId="77777777" w:rsidR="00712976" w:rsidRPr="00304494" w:rsidRDefault="00712976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2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1A376433" w14:textId="77777777" w:rsidR="00712976" w:rsidRPr="00304494" w:rsidRDefault="00712976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39</w:t>
            </w:r>
          </w:p>
        </w:tc>
      </w:tr>
      <w:tr w:rsidR="00712976" w:rsidRPr="00304494" w14:paraId="578DD2AE" w14:textId="77777777" w:rsidTr="002D518F">
        <w:tc>
          <w:tcPr>
            <w:tcW w:w="993" w:type="dxa"/>
            <w:tcBorders>
              <w:bottom w:val="nil"/>
              <w:right w:val="nil"/>
            </w:tcBorders>
          </w:tcPr>
          <w:p w14:paraId="1030CD3E" w14:textId="77777777" w:rsidR="00712976" w:rsidRPr="00304494" w:rsidRDefault="00712976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B3E6DDC" w14:textId="77777777" w:rsidR="00712976" w:rsidRPr="00304494" w:rsidRDefault="00712976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5095C73" w14:textId="77777777" w:rsidR="00712976" w:rsidRPr="00304494" w:rsidRDefault="00712976" w:rsidP="002D518F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32C8537" w14:textId="77777777" w:rsidR="00712976" w:rsidRPr="00304494" w:rsidRDefault="00712976" w:rsidP="002D518F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4DFF55DD" w14:textId="77777777" w:rsidR="00712976" w:rsidRPr="00304494" w:rsidRDefault="00712976" w:rsidP="002D518F">
            <w:pPr>
              <w:jc w:val="center"/>
              <w:rPr>
                <w:sz w:val="20"/>
              </w:rPr>
            </w:pPr>
          </w:p>
        </w:tc>
      </w:tr>
      <w:tr w:rsidR="00712976" w:rsidRPr="00304494" w14:paraId="710AFF4A" w14:textId="77777777" w:rsidTr="002D518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6D83D6A" w14:textId="77777777" w:rsidR="00712976" w:rsidRPr="00304494" w:rsidRDefault="00712976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B91466" w14:textId="77777777" w:rsidR="00712976" w:rsidRPr="00304494" w:rsidRDefault="00712976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5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5087DD" w14:textId="77777777" w:rsidR="00712976" w:rsidRPr="00304494" w:rsidRDefault="00712976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78F7F6" w14:textId="77777777" w:rsidR="00712976" w:rsidRPr="00304494" w:rsidRDefault="00712976" w:rsidP="002D518F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6CD6790" w14:textId="77777777" w:rsidR="00712976" w:rsidRPr="00304494" w:rsidRDefault="00712976" w:rsidP="002D518F">
            <w:pPr>
              <w:jc w:val="center"/>
              <w:rPr>
                <w:sz w:val="20"/>
              </w:rPr>
            </w:pPr>
          </w:p>
        </w:tc>
      </w:tr>
      <w:tr w:rsidR="00712976" w:rsidRPr="00304494" w14:paraId="2A77D30B" w14:textId="77777777" w:rsidTr="002D518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DF09D03" w14:textId="77777777" w:rsidR="00712976" w:rsidRPr="00304494" w:rsidRDefault="00712976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C461EB" w14:textId="77777777" w:rsidR="00712976" w:rsidRPr="00304494" w:rsidRDefault="00712976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5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ED4870" w14:textId="77777777" w:rsidR="00712976" w:rsidRPr="00304494" w:rsidRDefault="00712976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6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00E93F" w14:textId="77777777" w:rsidR="00712976" w:rsidRPr="00304494" w:rsidRDefault="00712976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200F9B0" w14:textId="77777777" w:rsidR="00712976" w:rsidRPr="00304494" w:rsidRDefault="00712976" w:rsidP="002D518F">
            <w:pPr>
              <w:jc w:val="center"/>
              <w:rPr>
                <w:sz w:val="20"/>
              </w:rPr>
            </w:pPr>
          </w:p>
        </w:tc>
      </w:tr>
      <w:tr w:rsidR="00712976" w:rsidRPr="00304494" w14:paraId="6C895757" w14:textId="77777777" w:rsidTr="002D518F">
        <w:tc>
          <w:tcPr>
            <w:tcW w:w="993" w:type="dxa"/>
            <w:tcBorders>
              <w:top w:val="nil"/>
              <w:right w:val="nil"/>
            </w:tcBorders>
          </w:tcPr>
          <w:p w14:paraId="51E81B72" w14:textId="77777777" w:rsidR="00712976" w:rsidRPr="00304494" w:rsidRDefault="00712976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071C512" w14:textId="77777777" w:rsidR="00712976" w:rsidRPr="00304494" w:rsidRDefault="00712976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46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7A22984" w14:textId="77777777" w:rsidR="00712976" w:rsidRPr="00304494" w:rsidRDefault="00712976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42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31F8EF5" w14:textId="77777777" w:rsidR="00712976" w:rsidRPr="00304494" w:rsidRDefault="00712976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54*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4CBC3D52" w14:textId="77777777" w:rsidR="00712976" w:rsidRPr="00304494" w:rsidRDefault="00712976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</w:tr>
    </w:tbl>
    <w:p w14:paraId="6BE89BAA" w14:textId="77777777" w:rsidR="00712976" w:rsidRPr="00B15A22" w:rsidRDefault="00712976" w:rsidP="00712976">
      <w:pPr>
        <w:rPr>
          <w:i/>
          <w:sz w:val="20"/>
        </w:rPr>
      </w:pPr>
      <w:r w:rsidRPr="00304494">
        <w:rPr>
          <w:i/>
          <w:sz w:val="20"/>
        </w:rPr>
        <w:t>*p&lt;.05</w:t>
      </w:r>
    </w:p>
    <w:p w14:paraId="6E703820" w14:textId="15652483" w:rsidR="00712976" w:rsidRPr="00304494" w:rsidRDefault="00712976" w:rsidP="00712976">
      <w:pPr>
        <w:rPr>
          <w:sz w:val="20"/>
        </w:rPr>
      </w:pPr>
      <w:r>
        <w:rPr>
          <w:sz w:val="20"/>
        </w:rPr>
        <w:t>Job satisfaction</w:t>
      </w:r>
      <w:r w:rsidRPr="00304494">
        <w:rPr>
          <w:sz w:val="20"/>
        </w:rPr>
        <w:t xml:space="preserve">. </w:t>
      </w:r>
      <w:r>
        <w:rPr>
          <w:sz w:val="20"/>
        </w:rPr>
        <w:t>Cronbach</w:t>
      </w:r>
      <w:r>
        <w:rPr>
          <w:sz w:val="20"/>
        </w:rPr>
        <w:t>’</w:t>
      </w:r>
      <w:r>
        <w:rPr>
          <w:sz w:val="20"/>
        </w:rPr>
        <w:t>s alpha = .79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850"/>
        <w:gridCol w:w="851"/>
      </w:tblGrid>
      <w:tr w:rsidR="00712976" w:rsidRPr="00304494" w14:paraId="59BBF747" w14:textId="77777777" w:rsidTr="002D518F"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14:paraId="62260794" w14:textId="77777777" w:rsidR="00712976" w:rsidRPr="00304494" w:rsidRDefault="00712976" w:rsidP="002D518F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7FD9E97" w14:textId="77777777" w:rsidR="00712976" w:rsidRPr="00304494" w:rsidRDefault="00712976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1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7BA014B" w14:textId="77777777" w:rsidR="00712976" w:rsidRPr="00304494" w:rsidRDefault="00712976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1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5D04615" w14:textId="77777777" w:rsidR="00712976" w:rsidRPr="00304494" w:rsidRDefault="00712976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2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221D5112" w14:textId="77777777" w:rsidR="00712976" w:rsidRPr="00304494" w:rsidRDefault="00712976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37</w:t>
            </w:r>
          </w:p>
        </w:tc>
      </w:tr>
      <w:tr w:rsidR="00712976" w:rsidRPr="00304494" w14:paraId="0EED2E66" w14:textId="77777777" w:rsidTr="002D518F">
        <w:tc>
          <w:tcPr>
            <w:tcW w:w="993" w:type="dxa"/>
            <w:tcBorders>
              <w:bottom w:val="nil"/>
              <w:right w:val="nil"/>
            </w:tcBorders>
          </w:tcPr>
          <w:p w14:paraId="1B0A5389" w14:textId="77777777" w:rsidR="00712976" w:rsidRPr="00304494" w:rsidRDefault="00712976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1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6336218" w14:textId="77777777" w:rsidR="00712976" w:rsidRPr="00304494" w:rsidRDefault="00712976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C471CD2" w14:textId="77777777" w:rsidR="00712976" w:rsidRPr="00304494" w:rsidRDefault="00712976" w:rsidP="002D518F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F295F8F" w14:textId="77777777" w:rsidR="00712976" w:rsidRPr="00304494" w:rsidRDefault="00712976" w:rsidP="002D518F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3143BE6D" w14:textId="77777777" w:rsidR="00712976" w:rsidRPr="00304494" w:rsidRDefault="00712976" w:rsidP="002D518F">
            <w:pPr>
              <w:jc w:val="center"/>
              <w:rPr>
                <w:sz w:val="20"/>
              </w:rPr>
            </w:pPr>
          </w:p>
        </w:tc>
      </w:tr>
      <w:tr w:rsidR="00712976" w:rsidRPr="00304494" w14:paraId="2DF9B1AA" w14:textId="77777777" w:rsidTr="002D518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3C19A784" w14:textId="77777777" w:rsidR="00712976" w:rsidRPr="00304494" w:rsidRDefault="00712976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3C5017" w14:textId="77777777" w:rsidR="00712976" w:rsidRPr="00304494" w:rsidRDefault="00712976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44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D953BB" w14:textId="77777777" w:rsidR="00712976" w:rsidRPr="00304494" w:rsidRDefault="00712976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6DEA73" w14:textId="77777777" w:rsidR="00712976" w:rsidRPr="00304494" w:rsidRDefault="00712976" w:rsidP="002D518F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EC81C7D" w14:textId="77777777" w:rsidR="00712976" w:rsidRPr="00304494" w:rsidRDefault="00712976" w:rsidP="002D518F">
            <w:pPr>
              <w:jc w:val="center"/>
              <w:rPr>
                <w:sz w:val="20"/>
              </w:rPr>
            </w:pPr>
          </w:p>
        </w:tc>
      </w:tr>
      <w:tr w:rsidR="00712976" w:rsidRPr="00304494" w14:paraId="7BA1A73C" w14:textId="77777777" w:rsidTr="002D518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F21A0D2" w14:textId="77777777" w:rsidR="00712976" w:rsidRPr="00304494" w:rsidRDefault="00712976" w:rsidP="002D518F">
            <w:pPr>
              <w:jc w:val="center"/>
              <w:rPr>
                <w:b/>
                <w:sz w:val="20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237EDE" w14:textId="77777777" w:rsidR="00712976" w:rsidRPr="00304494" w:rsidRDefault="00712976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77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C6D7AC" w14:textId="77777777" w:rsidR="00712976" w:rsidRPr="00304494" w:rsidRDefault="00712976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4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4CD733" w14:textId="77777777" w:rsidR="00712976" w:rsidRPr="00304494" w:rsidRDefault="00712976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DE880CB" w14:textId="77777777" w:rsidR="00712976" w:rsidRPr="00304494" w:rsidRDefault="00712976" w:rsidP="002D518F">
            <w:pPr>
              <w:jc w:val="center"/>
              <w:rPr>
                <w:sz w:val="20"/>
              </w:rPr>
            </w:pPr>
          </w:p>
        </w:tc>
      </w:tr>
      <w:tr w:rsidR="00712976" w:rsidRPr="00304494" w14:paraId="2CE40CB6" w14:textId="77777777" w:rsidTr="002D518F">
        <w:tc>
          <w:tcPr>
            <w:tcW w:w="993" w:type="dxa"/>
            <w:tcBorders>
              <w:top w:val="nil"/>
              <w:right w:val="nil"/>
            </w:tcBorders>
          </w:tcPr>
          <w:p w14:paraId="0399B18C" w14:textId="1FE72249" w:rsidR="00712976" w:rsidRPr="00712976" w:rsidRDefault="00712976" w:rsidP="002D518F">
            <w:pPr>
              <w:jc w:val="center"/>
              <w:rPr>
                <w:b/>
                <w:sz w:val="20"/>
                <w:vertAlign w:val="superscript"/>
              </w:rPr>
            </w:pPr>
            <w:r w:rsidRPr="00304494">
              <w:rPr>
                <w:b/>
                <w:sz w:val="20"/>
              </w:rPr>
              <w:t>Q</w:t>
            </w:r>
            <w:r>
              <w:rPr>
                <w:b/>
                <w:sz w:val="20"/>
              </w:rPr>
              <w:t>37</w:t>
            </w:r>
            <w:r w:rsidR="00B00C57"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A3CE801" w14:textId="77777777" w:rsidR="00712976" w:rsidRPr="00304494" w:rsidRDefault="00712976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48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D9D4548" w14:textId="77777777" w:rsidR="00712976" w:rsidRPr="00304494" w:rsidRDefault="00712976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41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577A99C" w14:textId="77777777" w:rsidR="00712976" w:rsidRPr="00304494" w:rsidRDefault="00712976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.</w:t>
            </w:r>
            <w:r>
              <w:rPr>
                <w:sz w:val="20"/>
              </w:rPr>
              <w:t>48*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7AB27FF6" w14:textId="77777777" w:rsidR="00712976" w:rsidRPr="00304494" w:rsidRDefault="00712976" w:rsidP="002D518F">
            <w:pPr>
              <w:jc w:val="center"/>
              <w:rPr>
                <w:sz w:val="20"/>
              </w:rPr>
            </w:pPr>
            <w:r w:rsidRPr="00304494">
              <w:rPr>
                <w:sz w:val="20"/>
              </w:rPr>
              <w:t>1</w:t>
            </w:r>
          </w:p>
        </w:tc>
      </w:tr>
    </w:tbl>
    <w:p w14:paraId="62141BD4" w14:textId="4EE9A99C" w:rsidR="00E53CED" w:rsidRPr="009A26DA" w:rsidRDefault="00712976" w:rsidP="009A26DA">
      <w:pPr>
        <w:rPr>
          <w:i/>
          <w:sz w:val="20"/>
        </w:rPr>
      </w:pPr>
      <w:r w:rsidRPr="00304494">
        <w:rPr>
          <w:i/>
          <w:sz w:val="20"/>
        </w:rPr>
        <w:t>*p&lt;.05</w:t>
      </w:r>
      <w:r w:rsidR="00B00C57">
        <w:rPr>
          <w:i/>
          <w:sz w:val="20"/>
        </w:rPr>
        <w:t xml:space="preserve"> </w:t>
      </w:r>
      <w:r w:rsidR="00B00C57">
        <w:rPr>
          <w:i/>
          <w:sz w:val="20"/>
          <w:vertAlign w:val="superscript"/>
        </w:rPr>
        <w:t>1</w:t>
      </w:r>
      <w:r w:rsidR="00B00C57">
        <w:rPr>
          <w:i/>
          <w:sz w:val="20"/>
        </w:rPr>
        <w:t>Note Q37 has been reverse scored</w:t>
      </w:r>
    </w:p>
    <w:p w14:paraId="7EBAC3A4" w14:textId="77777777" w:rsidR="00E53CED" w:rsidRDefault="00E53CED" w:rsidP="00AF35F2">
      <w:pPr>
        <w:pStyle w:val="NoSpacing"/>
        <w:rPr>
          <w:b/>
          <w:lang w:val="en-AU"/>
        </w:rPr>
      </w:pPr>
    </w:p>
    <w:p w14:paraId="46074AA5" w14:textId="77777777" w:rsidR="00772E7C" w:rsidRDefault="00772E7C" w:rsidP="00AF35F2">
      <w:pPr>
        <w:pStyle w:val="NoSpacing"/>
        <w:rPr>
          <w:b/>
          <w:lang w:val="en-AU"/>
        </w:rPr>
      </w:pPr>
    </w:p>
    <w:p w14:paraId="21263280" w14:textId="77777777" w:rsidR="00772E7C" w:rsidRDefault="00772E7C" w:rsidP="00AF35F2">
      <w:pPr>
        <w:pStyle w:val="NoSpacing"/>
        <w:rPr>
          <w:b/>
          <w:lang w:val="en-AU"/>
        </w:rPr>
      </w:pPr>
    </w:p>
    <w:p w14:paraId="043EEE4F" w14:textId="20C7842B" w:rsidR="008D2F1F" w:rsidRDefault="008D2F1F" w:rsidP="00AF35F2">
      <w:pPr>
        <w:pStyle w:val="NoSpacing"/>
        <w:rPr>
          <w:b/>
          <w:lang w:val="en-AU"/>
        </w:rPr>
      </w:pPr>
      <w:r>
        <w:rPr>
          <w:b/>
          <w:lang w:val="en-AU"/>
        </w:rPr>
        <w:t xml:space="preserve">Section 3. Comparison among </w:t>
      </w:r>
      <w:r w:rsidR="001F7D07">
        <w:rPr>
          <w:b/>
          <w:lang w:val="en-AU"/>
        </w:rPr>
        <w:t xml:space="preserve">RPQ </w:t>
      </w:r>
      <w:r>
        <w:rPr>
          <w:b/>
          <w:lang w:val="en-AU"/>
        </w:rPr>
        <w:t>sub-scales for different groups.</w:t>
      </w:r>
    </w:p>
    <w:p w14:paraId="747051D4" w14:textId="3D9AC2DE" w:rsidR="008D2F1F" w:rsidRPr="008D2F1F" w:rsidRDefault="008D2F1F" w:rsidP="00AF35F2">
      <w:pPr>
        <w:pStyle w:val="NoSpacing"/>
        <w:rPr>
          <w:lang w:val="en-AU"/>
        </w:rPr>
      </w:pPr>
    </w:p>
    <w:p w14:paraId="481F51C3" w14:textId="605F93B7" w:rsidR="001B2422" w:rsidRDefault="001B2422" w:rsidP="001B2422">
      <w:pPr>
        <w:pStyle w:val="NoSpacing"/>
        <w:rPr>
          <w:lang w:val="en-AU"/>
        </w:rPr>
      </w:pPr>
      <w:r>
        <w:rPr>
          <w:lang w:val="en-AU"/>
        </w:rPr>
        <w:t xml:space="preserve">ANOVA for each sub-scale, with </w:t>
      </w:r>
      <w:del w:id="3" w:author="Lon Van Winkle" w:date="2018-12-20T13:52:00Z">
        <w:r w:rsidDel="00270303">
          <w:rPr>
            <w:lang w:val="en-AU"/>
          </w:rPr>
          <w:delText>‘</w:delText>
        </w:r>
        <w:r w:rsidDel="00270303">
          <w:rPr>
            <w:lang w:val="en-AU"/>
          </w:rPr>
          <w:delText>cluster group</w:delText>
        </w:r>
        <w:r w:rsidDel="00270303">
          <w:rPr>
            <w:lang w:val="en-AU"/>
          </w:rPr>
          <w:delText>’</w:delText>
        </w:r>
      </w:del>
      <w:ins w:id="4" w:author="Lon Vanwinkle" w:date="2018-12-21T07:17:00Z">
        <w:r w:rsidR="00EB3480">
          <w:rPr>
            <w:lang w:val="en-AU"/>
          </w:rPr>
          <w:t>‘</w:t>
        </w:r>
      </w:ins>
      <w:ins w:id="5" w:author="Lon Van Winkle" w:date="2018-12-20T13:52:00Z">
        <w:r w:rsidR="00270303">
          <w:rPr>
            <w:lang w:val="en-AU"/>
          </w:rPr>
          <w:t>samples</w:t>
        </w:r>
      </w:ins>
      <w:ins w:id="6" w:author="Lon Vanwinkle" w:date="2018-12-21T07:16:00Z">
        <w:r w:rsidR="00EB3480">
          <w:rPr>
            <w:lang w:val="en-AU"/>
          </w:rPr>
          <w:t>’</w:t>
        </w:r>
      </w:ins>
      <w:ins w:id="7" w:author="Lon Van Winkle" w:date="2018-12-20T13:52:00Z">
        <w:r w:rsidR="00270303">
          <w:rPr>
            <w:lang w:val="en-AU"/>
          </w:rPr>
          <w:t xml:space="preserve"> </w:t>
        </w:r>
      </w:ins>
      <w:ins w:id="8" w:author="Lon Vanwinkle" w:date="2018-12-21T07:16:00Z">
        <w:r w:rsidR="00EB3480">
          <w:rPr>
            <w:lang w:val="en-AU"/>
          </w:rPr>
          <w:t>(</w:t>
        </w:r>
      </w:ins>
      <w:ins w:id="9" w:author="Lon Van Winkle" w:date="2018-12-20T13:52:00Z">
        <w:r w:rsidR="00270303">
          <w:rPr>
            <w:lang w:val="en-AU"/>
          </w:rPr>
          <w:t>of medical students, mental health practitioners, and the general public</w:t>
        </w:r>
      </w:ins>
      <w:ins w:id="10" w:author="Lon Vanwinkle" w:date="2018-12-21T07:17:00Z">
        <w:r w:rsidR="00EB3480">
          <w:rPr>
            <w:lang w:val="en-AU"/>
          </w:rPr>
          <w:t>)</w:t>
        </w:r>
      </w:ins>
      <w:r>
        <w:rPr>
          <w:lang w:val="en-AU"/>
        </w:rPr>
        <w:t xml:space="preserve"> as the between participants factor</w:t>
      </w:r>
      <w:ins w:id="11" w:author="Lon Van Winkle" w:date="2018-12-20T13:54:00Z">
        <w:del w:id="12" w:author="Lon Vanwinkle" w:date="2018-12-21T07:15:00Z">
          <w:r w:rsidR="00270303" w:rsidDel="00EB3480">
            <w:rPr>
              <w:lang w:val="en-AU"/>
            </w:rPr>
            <w:delText>s</w:delText>
          </w:r>
        </w:del>
      </w:ins>
      <w:r>
        <w:rPr>
          <w:lang w:val="en-AU"/>
        </w:rPr>
        <w:t>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551"/>
      </w:tblGrid>
      <w:tr w:rsidR="001B2422" w14:paraId="3200EB3F" w14:textId="77777777" w:rsidTr="00F30A88">
        <w:tc>
          <w:tcPr>
            <w:tcW w:w="1413" w:type="dxa"/>
            <w:tcBorders>
              <w:bottom w:val="single" w:sz="4" w:space="0" w:color="auto"/>
            </w:tcBorders>
          </w:tcPr>
          <w:p w14:paraId="74908E49" w14:textId="77777777" w:rsidR="001B2422" w:rsidRPr="00134D29" w:rsidRDefault="001B2422" w:rsidP="00F30A88">
            <w:pPr>
              <w:pStyle w:val="NoSpacing"/>
              <w:rPr>
                <w:b/>
              </w:rPr>
            </w:pPr>
            <w:r w:rsidRPr="00134D29">
              <w:rPr>
                <w:b/>
              </w:rPr>
              <w:t>Sub-scal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8AF8EA9" w14:textId="77777777" w:rsidR="001B2422" w:rsidRPr="00134D29" w:rsidRDefault="001B2422" w:rsidP="00F30A88">
            <w:pPr>
              <w:pStyle w:val="NoSpacing"/>
              <w:rPr>
                <w:b/>
              </w:rPr>
            </w:pPr>
            <w:r w:rsidRPr="00134D29">
              <w:rPr>
                <w:b/>
              </w:rPr>
              <w:t>ANOVA result</w:t>
            </w:r>
          </w:p>
        </w:tc>
      </w:tr>
      <w:tr w:rsidR="001B2422" w14:paraId="045B380E" w14:textId="77777777" w:rsidTr="00F30A88">
        <w:tc>
          <w:tcPr>
            <w:tcW w:w="1413" w:type="dxa"/>
            <w:tcBorders>
              <w:bottom w:val="nil"/>
            </w:tcBorders>
          </w:tcPr>
          <w:p w14:paraId="684DA168" w14:textId="77777777" w:rsidR="001B2422" w:rsidRDefault="001B2422" w:rsidP="00F30A88">
            <w:pPr>
              <w:pStyle w:val="NoSpacing"/>
            </w:pPr>
            <w:r>
              <w:rPr>
                <w:sz w:val="20"/>
              </w:rPr>
              <w:t>RC</w:t>
            </w:r>
          </w:p>
        </w:tc>
        <w:tc>
          <w:tcPr>
            <w:tcW w:w="2551" w:type="dxa"/>
            <w:tcBorders>
              <w:bottom w:val="nil"/>
            </w:tcBorders>
          </w:tcPr>
          <w:p w14:paraId="0536049A" w14:textId="149C2709" w:rsidR="001B2422" w:rsidRDefault="001B2422" w:rsidP="00F30A88">
            <w:pPr>
              <w:pStyle w:val="NoSpacing"/>
            </w:pPr>
            <w:proofErr w:type="gramStart"/>
            <w:r w:rsidRPr="00134D29">
              <w:rPr>
                <w:i/>
              </w:rPr>
              <w:t>F</w:t>
            </w:r>
            <w:r>
              <w:t>(</w:t>
            </w:r>
            <w:proofErr w:type="gramEnd"/>
            <w:r>
              <w:t xml:space="preserve">2,383) = 34.66, </w:t>
            </w:r>
            <w:r w:rsidRPr="00134D29">
              <w:rPr>
                <w:i/>
              </w:rPr>
              <w:t>p</w:t>
            </w:r>
            <w:r>
              <w:t xml:space="preserve"> &lt; .001</w:t>
            </w:r>
          </w:p>
        </w:tc>
      </w:tr>
      <w:tr w:rsidR="001B2422" w14:paraId="27FBAB96" w14:textId="77777777" w:rsidTr="00F30A88">
        <w:tc>
          <w:tcPr>
            <w:tcW w:w="1413" w:type="dxa"/>
            <w:tcBorders>
              <w:top w:val="nil"/>
              <w:bottom w:val="nil"/>
            </w:tcBorders>
          </w:tcPr>
          <w:p w14:paraId="3A8215BA" w14:textId="77777777" w:rsidR="001B2422" w:rsidRDefault="001B2422" w:rsidP="00F30A88">
            <w:pPr>
              <w:pStyle w:val="NoSpacing"/>
            </w:pPr>
            <w:proofErr w:type="spellStart"/>
            <w:r w:rsidRPr="00EE53DC">
              <w:rPr>
                <w:sz w:val="20"/>
              </w:rPr>
              <w:t>DfI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B885398" w14:textId="1109A13A" w:rsidR="001B2422" w:rsidRDefault="001B2422" w:rsidP="00F30A88">
            <w:pPr>
              <w:pStyle w:val="NoSpacing"/>
            </w:pPr>
            <w:proofErr w:type="gramStart"/>
            <w:r w:rsidRPr="00134D29">
              <w:rPr>
                <w:i/>
              </w:rPr>
              <w:t>F</w:t>
            </w:r>
            <w:r>
              <w:t>(</w:t>
            </w:r>
            <w:proofErr w:type="gramEnd"/>
            <w:r>
              <w:t xml:space="preserve">2,383) = 77.93, </w:t>
            </w:r>
            <w:r w:rsidRPr="00134D29">
              <w:rPr>
                <w:i/>
              </w:rPr>
              <w:t>p</w:t>
            </w:r>
            <w:r>
              <w:t xml:space="preserve"> &lt; .001</w:t>
            </w:r>
          </w:p>
        </w:tc>
      </w:tr>
      <w:tr w:rsidR="001B2422" w14:paraId="0579CEEC" w14:textId="77777777" w:rsidTr="00F30A88">
        <w:tc>
          <w:tcPr>
            <w:tcW w:w="1413" w:type="dxa"/>
            <w:tcBorders>
              <w:top w:val="nil"/>
              <w:bottom w:val="nil"/>
            </w:tcBorders>
          </w:tcPr>
          <w:p w14:paraId="7CF26A43" w14:textId="77777777" w:rsidR="001B2422" w:rsidRPr="00EE53DC" w:rsidRDefault="001B2422" w:rsidP="00F30A88">
            <w:pPr>
              <w:pStyle w:val="NoSpacing"/>
              <w:rPr>
                <w:sz w:val="20"/>
              </w:rPr>
            </w:pPr>
            <w:r w:rsidRPr="00EE53DC">
              <w:rPr>
                <w:sz w:val="20"/>
              </w:rPr>
              <w:t>C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AE38532" w14:textId="1449C4DC" w:rsidR="001B2422" w:rsidRDefault="001B2422" w:rsidP="00F30A88">
            <w:pPr>
              <w:pStyle w:val="NoSpacing"/>
            </w:pPr>
            <w:proofErr w:type="gramStart"/>
            <w:r w:rsidRPr="00134D29">
              <w:rPr>
                <w:i/>
              </w:rPr>
              <w:t>F</w:t>
            </w:r>
            <w:r>
              <w:t>(</w:t>
            </w:r>
            <w:proofErr w:type="gramEnd"/>
            <w:r>
              <w:t xml:space="preserve">2,283) = 31.19, </w:t>
            </w:r>
            <w:r w:rsidRPr="00134D29">
              <w:rPr>
                <w:i/>
              </w:rPr>
              <w:t>p</w:t>
            </w:r>
            <w:r>
              <w:t xml:space="preserve"> &lt; .001</w:t>
            </w:r>
          </w:p>
        </w:tc>
      </w:tr>
      <w:tr w:rsidR="001B2422" w14:paraId="4886411C" w14:textId="77777777" w:rsidTr="00F30A88">
        <w:tc>
          <w:tcPr>
            <w:tcW w:w="1413" w:type="dxa"/>
            <w:tcBorders>
              <w:top w:val="nil"/>
              <w:bottom w:val="nil"/>
            </w:tcBorders>
          </w:tcPr>
          <w:p w14:paraId="2D03DBAC" w14:textId="77777777" w:rsidR="001B2422" w:rsidRPr="00EE53DC" w:rsidRDefault="001B2422" w:rsidP="00F30A88">
            <w:pPr>
              <w:pStyle w:val="NoSpacing"/>
              <w:rPr>
                <w:sz w:val="20"/>
              </w:rPr>
            </w:pPr>
            <w:r w:rsidRPr="00EE53DC">
              <w:rPr>
                <w:sz w:val="20"/>
              </w:rPr>
              <w:t>C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80F2835" w14:textId="22D265A6" w:rsidR="001B2422" w:rsidRDefault="001B2422" w:rsidP="00F30A88">
            <w:pPr>
              <w:pStyle w:val="NoSpacing"/>
            </w:pPr>
            <w:proofErr w:type="gramStart"/>
            <w:r w:rsidRPr="00134D29">
              <w:rPr>
                <w:i/>
              </w:rPr>
              <w:t>F</w:t>
            </w:r>
            <w:r>
              <w:t>(</w:t>
            </w:r>
            <w:proofErr w:type="gramEnd"/>
            <w:r>
              <w:t xml:space="preserve">2,283) = 1.13, </w:t>
            </w:r>
            <w:r w:rsidRPr="00134D29">
              <w:rPr>
                <w:i/>
              </w:rPr>
              <w:t>p</w:t>
            </w:r>
            <w:r>
              <w:t xml:space="preserve"> = .32</w:t>
            </w:r>
          </w:p>
        </w:tc>
      </w:tr>
      <w:tr w:rsidR="001B2422" w14:paraId="36F46A68" w14:textId="77777777" w:rsidTr="00F30A88">
        <w:tc>
          <w:tcPr>
            <w:tcW w:w="1413" w:type="dxa"/>
            <w:tcBorders>
              <w:top w:val="nil"/>
              <w:bottom w:val="nil"/>
            </w:tcBorders>
          </w:tcPr>
          <w:p w14:paraId="617CB06D" w14:textId="77777777" w:rsidR="001B2422" w:rsidRPr="00EE53DC" w:rsidRDefault="001B2422" w:rsidP="00F30A88">
            <w:pPr>
              <w:pStyle w:val="NoSpacing"/>
              <w:rPr>
                <w:sz w:val="20"/>
              </w:rPr>
            </w:pPr>
            <w:proofErr w:type="spellStart"/>
            <w:r w:rsidRPr="00EE53DC">
              <w:rPr>
                <w:sz w:val="20"/>
              </w:rPr>
              <w:t>Unc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7893CF6" w14:textId="1610D298" w:rsidR="001B2422" w:rsidRDefault="001B2422" w:rsidP="00F30A88">
            <w:pPr>
              <w:pStyle w:val="NoSpacing"/>
            </w:pPr>
            <w:proofErr w:type="gramStart"/>
            <w:r w:rsidRPr="00134D29">
              <w:rPr>
                <w:i/>
              </w:rPr>
              <w:t>F</w:t>
            </w:r>
            <w:r>
              <w:t>(</w:t>
            </w:r>
            <w:proofErr w:type="gramEnd"/>
            <w:r>
              <w:t xml:space="preserve">2,283) = 33.25, </w:t>
            </w:r>
            <w:r w:rsidRPr="00134D29">
              <w:rPr>
                <w:i/>
              </w:rPr>
              <w:t>p</w:t>
            </w:r>
            <w:r>
              <w:t xml:space="preserve"> &lt; .001</w:t>
            </w:r>
          </w:p>
        </w:tc>
      </w:tr>
      <w:tr w:rsidR="001B2422" w14:paraId="4C788085" w14:textId="77777777" w:rsidTr="00F30A88">
        <w:tc>
          <w:tcPr>
            <w:tcW w:w="1413" w:type="dxa"/>
            <w:tcBorders>
              <w:top w:val="nil"/>
              <w:bottom w:val="nil"/>
            </w:tcBorders>
          </w:tcPr>
          <w:p w14:paraId="59A2E4BB" w14:textId="77777777" w:rsidR="001B2422" w:rsidRPr="00EE53DC" w:rsidRDefault="001B2422" w:rsidP="00F30A88">
            <w:pPr>
              <w:pStyle w:val="NoSpacing"/>
              <w:rPr>
                <w:sz w:val="20"/>
              </w:rPr>
            </w:pPr>
            <w:proofErr w:type="spellStart"/>
            <w:r w:rsidRPr="00EE53DC">
              <w:rPr>
                <w:sz w:val="20"/>
              </w:rPr>
              <w:t>Si</w:t>
            </w:r>
            <w:r>
              <w:rPr>
                <w:sz w:val="20"/>
              </w:rPr>
              <w:t>P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92DC8AD" w14:textId="0B2A714D" w:rsidR="001B2422" w:rsidRDefault="001B2422" w:rsidP="00F30A88">
            <w:pPr>
              <w:pStyle w:val="NoSpacing"/>
            </w:pPr>
            <w:proofErr w:type="gramStart"/>
            <w:r w:rsidRPr="00134D29">
              <w:rPr>
                <w:i/>
              </w:rPr>
              <w:t>F</w:t>
            </w:r>
            <w:r>
              <w:t>(</w:t>
            </w:r>
            <w:proofErr w:type="gramEnd"/>
            <w:r>
              <w:t>4,91) = 4.</w:t>
            </w:r>
            <w:r w:rsidR="003C2283">
              <w:t>01</w:t>
            </w:r>
            <w:r>
              <w:t xml:space="preserve">, </w:t>
            </w:r>
            <w:r w:rsidRPr="00134D29">
              <w:rPr>
                <w:i/>
              </w:rPr>
              <w:t>p</w:t>
            </w:r>
            <w:r>
              <w:t xml:space="preserve"> = .02</w:t>
            </w:r>
          </w:p>
        </w:tc>
      </w:tr>
      <w:tr w:rsidR="001B2422" w14:paraId="7703754B" w14:textId="77777777" w:rsidTr="00F30A88">
        <w:tc>
          <w:tcPr>
            <w:tcW w:w="1413" w:type="dxa"/>
            <w:tcBorders>
              <w:top w:val="nil"/>
            </w:tcBorders>
          </w:tcPr>
          <w:p w14:paraId="45E748D4" w14:textId="77777777" w:rsidR="001B2422" w:rsidRPr="00EE53DC" w:rsidRDefault="001B2422" w:rsidP="00F30A88">
            <w:pPr>
              <w:pStyle w:val="NoSpacing"/>
              <w:rPr>
                <w:sz w:val="20"/>
              </w:rPr>
            </w:pPr>
            <w:r w:rsidRPr="00EE53DC">
              <w:rPr>
                <w:sz w:val="20"/>
              </w:rPr>
              <w:t>JS</w:t>
            </w:r>
          </w:p>
        </w:tc>
        <w:tc>
          <w:tcPr>
            <w:tcW w:w="2551" w:type="dxa"/>
            <w:tcBorders>
              <w:top w:val="nil"/>
            </w:tcBorders>
          </w:tcPr>
          <w:p w14:paraId="54E1D70A" w14:textId="57E2B097" w:rsidR="001B2422" w:rsidRDefault="001B2422" w:rsidP="00F30A88">
            <w:pPr>
              <w:pStyle w:val="NoSpacing"/>
            </w:pPr>
            <w:proofErr w:type="gramStart"/>
            <w:r w:rsidRPr="00134D29">
              <w:rPr>
                <w:i/>
              </w:rPr>
              <w:t>F</w:t>
            </w:r>
            <w:r>
              <w:t>(</w:t>
            </w:r>
            <w:proofErr w:type="gramEnd"/>
            <w:r>
              <w:t xml:space="preserve">4,91) = </w:t>
            </w:r>
            <w:r w:rsidR="003C2283">
              <w:t>32</w:t>
            </w:r>
            <w:r>
              <w:t>.</w:t>
            </w:r>
            <w:r w:rsidR="003C2283">
              <w:t>24</w:t>
            </w:r>
            <w:r>
              <w:t xml:space="preserve">, </w:t>
            </w:r>
            <w:r w:rsidRPr="00134D29">
              <w:rPr>
                <w:i/>
              </w:rPr>
              <w:t>p</w:t>
            </w:r>
            <w:r>
              <w:t xml:space="preserve"> &lt; .001</w:t>
            </w:r>
          </w:p>
        </w:tc>
      </w:tr>
    </w:tbl>
    <w:p w14:paraId="5AB7B634" w14:textId="44FD22F4" w:rsidR="001B2422" w:rsidRDefault="001B2422" w:rsidP="001B2422">
      <w:pPr>
        <w:pStyle w:val="NoSpacing"/>
        <w:rPr>
          <w:sz w:val="20"/>
        </w:rPr>
      </w:pPr>
      <w:r w:rsidRPr="00556C97">
        <w:rPr>
          <w:sz w:val="18"/>
        </w:rPr>
        <w:t xml:space="preserve">Sub-scales: </w:t>
      </w:r>
      <w:del w:id="13" w:author="Lon Vanwinkle" w:date="2019-02-01T09:45:00Z">
        <w:r w:rsidRPr="00556C97" w:rsidDel="00840626">
          <w:rPr>
            <w:sz w:val="18"/>
          </w:rPr>
          <w:delText>RIA(self) = Reflection-in-action(self-directed); RIA(patient) = Reflection-in-action (patient-directed); RoA = Reflection-on-action; RO = Reflection with others; SA = Self-appraisal</w:delText>
        </w:r>
      </w:del>
      <w:ins w:id="14" w:author="Lon Vanwinkle" w:date="2019-02-01T09:45:00Z">
        <w:r w:rsidR="00840626">
          <w:rPr>
            <w:sz w:val="18"/>
          </w:rPr>
          <w:t>RC =</w:t>
        </w:r>
        <w:r w:rsidR="00325640">
          <w:rPr>
            <w:sz w:val="18"/>
          </w:rPr>
          <w:t xml:space="preserve"> </w:t>
        </w:r>
      </w:ins>
      <w:ins w:id="15" w:author="Lon Vanwinkle" w:date="2019-02-01T09:46:00Z">
        <w:r w:rsidR="00325640">
          <w:rPr>
            <w:sz w:val="18"/>
          </w:rPr>
          <w:t>Reflective capacity</w:t>
        </w:r>
      </w:ins>
      <w:r w:rsidRPr="00556C97">
        <w:rPr>
          <w:sz w:val="18"/>
        </w:rPr>
        <w:t xml:space="preserve">; </w:t>
      </w:r>
      <w:proofErr w:type="spellStart"/>
      <w:r w:rsidRPr="00556C97">
        <w:rPr>
          <w:sz w:val="18"/>
        </w:rPr>
        <w:t>DfI</w:t>
      </w:r>
      <w:proofErr w:type="spellEnd"/>
      <w:r w:rsidRPr="00556C97">
        <w:rPr>
          <w:sz w:val="18"/>
        </w:rPr>
        <w:t xml:space="preserve"> = Desire for improvement; CG = Confidence </w:t>
      </w:r>
      <w:r w:rsidRPr="00556C97">
        <w:rPr>
          <w:sz w:val="18"/>
        </w:rPr>
        <w:t>–</w:t>
      </w:r>
      <w:r w:rsidRPr="00556C97">
        <w:rPr>
          <w:sz w:val="18"/>
        </w:rPr>
        <w:t xml:space="preserve"> general; CC = Confidence </w:t>
      </w:r>
      <w:r w:rsidRPr="00556C97">
        <w:rPr>
          <w:sz w:val="18"/>
        </w:rPr>
        <w:t>–</w:t>
      </w:r>
      <w:r w:rsidRPr="00556C97">
        <w:rPr>
          <w:sz w:val="18"/>
        </w:rPr>
        <w:t xml:space="preserve"> communication; </w:t>
      </w:r>
      <w:proofErr w:type="spellStart"/>
      <w:r w:rsidRPr="00556C97">
        <w:rPr>
          <w:sz w:val="18"/>
        </w:rPr>
        <w:t>Unc</w:t>
      </w:r>
      <w:proofErr w:type="spellEnd"/>
      <w:r w:rsidRPr="00556C97">
        <w:rPr>
          <w:sz w:val="18"/>
        </w:rPr>
        <w:t xml:space="preserve"> = Uncertainty; </w:t>
      </w:r>
      <w:proofErr w:type="spellStart"/>
      <w:r w:rsidRPr="00556C97">
        <w:rPr>
          <w:sz w:val="18"/>
        </w:rPr>
        <w:t>SiC</w:t>
      </w:r>
      <w:proofErr w:type="spellEnd"/>
      <w:r w:rsidRPr="00556C97">
        <w:rPr>
          <w:sz w:val="18"/>
        </w:rPr>
        <w:t xml:space="preserve"> = Stress interacting with </w:t>
      </w:r>
      <w:r>
        <w:rPr>
          <w:sz w:val="18"/>
        </w:rPr>
        <w:t>patient</w:t>
      </w:r>
      <w:r w:rsidRPr="00556C97">
        <w:rPr>
          <w:sz w:val="18"/>
        </w:rPr>
        <w:t>s; JS = Job satisfaction</w:t>
      </w:r>
    </w:p>
    <w:p w14:paraId="75329915" w14:textId="3127C40C" w:rsidR="008D2F1F" w:rsidRPr="008D2F1F" w:rsidRDefault="008D2F1F" w:rsidP="00AF35F2">
      <w:pPr>
        <w:pStyle w:val="NoSpacing"/>
        <w:rPr>
          <w:lang w:val="en-AU"/>
        </w:rPr>
      </w:pPr>
    </w:p>
    <w:p w14:paraId="52781AB0" w14:textId="77777777" w:rsidR="001B2422" w:rsidRDefault="001B2422" w:rsidP="001B2422">
      <w:pPr>
        <w:pStyle w:val="NoSpacing"/>
        <w:rPr>
          <w:lang w:val="en-AU"/>
        </w:rPr>
      </w:pPr>
      <w:r>
        <w:rPr>
          <w:lang w:val="en-AU"/>
        </w:rPr>
        <w:t>Follow up Bonferroni adjusted comparisons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603"/>
      </w:tblGrid>
      <w:tr w:rsidR="001B2422" w14:paraId="77C8C469" w14:textId="77777777" w:rsidTr="00F30A88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4A4C64D" w14:textId="77777777" w:rsidR="001B2422" w:rsidRPr="00134D29" w:rsidRDefault="001B2422" w:rsidP="00F30A88">
            <w:pPr>
              <w:pStyle w:val="NoSpacing"/>
              <w:rPr>
                <w:b/>
              </w:rPr>
            </w:pPr>
            <w:r w:rsidRPr="00134D29">
              <w:rPr>
                <w:b/>
              </w:rPr>
              <w:t>Sub-scale</w:t>
            </w:r>
          </w:p>
        </w:tc>
        <w:tc>
          <w:tcPr>
            <w:tcW w:w="7603" w:type="dxa"/>
            <w:tcBorders>
              <w:top w:val="single" w:sz="4" w:space="0" w:color="auto"/>
              <w:bottom w:val="single" w:sz="4" w:space="0" w:color="auto"/>
            </w:tcBorders>
          </w:tcPr>
          <w:p w14:paraId="20585530" w14:textId="77777777" w:rsidR="001B2422" w:rsidRPr="00134D29" w:rsidRDefault="001B2422" w:rsidP="00F30A88">
            <w:pPr>
              <w:pStyle w:val="NoSpacing"/>
              <w:rPr>
                <w:b/>
              </w:rPr>
            </w:pPr>
            <w:r w:rsidRPr="00134D29">
              <w:rPr>
                <w:b/>
              </w:rPr>
              <w:t>Significant (</w:t>
            </w:r>
            <w:r w:rsidRPr="00134D29">
              <w:rPr>
                <w:b/>
                <w:i/>
              </w:rPr>
              <w:t>p</w:t>
            </w:r>
            <w:r w:rsidRPr="00134D29">
              <w:rPr>
                <w:b/>
              </w:rPr>
              <w:t xml:space="preserve"> &lt; .05) Adjusted comparisons</w:t>
            </w:r>
          </w:p>
        </w:tc>
      </w:tr>
      <w:tr w:rsidR="001B2422" w14:paraId="5DA564EE" w14:textId="77777777" w:rsidTr="00F30A88">
        <w:tc>
          <w:tcPr>
            <w:tcW w:w="1413" w:type="dxa"/>
            <w:tcBorders>
              <w:top w:val="dotted" w:sz="4" w:space="0" w:color="auto"/>
              <w:bottom w:val="dotted" w:sz="4" w:space="0" w:color="auto"/>
            </w:tcBorders>
          </w:tcPr>
          <w:p w14:paraId="6C23F644" w14:textId="77777777" w:rsidR="001B2422" w:rsidRDefault="001B2422" w:rsidP="00F30A88">
            <w:pPr>
              <w:pStyle w:val="NoSpacing"/>
            </w:pPr>
            <w:r>
              <w:rPr>
                <w:sz w:val="20"/>
              </w:rPr>
              <w:t>RC</w:t>
            </w:r>
          </w:p>
        </w:tc>
        <w:tc>
          <w:tcPr>
            <w:tcW w:w="7603" w:type="dxa"/>
            <w:tcBorders>
              <w:top w:val="dotted" w:sz="4" w:space="0" w:color="auto"/>
              <w:bottom w:val="dotted" w:sz="4" w:space="0" w:color="auto"/>
            </w:tcBorders>
          </w:tcPr>
          <w:p w14:paraId="3AAB6DF0" w14:textId="084EBD0C" w:rsidR="001B2422" w:rsidRDefault="001B2422" w:rsidP="00F30A88">
            <w:pPr>
              <w:pStyle w:val="NoSpacing"/>
            </w:pPr>
            <w:r>
              <w:t>Med</w:t>
            </w:r>
            <w:r w:rsidR="001F7D07">
              <w:t>.</w:t>
            </w:r>
            <w:r>
              <w:t xml:space="preserve"> students Vs. General public (p &lt; .001), </w:t>
            </w:r>
            <w:r w:rsidR="008B0EE0">
              <w:t>MHP</w:t>
            </w:r>
            <w:r>
              <w:t xml:space="preserve"> Vs. General public (p &lt; .001)</w:t>
            </w:r>
          </w:p>
        </w:tc>
      </w:tr>
      <w:tr w:rsidR="001B2422" w14:paraId="3CBD77F3" w14:textId="77777777" w:rsidTr="00F30A88">
        <w:tc>
          <w:tcPr>
            <w:tcW w:w="1413" w:type="dxa"/>
            <w:tcBorders>
              <w:top w:val="dotted" w:sz="4" w:space="0" w:color="auto"/>
              <w:bottom w:val="dotted" w:sz="4" w:space="0" w:color="auto"/>
            </w:tcBorders>
          </w:tcPr>
          <w:p w14:paraId="2D1DE903" w14:textId="77777777" w:rsidR="001B2422" w:rsidRDefault="001B2422" w:rsidP="00F30A88">
            <w:pPr>
              <w:pStyle w:val="NoSpacing"/>
            </w:pPr>
            <w:proofErr w:type="spellStart"/>
            <w:r w:rsidRPr="00EE53DC">
              <w:rPr>
                <w:sz w:val="20"/>
              </w:rPr>
              <w:t>DfI</w:t>
            </w:r>
            <w:proofErr w:type="spellEnd"/>
          </w:p>
        </w:tc>
        <w:tc>
          <w:tcPr>
            <w:tcW w:w="7603" w:type="dxa"/>
            <w:tcBorders>
              <w:top w:val="dotted" w:sz="4" w:space="0" w:color="auto"/>
              <w:bottom w:val="dotted" w:sz="4" w:space="0" w:color="auto"/>
            </w:tcBorders>
          </w:tcPr>
          <w:p w14:paraId="6F80D6CD" w14:textId="469487BF" w:rsidR="001B2422" w:rsidRDefault="001B2422" w:rsidP="00F30A88">
            <w:pPr>
              <w:pStyle w:val="NoSpacing"/>
            </w:pPr>
            <w:r>
              <w:t>Med</w:t>
            </w:r>
            <w:r w:rsidR="001F7D07">
              <w:t>.</w:t>
            </w:r>
            <w:r>
              <w:t xml:space="preserve"> students Vs. </w:t>
            </w:r>
            <w:r w:rsidR="008B0EE0">
              <w:t>MHP</w:t>
            </w:r>
            <w:r>
              <w:t xml:space="preserve"> (p = .002), Med students Vs. General public (p &lt; .001),</w:t>
            </w:r>
            <w:r w:rsidR="008B0EE0">
              <w:t xml:space="preserve"> MHP</w:t>
            </w:r>
            <w:r>
              <w:t xml:space="preserve"> Vs. General public (p &lt; .001)</w:t>
            </w:r>
          </w:p>
        </w:tc>
      </w:tr>
      <w:tr w:rsidR="001B2422" w14:paraId="2F40086D" w14:textId="77777777" w:rsidTr="00F30A88">
        <w:tc>
          <w:tcPr>
            <w:tcW w:w="1413" w:type="dxa"/>
            <w:tcBorders>
              <w:top w:val="dotted" w:sz="4" w:space="0" w:color="auto"/>
              <w:bottom w:val="dotted" w:sz="4" w:space="0" w:color="auto"/>
            </w:tcBorders>
          </w:tcPr>
          <w:p w14:paraId="4BAF7A52" w14:textId="77777777" w:rsidR="001B2422" w:rsidRPr="00EE53DC" w:rsidRDefault="001B2422" w:rsidP="00F30A88">
            <w:pPr>
              <w:pStyle w:val="NoSpacing"/>
              <w:rPr>
                <w:sz w:val="20"/>
              </w:rPr>
            </w:pPr>
            <w:r w:rsidRPr="00EE53DC">
              <w:rPr>
                <w:sz w:val="20"/>
              </w:rPr>
              <w:t>CG</w:t>
            </w:r>
          </w:p>
        </w:tc>
        <w:tc>
          <w:tcPr>
            <w:tcW w:w="7603" w:type="dxa"/>
            <w:tcBorders>
              <w:top w:val="dotted" w:sz="4" w:space="0" w:color="auto"/>
              <w:bottom w:val="dotted" w:sz="4" w:space="0" w:color="auto"/>
            </w:tcBorders>
          </w:tcPr>
          <w:p w14:paraId="25F47BD9" w14:textId="3C2325C3" w:rsidR="001B2422" w:rsidRDefault="001B2422" w:rsidP="00F30A88">
            <w:pPr>
              <w:pStyle w:val="NoSpacing"/>
            </w:pPr>
            <w:r>
              <w:t>Med</w:t>
            </w:r>
            <w:r w:rsidR="001F7D07">
              <w:t>.</w:t>
            </w:r>
            <w:r>
              <w:t xml:space="preserve"> students Vs. General public (p &lt; .001), </w:t>
            </w:r>
            <w:r w:rsidR="008B0EE0">
              <w:t>MHP</w:t>
            </w:r>
            <w:r>
              <w:t xml:space="preserve"> Vs. General public (p &lt; .001)</w:t>
            </w:r>
          </w:p>
        </w:tc>
      </w:tr>
      <w:tr w:rsidR="001B2422" w14:paraId="3B01F1C4" w14:textId="77777777" w:rsidTr="00F30A88">
        <w:tc>
          <w:tcPr>
            <w:tcW w:w="1413" w:type="dxa"/>
            <w:tcBorders>
              <w:top w:val="dotted" w:sz="4" w:space="0" w:color="auto"/>
              <w:bottom w:val="dotted" w:sz="4" w:space="0" w:color="auto"/>
            </w:tcBorders>
          </w:tcPr>
          <w:p w14:paraId="46901A35" w14:textId="77777777" w:rsidR="001B2422" w:rsidRPr="00EE53DC" w:rsidRDefault="001B2422" w:rsidP="00F30A88">
            <w:pPr>
              <w:pStyle w:val="NoSpacing"/>
              <w:rPr>
                <w:sz w:val="20"/>
              </w:rPr>
            </w:pPr>
            <w:r w:rsidRPr="00EE53DC">
              <w:rPr>
                <w:sz w:val="20"/>
              </w:rPr>
              <w:t>CC</w:t>
            </w:r>
          </w:p>
        </w:tc>
        <w:tc>
          <w:tcPr>
            <w:tcW w:w="7603" w:type="dxa"/>
            <w:tcBorders>
              <w:top w:val="dotted" w:sz="4" w:space="0" w:color="auto"/>
              <w:bottom w:val="dotted" w:sz="4" w:space="0" w:color="auto"/>
            </w:tcBorders>
          </w:tcPr>
          <w:p w14:paraId="214A5094" w14:textId="796FCA52" w:rsidR="001B2422" w:rsidRDefault="001B2422" w:rsidP="00F30A88">
            <w:pPr>
              <w:pStyle w:val="NoSpacing"/>
            </w:pPr>
            <w:r>
              <w:t>None.</w:t>
            </w:r>
          </w:p>
        </w:tc>
      </w:tr>
      <w:tr w:rsidR="003C2283" w14:paraId="56DF933B" w14:textId="77777777" w:rsidTr="00F30A88">
        <w:tc>
          <w:tcPr>
            <w:tcW w:w="1413" w:type="dxa"/>
            <w:tcBorders>
              <w:top w:val="dotted" w:sz="4" w:space="0" w:color="auto"/>
              <w:bottom w:val="dotted" w:sz="4" w:space="0" w:color="auto"/>
            </w:tcBorders>
          </w:tcPr>
          <w:p w14:paraId="54A4C84A" w14:textId="77777777" w:rsidR="003C2283" w:rsidRPr="00EE53DC" w:rsidRDefault="003C2283" w:rsidP="003C2283">
            <w:pPr>
              <w:pStyle w:val="NoSpacing"/>
              <w:rPr>
                <w:sz w:val="20"/>
              </w:rPr>
            </w:pPr>
            <w:proofErr w:type="spellStart"/>
            <w:r w:rsidRPr="00EE53DC">
              <w:rPr>
                <w:sz w:val="20"/>
              </w:rPr>
              <w:t>Unc</w:t>
            </w:r>
            <w:proofErr w:type="spellEnd"/>
          </w:p>
        </w:tc>
        <w:tc>
          <w:tcPr>
            <w:tcW w:w="7603" w:type="dxa"/>
            <w:tcBorders>
              <w:top w:val="dotted" w:sz="4" w:space="0" w:color="auto"/>
              <w:bottom w:val="dotted" w:sz="4" w:space="0" w:color="auto"/>
            </w:tcBorders>
          </w:tcPr>
          <w:p w14:paraId="50A4A1CA" w14:textId="3BD7D373" w:rsidR="003C2283" w:rsidRDefault="003C2283" w:rsidP="003C2283">
            <w:pPr>
              <w:pStyle w:val="NoSpacing"/>
            </w:pPr>
            <w:r>
              <w:t>Med</w:t>
            </w:r>
            <w:r w:rsidR="001F7D07">
              <w:t>.</w:t>
            </w:r>
            <w:r>
              <w:t xml:space="preserve"> students Vs. </w:t>
            </w:r>
            <w:r w:rsidR="008B0EE0">
              <w:t>MHP</w:t>
            </w:r>
            <w:r>
              <w:t xml:space="preserve"> (p &lt; .001), Med students Vs. General public (p &lt; .001), </w:t>
            </w:r>
            <w:r w:rsidR="008B0EE0">
              <w:t>MHP</w:t>
            </w:r>
            <w:r>
              <w:t xml:space="preserve"> Vs. General public (p = .002)</w:t>
            </w:r>
          </w:p>
        </w:tc>
      </w:tr>
      <w:tr w:rsidR="003C2283" w14:paraId="1DCD3862" w14:textId="77777777" w:rsidTr="00F30A88">
        <w:tc>
          <w:tcPr>
            <w:tcW w:w="1413" w:type="dxa"/>
            <w:tcBorders>
              <w:top w:val="dotted" w:sz="4" w:space="0" w:color="auto"/>
              <w:bottom w:val="dotted" w:sz="4" w:space="0" w:color="auto"/>
            </w:tcBorders>
          </w:tcPr>
          <w:p w14:paraId="5A2017E6" w14:textId="77777777" w:rsidR="003C2283" w:rsidRPr="00EE53DC" w:rsidRDefault="003C2283" w:rsidP="003C2283">
            <w:pPr>
              <w:pStyle w:val="NoSpacing"/>
              <w:rPr>
                <w:sz w:val="20"/>
              </w:rPr>
            </w:pPr>
            <w:proofErr w:type="spellStart"/>
            <w:r w:rsidRPr="00EE53DC">
              <w:rPr>
                <w:sz w:val="20"/>
              </w:rPr>
              <w:t>Si</w:t>
            </w:r>
            <w:r>
              <w:rPr>
                <w:sz w:val="20"/>
              </w:rPr>
              <w:t>P</w:t>
            </w:r>
            <w:proofErr w:type="spellEnd"/>
          </w:p>
        </w:tc>
        <w:tc>
          <w:tcPr>
            <w:tcW w:w="7603" w:type="dxa"/>
            <w:tcBorders>
              <w:top w:val="dotted" w:sz="4" w:space="0" w:color="auto"/>
              <w:bottom w:val="dotted" w:sz="4" w:space="0" w:color="auto"/>
            </w:tcBorders>
          </w:tcPr>
          <w:p w14:paraId="1C41A7C0" w14:textId="624B1DF2" w:rsidR="003C2283" w:rsidRDefault="003C2283" w:rsidP="003C2283">
            <w:pPr>
              <w:pStyle w:val="NoSpacing"/>
            </w:pPr>
            <w:r>
              <w:t>Med</w:t>
            </w:r>
            <w:r w:rsidR="001F7D07">
              <w:t>.</w:t>
            </w:r>
            <w:r>
              <w:t xml:space="preserve"> students Vs. </w:t>
            </w:r>
            <w:r w:rsidR="008B0EE0">
              <w:t>MHP</w:t>
            </w:r>
            <w:r>
              <w:t xml:space="preserve"> (p = .02)</w:t>
            </w:r>
          </w:p>
        </w:tc>
      </w:tr>
      <w:tr w:rsidR="003C2283" w14:paraId="3A7A8747" w14:textId="77777777" w:rsidTr="00F30A88">
        <w:tc>
          <w:tcPr>
            <w:tcW w:w="1413" w:type="dxa"/>
            <w:tcBorders>
              <w:top w:val="dotted" w:sz="4" w:space="0" w:color="auto"/>
              <w:bottom w:val="single" w:sz="4" w:space="0" w:color="auto"/>
            </w:tcBorders>
          </w:tcPr>
          <w:p w14:paraId="64F8D3F4" w14:textId="77777777" w:rsidR="003C2283" w:rsidRPr="00EE53DC" w:rsidRDefault="003C2283" w:rsidP="003C2283">
            <w:pPr>
              <w:pStyle w:val="NoSpacing"/>
              <w:rPr>
                <w:sz w:val="20"/>
              </w:rPr>
            </w:pPr>
            <w:r w:rsidRPr="00EE53DC">
              <w:rPr>
                <w:sz w:val="20"/>
              </w:rPr>
              <w:t>JS</w:t>
            </w:r>
          </w:p>
        </w:tc>
        <w:tc>
          <w:tcPr>
            <w:tcW w:w="7603" w:type="dxa"/>
            <w:tcBorders>
              <w:top w:val="dotted" w:sz="4" w:space="0" w:color="auto"/>
              <w:bottom w:val="single" w:sz="4" w:space="0" w:color="auto"/>
            </w:tcBorders>
          </w:tcPr>
          <w:p w14:paraId="38E81501" w14:textId="6BAB73EE" w:rsidR="003C2283" w:rsidRDefault="003C2283" w:rsidP="003C2283">
            <w:pPr>
              <w:pStyle w:val="NoSpacing"/>
            </w:pPr>
            <w:r>
              <w:t>Med</w:t>
            </w:r>
            <w:r w:rsidR="001F7D07">
              <w:t>.</w:t>
            </w:r>
            <w:r>
              <w:t xml:space="preserve"> students Vs. General public (p &lt; .001), </w:t>
            </w:r>
            <w:r w:rsidR="008B0EE0">
              <w:t>MHP</w:t>
            </w:r>
            <w:r>
              <w:t xml:space="preserve"> Vs. General public (p &lt; .001)</w:t>
            </w:r>
          </w:p>
        </w:tc>
      </w:tr>
    </w:tbl>
    <w:p w14:paraId="5D98DF4B" w14:textId="392AF141" w:rsidR="008D2F1F" w:rsidRPr="008B0EE0" w:rsidRDefault="008B0EE0" w:rsidP="00AF35F2">
      <w:pPr>
        <w:pStyle w:val="NoSpacing"/>
        <w:rPr>
          <w:lang w:val="en-AU"/>
        </w:rPr>
      </w:pPr>
      <w:r w:rsidRPr="008B0EE0">
        <w:rPr>
          <w:lang w:val="en-AU"/>
        </w:rPr>
        <w:t>Med. Students = Medical students; MHP = Mental health practitioners; General public = general public sample.</w:t>
      </w:r>
    </w:p>
    <w:p w14:paraId="4511B57F" w14:textId="536C94BD" w:rsidR="001B2422" w:rsidRDefault="001B2422" w:rsidP="00AF35F2">
      <w:pPr>
        <w:pStyle w:val="NoSpacing"/>
        <w:rPr>
          <w:b/>
          <w:lang w:val="en-AU"/>
        </w:rPr>
      </w:pPr>
    </w:p>
    <w:p w14:paraId="0792FB11" w14:textId="2CB67DF0" w:rsidR="001B2422" w:rsidRDefault="001B2422" w:rsidP="00AF35F2">
      <w:pPr>
        <w:pStyle w:val="NoSpacing"/>
        <w:rPr>
          <w:b/>
          <w:lang w:val="en-AU"/>
        </w:rPr>
      </w:pPr>
    </w:p>
    <w:p w14:paraId="700A33F4" w14:textId="5ED7BDAA" w:rsidR="001B2422" w:rsidRDefault="001B2422" w:rsidP="00AF35F2">
      <w:pPr>
        <w:pStyle w:val="NoSpacing"/>
        <w:rPr>
          <w:b/>
          <w:lang w:val="en-AU"/>
        </w:rPr>
      </w:pPr>
    </w:p>
    <w:p w14:paraId="15940E95" w14:textId="6C002C37" w:rsidR="00231D97" w:rsidRDefault="00231D97" w:rsidP="00AF35F2">
      <w:pPr>
        <w:pStyle w:val="NoSpacing"/>
        <w:rPr>
          <w:b/>
          <w:lang w:val="en-AU"/>
        </w:rPr>
      </w:pPr>
    </w:p>
    <w:p w14:paraId="5DAD1BC3" w14:textId="550EE354" w:rsidR="00231D97" w:rsidRDefault="00231D97" w:rsidP="00AF35F2">
      <w:pPr>
        <w:pStyle w:val="NoSpacing"/>
        <w:rPr>
          <w:b/>
          <w:lang w:val="en-AU"/>
        </w:rPr>
      </w:pPr>
    </w:p>
    <w:p w14:paraId="3733DF0A" w14:textId="5C004E16" w:rsidR="00231D97" w:rsidRDefault="00231D97" w:rsidP="00AF35F2">
      <w:pPr>
        <w:pStyle w:val="NoSpacing"/>
        <w:rPr>
          <w:b/>
          <w:lang w:val="en-AU"/>
        </w:rPr>
      </w:pPr>
    </w:p>
    <w:p w14:paraId="12C07876" w14:textId="7CDA11DE" w:rsidR="00231D97" w:rsidRDefault="00231D97" w:rsidP="00AF35F2">
      <w:pPr>
        <w:pStyle w:val="NoSpacing"/>
        <w:rPr>
          <w:b/>
          <w:lang w:val="en-AU"/>
        </w:rPr>
      </w:pPr>
    </w:p>
    <w:p w14:paraId="54EC6B08" w14:textId="0CD2F5A4" w:rsidR="00231D97" w:rsidRDefault="00231D97" w:rsidP="00AF35F2">
      <w:pPr>
        <w:pStyle w:val="NoSpacing"/>
        <w:rPr>
          <w:b/>
          <w:lang w:val="en-AU"/>
        </w:rPr>
      </w:pPr>
    </w:p>
    <w:p w14:paraId="14263EFE" w14:textId="1A4B4269" w:rsidR="00231D97" w:rsidRDefault="00231D97" w:rsidP="00AF35F2">
      <w:pPr>
        <w:pStyle w:val="NoSpacing"/>
        <w:rPr>
          <w:b/>
          <w:lang w:val="en-AU"/>
        </w:rPr>
      </w:pPr>
    </w:p>
    <w:p w14:paraId="543F6918" w14:textId="1FAFAB57" w:rsidR="00231D97" w:rsidRDefault="00231D97" w:rsidP="00AF35F2">
      <w:pPr>
        <w:pStyle w:val="NoSpacing"/>
        <w:rPr>
          <w:b/>
          <w:lang w:val="en-AU"/>
        </w:rPr>
      </w:pPr>
    </w:p>
    <w:p w14:paraId="314CF87B" w14:textId="70E55249" w:rsidR="00231D97" w:rsidRDefault="00231D97" w:rsidP="00AF35F2">
      <w:pPr>
        <w:pStyle w:val="NoSpacing"/>
        <w:rPr>
          <w:b/>
          <w:lang w:val="en-AU"/>
        </w:rPr>
      </w:pPr>
    </w:p>
    <w:p w14:paraId="28929EED" w14:textId="1BE7ACDC" w:rsidR="00231D97" w:rsidRDefault="00231D97" w:rsidP="00AF35F2">
      <w:pPr>
        <w:pStyle w:val="NoSpacing"/>
        <w:rPr>
          <w:b/>
          <w:lang w:val="en-AU"/>
        </w:rPr>
      </w:pPr>
    </w:p>
    <w:p w14:paraId="21DF47B2" w14:textId="0DCE2DFE" w:rsidR="00231D97" w:rsidRDefault="00231D97" w:rsidP="00AF35F2">
      <w:pPr>
        <w:pStyle w:val="NoSpacing"/>
        <w:rPr>
          <w:b/>
          <w:lang w:val="en-AU"/>
        </w:rPr>
      </w:pPr>
    </w:p>
    <w:p w14:paraId="39C710D6" w14:textId="24DDB7FD" w:rsidR="00231D97" w:rsidRDefault="00231D97" w:rsidP="00AF35F2">
      <w:pPr>
        <w:pStyle w:val="NoSpacing"/>
        <w:rPr>
          <w:b/>
          <w:lang w:val="en-AU"/>
        </w:rPr>
      </w:pPr>
    </w:p>
    <w:p w14:paraId="68E81B02" w14:textId="2B60FB1D" w:rsidR="00231D97" w:rsidRDefault="00231D97" w:rsidP="00AF35F2">
      <w:pPr>
        <w:pStyle w:val="NoSpacing"/>
        <w:rPr>
          <w:b/>
          <w:lang w:val="en-AU"/>
        </w:rPr>
      </w:pPr>
    </w:p>
    <w:p w14:paraId="428E43C7" w14:textId="66CB04A1" w:rsidR="00231D97" w:rsidRDefault="00231D97" w:rsidP="00AF35F2">
      <w:pPr>
        <w:pStyle w:val="NoSpacing"/>
        <w:rPr>
          <w:b/>
          <w:lang w:val="en-AU"/>
        </w:rPr>
      </w:pPr>
    </w:p>
    <w:p w14:paraId="157D7E71" w14:textId="0A686263" w:rsidR="00231D97" w:rsidRDefault="00231D97" w:rsidP="00AF35F2">
      <w:pPr>
        <w:pStyle w:val="NoSpacing"/>
        <w:rPr>
          <w:b/>
          <w:lang w:val="en-AU"/>
        </w:rPr>
      </w:pPr>
    </w:p>
    <w:p w14:paraId="61931F51" w14:textId="64255ED5" w:rsidR="00231D97" w:rsidRDefault="00231D97" w:rsidP="00AF35F2">
      <w:pPr>
        <w:pStyle w:val="NoSpacing"/>
        <w:rPr>
          <w:b/>
          <w:lang w:val="en-AU"/>
        </w:rPr>
      </w:pPr>
    </w:p>
    <w:p w14:paraId="08B40D9D" w14:textId="7E7AF9A7" w:rsidR="00231D97" w:rsidRDefault="00231D97" w:rsidP="00AF35F2">
      <w:pPr>
        <w:pStyle w:val="NoSpacing"/>
        <w:rPr>
          <w:b/>
          <w:lang w:val="en-AU"/>
        </w:rPr>
      </w:pPr>
    </w:p>
    <w:p w14:paraId="4EC86FA8" w14:textId="7A7060C3" w:rsidR="00231D97" w:rsidRDefault="00231D97" w:rsidP="00AF35F2">
      <w:pPr>
        <w:pStyle w:val="NoSpacing"/>
        <w:rPr>
          <w:b/>
          <w:lang w:val="en-AU"/>
        </w:rPr>
      </w:pPr>
    </w:p>
    <w:p w14:paraId="0F5E43B9" w14:textId="467B9FF5" w:rsidR="00231D97" w:rsidRDefault="00231D97" w:rsidP="00AF35F2">
      <w:pPr>
        <w:pStyle w:val="NoSpacing"/>
        <w:rPr>
          <w:b/>
          <w:lang w:val="en-AU"/>
        </w:rPr>
      </w:pPr>
    </w:p>
    <w:p w14:paraId="0FB44AC8" w14:textId="12A586CB" w:rsidR="009A26DA" w:rsidRDefault="009A26DA" w:rsidP="00AF35F2">
      <w:pPr>
        <w:pStyle w:val="NoSpacing"/>
        <w:rPr>
          <w:b/>
          <w:lang w:val="en-AU"/>
        </w:rPr>
      </w:pPr>
    </w:p>
    <w:p w14:paraId="7330CCB2" w14:textId="77777777" w:rsidR="009A26DA" w:rsidRDefault="009A26DA" w:rsidP="00AF35F2">
      <w:pPr>
        <w:pStyle w:val="NoSpacing"/>
        <w:rPr>
          <w:b/>
          <w:lang w:val="en-AU"/>
        </w:rPr>
      </w:pPr>
    </w:p>
    <w:p w14:paraId="4372BF30" w14:textId="1374FC70" w:rsidR="009A26DA" w:rsidDel="00270303" w:rsidRDefault="009A26DA" w:rsidP="00AF35F2">
      <w:pPr>
        <w:pStyle w:val="NoSpacing"/>
        <w:rPr>
          <w:del w:id="16" w:author="Lon Van Winkle" w:date="2018-12-20T13:53:00Z"/>
          <w:b/>
          <w:lang w:val="en-AU"/>
        </w:rPr>
      </w:pPr>
    </w:p>
    <w:p w14:paraId="17248BD1" w14:textId="1F59534E" w:rsidR="00B00C57" w:rsidRPr="00AC2E4E" w:rsidRDefault="00926EBC" w:rsidP="00AF35F2">
      <w:pPr>
        <w:pStyle w:val="NoSpacing"/>
        <w:rPr>
          <w:b/>
          <w:lang w:val="en-AU"/>
        </w:rPr>
      </w:pPr>
      <w:r>
        <w:rPr>
          <w:b/>
          <w:lang w:val="en-AU"/>
        </w:rPr>
        <w:t xml:space="preserve">Section </w:t>
      </w:r>
      <w:r w:rsidR="009A26DA">
        <w:rPr>
          <w:b/>
          <w:lang w:val="en-AU"/>
        </w:rPr>
        <w:t>4</w:t>
      </w:r>
      <w:r w:rsidR="00844AB8" w:rsidRPr="00AC2E4E">
        <w:rPr>
          <w:b/>
          <w:lang w:val="en-AU"/>
        </w:rPr>
        <w:t>. Cluster analysis dendrogram</w:t>
      </w:r>
    </w:p>
    <w:p w14:paraId="445804BD" w14:textId="7FBA9EFF" w:rsidR="00844AB8" w:rsidRDefault="00844AB8" w:rsidP="00AF35F2">
      <w:pPr>
        <w:pStyle w:val="NoSpacing"/>
        <w:rPr>
          <w:lang w:val="en-AU"/>
        </w:rPr>
      </w:pPr>
    </w:p>
    <w:p w14:paraId="1ED88924" w14:textId="77777777" w:rsidR="00AC2E4E" w:rsidRDefault="00AC2E4E" w:rsidP="00AF35F2">
      <w:pPr>
        <w:pStyle w:val="NoSpacing"/>
        <w:rPr>
          <w:lang w:val="en-AU"/>
        </w:rPr>
      </w:pPr>
      <w:r>
        <w:rPr>
          <w:lang w:val="en-AU"/>
        </w:rPr>
        <w:t xml:space="preserve">The dendrogram for the cluster analysis is shown below. </w:t>
      </w:r>
    </w:p>
    <w:p w14:paraId="3572A2C2" w14:textId="0429196A" w:rsidR="00844AB8" w:rsidRPr="004A29F7" w:rsidRDefault="00926EBC" w:rsidP="00AF35F2">
      <w:pPr>
        <w:pStyle w:val="NoSpacing"/>
        <w:rPr>
          <w:color w:val="FF0000"/>
          <w:lang w:val="en-AU"/>
        </w:rPr>
      </w:pPr>
      <w:r>
        <w:rPr>
          <w:lang w:val="en-AU"/>
        </w:rPr>
        <w:t>Five</w:t>
      </w:r>
      <w:r w:rsidR="00E53CED">
        <w:rPr>
          <w:lang w:val="en-AU"/>
        </w:rPr>
        <w:t xml:space="preserve"> groups emerged as the b</w:t>
      </w:r>
      <w:r w:rsidR="00AC2E4E">
        <w:rPr>
          <w:lang w:val="en-AU"/>
        </w:rPr>
        <w:t>est classification of the data.</w:t>
      </w:r>
    </w:p>
    <w:p w14:paraId="0EEF4DA3" w14:textId="77777777" w:rsidR="00AC2E4E" w:rsidRDefault="00AC2E4E" w:rsidP="00AF35F2">
      <w:pPr>
        <w:pStyle w:val="NoSpacing"/>
        <w:rPr>
          <w:lang w:val="en-AU"/>
        </w:rPr>
      </w:pPr>
    </w:p>
    <w:p w14:paraId="03B951A4" w14:textId="762AC77E" w:rsidR="00AC2E4E" w:rsidRDefault="00016DAD" w:rsidP="00AF35F2">
      <w:pPr>
        <w:pStyle w:val="NoSpacing"/>
        <w:rPr>
          <w:lang w:val="en-AU"/>
        </w:rPr>
      </w:pPr>
      <w:r>
        <w:rPr>
          <w:noProof/>
        </w:rPr>
        <w:drawing>
          <wp:inline distT="0" distB="0" distL="0" distR="0" wp14:anchorId="623434B1" wp14:editId="7DE48307">
            <wp:extent cx="5731510" cy="417004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luster_for_BMC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4730E" w14:textId="77777777" w:rsidR="00486BC1" w:rsidRDefault="00486BC1" w:rsidP="00AF35F2">
      <w:pPr>
        <w:pStyle w:val="NoSpacing"/>
        <w:rPr>
          <w:lang w:val="en-AU"/>
        </w:rPr>
      </w:pPr>
    </w:p>
    <w:p w14:paraId="7AE82C87" w14:textId="525CECCE" w:rsidR="00486BC1" w:rsidRDefault="00486BC1" w:rsidP="00AF35F2">
      <w:pPr>
        <w:pStyle w:val="NoSpacing"/>
        <w:rPr>
          <w:lang w:val="en-AU"/>
        </w:rPr>
      </w:pPr>
    </w:p>
    <w:p w14:paraId="51F589F4" w14:textId="53BA3DCA" w:rsidR="00532B79" w:rsidRDefault="00532B79" w:rsidP="00AF35F2">
      <w:pPr>
        <w:pStyle w:val="NoSpacing"/>
        <w:rPr>
          <w:lang w:val="en-AU"/>
        </w:rPr>
      </w:pPr>
    </w:p>
    <w:p w14:paraId="2AE15AA8" w14:textId="225FA491" w:rsidR="00532B79" w:rsidRDefault="00532B79" w:rsidP="00AF35F2">
      <w:pPr>
        <w:pStyle w:val="NoSpacing"/>
        <w:rPr>
          <w:lang w:val="en-AU"/>
        </w:rPr>
      </w:pPr>
    </w:p>
    <w:p w14:paraId="4A3917BB" w14:textId="0B503E99" w:rsidR="00532B79" w:rsidRDefault="00532B79" w:rsidP="00AF35F2">
      <w:pPr>
        <w:pStyle w:val="NoSpacing"/>
        <w:rPr>
          <w:lang w:val="en-AU"/>
        </w:rPr>
      </w:pPr>
    </w:p>
    <w:p w14:paraId="207E2902" w14:textId="22F7F8C3" w:rsidR="00532B79" w:rsidRDefault="00532B79" w:rsidP="00AF35F2">
      <w:pPr>
        <w:pStyle w:val="NoSpacing"/>
        <w:rPr>
          <w:lang w:val="en-AU"/>
        </w:rPr>
      </w:pPr>
    </w:p>
    <w:p w14:paraId="1E0F0BD0" w14:textId="4244DC2A" w:rsidR="00532B79" w:rsidRDefault="00532B79" w:rsidP="00AF35F2">
      <w:pPr>
        <w:pStyle w:val="NoSpacing"/>
        <w:rPr>
          <w:lang w:val="en-AU"/>
        </w:rPr>
      </w:pPr>
    </w:p>
    <w:p w14:paraId="66BF1A89" w14:textId="4C69ED75" w:rsidR="00532B79" w:rsidRDefault="00532B79" w:rsidP="00AF35F2">
      <w:pPr>
        <w:pStyle w:val="NoSpacing"/>
        <w:rPr>
          <w:lang w:val="en-AU"/>
        </w:rPr>
      </w:pPr>
    </w:p>
    <w:p w14:paraId="16C78CBB" w14:textId="006E92A4" w:rsidR="00532B79" w:rsidRDefault="00532B79" w:rsidP="00AF35F2">
      <w:pPr>
        <w:pStyle w:val="NoSpacing"/>
        <w:rPr>
          <w:lang w:val="en-AU"/>
        </w:rPr>
      </w:pPr>
    </w:p>
    <w:p w14:paraId="2CFC539A" w14:textId="6720135C" w:rsidR="00532B79" w:rsidRDefault="00532B79" w:rsidP="00AF35F2">
      <w:pPr>
        <w:pStyle w:val="NoSpacing"/>
        <w:rPr>
          <w:lang w:val="en-AU"/>
        </w:rPr>
      </w:pPr>
    </w:p>
    <w:p w14:paraId="5493A2A6" w14:textId="3ED3A3F4" w:rsidR="00532B79" w:rsidRDefault="00532B79" w:rsidP="00AF35F2">
      <w:pPr>
        <w:pStyle w:val="NoSpacing"/>
        <w:rPr>
          <w:lang w:val="en-AU"/>
        </w:rPr>
      </w:pPr>
    </w:p>
    <w:p w14:paraId="5845A5D3" w14:textId="02F775DC" w:rsidR="00532B79" w:rsidRDefault="00532B79" w:rsidP="00AF35F2">
      <w:pPr>
        <w:pStyle w:val="NoSpacing"/>
        <w:rPr>
          <w:lang w:val="en-AU"/>
        </w:rPr>
      </w:pPr>
    </w:p>
    <w:p w14:paraId="6A71231B" w14:textId="115CA6C5" w:rsidR="00532B79" w:rsidRDefault="00532B79" w:rsidP="00AF35F2">
      <w:pPr>
        <w:pStyle w:val="NoSpacing"/>
        <w:rPr>
          <w:lang w:val="en-AU"/>
        </w:rPr>
      </w:pPr>
    </w:p>
    <w:p w14:paraId="2A768386" w14:textId="1FA068C0" w:rsidR="00532B79" w:rsidRDefault="00532B79" w:rsidP="00AF35F2">
      <w:pPr>
        <w:pStyle w:val="NoSpacing"/>
        <w:rPr>
          <w:lang w:val="en-AU"/>
        </w:rPr>
      </w:pPr>
    </w:p>
    <w:p w14:paraId="67DF42A6" w14:textId="7B0CBD48" w:rsidR="00532B79" w:rsidRDefault="00532B79" w:rsidP="00AF35F2">
      <w:pPr>
        <w:pStyle w:val="NoSpacing"/>
        <w:rPr>
          <w:lang w:val="en-AU"/>
        </w:rPr>
      </w:pPr>
    </w:p>
    <w:p w14:paraId="32C67156" w14:textId="01F6C597" w:rsidR="00532B79" w:rsidRDefault="00532B79" w:rsidP="00AF35F2">
      <w:pPr>
        <w:pStyle w:val="NoSpacing"/>
        <w:rPr>
          <w:lang w:val="en-AU"/>
        </w:rPr>
      </w:pPr>
    </w:p>
    <w:p w14:paraId="7306E10F" w14:textId="69F4E6EC" w:rsidR="00532B79" w:rsidRDefault="00532B79" w:rsidP="00AF35F2">
      <w:pPr>
        <w:pStyle w:val="NoSpacing"/>
        <w:rPr>
          <w:lang w:val="en-AU"/>
        </w:rPr>
      </w:pPr>
    </w:p>
    <w:p w14:paraId="734BE0D8" w14:textId="40FDBB00" w:rsidR="00532B79" w:rsidRDefault="00532B79" w:rsidP="00AF35F2">
      <w:pPr>
        <w:pStyle w:val="NoSpacing"/>
        <w:rPr>
          <w:lang w:val="en-AU"/>
        </w:rPr>
      </w:pPr>
    </w:p>
    <w:p w14:paraId="60FBC4A4" w14:textId="737E0AD1" w:rsidR="00532B79" w:rsidRDefault="00532B79" w:rsidP="00AF35F2">
      <w:pPr>
        <w:pStyle w:val="NoSpacing"/>
        <w:rPr>
          <w:lang w:val="en-AU"/>
        </w:rPr>
      </w:pPr>
    </w:p>
    <w:p w14:paraId="4571F720" w14:textId="77777777" w:rsidR="00B53918" w:rsidRDefault="00B53918" w:rsidP="00AF35F2">
      <w:pPr>
        <w:pStyle w:val="NoSpacing"/>
        <w:rPr>
          <w:lang w:val="en-AU"/>
        </w:rPr>
      </w:pPr>
    </w:p>
    <w:p w14:paraId="76C14C97" w14:textId="757F2F8B" w:rsidR="00532B79" w:rsidRDefault="00532B79" w:rsidP="00AF35F2">
      <w:pPr>
        <w:pStyle w:val="NoSpacing"/>
        <w:rPr>
          <w:lang w:val="en-AU"/>
        </w:rPr>
      </w:pPr>
    </w:p>
    <w:p w14:paraId="2B4FDDCF" w14:textId="77777777" w:rsidR="00CD08D5" w:rsidRDefault="00CD08D5" w:rsidP="00AF35F2">
      <w:pPr>
        <w:pStyle w:val="NoSpacing"/>
        <w:rPr>
          <w:lang w:val="en-AU"/>
        </w:rPr>
      </w:pPr>
    </w:p>
    <w:p w14:paraId="654636F5" w14:textId="110B9DBE" w:rsidR="00532B79" w:rsidRPr="004A29F7" w:rsidRDefault="00E53CED" w:rsidP="00AF35F2">
      <w:pPr>
        <w:pStyle w:val="NoSpacing"/>
        <w:rPr>
          <w:b/>
          <w:color w:val="FF0000"/>
          <w:lang w:val="en-AU"/>
        </w:rPr>
      </w:pPr>
      <w:r>
        <w:rPr>
          <w:b/>
          <w:lang w:val="en-AU"/>
        </w:rPr>
        <w:t xml:space="preserve">Section </w:t>
      </w:r>
      <w:r w:rsidR="009A26DA">
        <w:rPr>
          <w:b/>
          <w:lang w:val="en-AU"/>
        </w:rPr>
        <w:t>5</w:t>
      </w:r>
      <w:r w:rsidR="002D518F">
        <w:rPr>
          <w:b/>
          <w:lang w:val="en-AU"/>
        </w:rPr>
        <w:t xml:space="preserve">. </w:t>
      </w:r>
      <w:r w:rsidR="00532B79" w:rsidRPr="00134D29">
        <w:rPr>
          <w:b/>
          <w:lang w:val="en-AU"/>
        </w:rPr>
        <w:t>Statistical comparison of the cluster analysis groups.</w:t>
      </w:r>
    </w:p>
    <w:p w14:paraId="1AAA22F3" w14:textId="0C0B75A9" w:rsidR="00532B79" w:rsidRDefault="00532B79" w:rsidP="00AF35F2">
      <w:pPr>
        <w:pStyle w:val="NoSpacing"/>
        <w:rPr>
          <w:lang w:val="en-AU"/>
        </w:rPr>
      </w:pPr>
    </w:p>
    <w:p w14:paraId="2EAD7C68" w14:textId="0675FEF3" w:rsidR="00532B79" w:rsidRDefault="00532B79" w:rsidP="00AF35F2">
      <w:pPr>
        <w:pStyle w:val="NoSpacing"/>
        <w:rPr>
          <w:lang w:val="en-AU"/>
        </w:rPr>
      </w:pPr>
      <w:r>
        <w:rPr>
          <w:lang w:val="en-AU"/>
        </w:rPr>
        <w:t xml:space="preserve">ANOVA for each sub-scale, with </w:t>
      </w:r>
      <w:r>
        <w:rPr>
          <w:lang w:val="en-AU"/>
        </w:rPr>
        <w:t>‘</w:t>
      </w:r>
      <w:r>
        <w:rPr>
          <w:lang w:val="en-AU"/>
        </w:rPr>
        <w:t>cluster group</w:t>
      </w:r>
      <w:r>
        <w:rPr>
          <w:lang w:val="en-AU"/>
        </w:rPr>
        <w:t>’</w:t>
      </w:r>
      <w:r>
        <w:rPr>
          <w:lang w:val="en-AU"/>
        </w:rPr>
        <w:t xml:space="preserve"> as the between participants factor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551"/>
      </w:tblGrid>
      <w:tr w:rsidR="00532B79" w14:paraId="345F2448" w14:textId="77777777" w:rsidTr="00134D29">
        <w:tc>
          <w:tcPr>
            <w:tcW w:w="1413" w:type="dxa"/>
            <w:tcBorders>
              <w:bottom w:val="single" w:sz="4" w:space="0" w:color="auto"/>
            </w:tcBorders>
          </w:tcPr>
          <w:p w14:paraId="19CFEF7C" w14:textId="1F273915" w:rsidR="00532B79" w:rsidRPr="00134D29" w:rsidRDefault="00532B79" w:rsidP="00AF35F2">
            <w:pPr>
              <w:pStyle w:val="NoSpacing"/>
              <w:rPr>
                <w:b/>
              </w:rPr>
            </w:pPr>
            <w:r w:rsidRPr="00134D29">
              <w:rPr>
                <w:b/>
              </w:rPr>
              <w:t>Sub-scal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9232569" w14:textId="7E4BD53F" w:rsidR="00532B79" w:rsidRPr="00134D29" w:rsidRDefault="00532B79" w:rsidP="00AF35F2">
            <w:pPr>
              <w:pStyle w:val="NoSpacing"/>
              <w:rPr>
                <w:b/>
              </w:rPr>
            </w:pPr>
            <w:r w:rsidRPr="00134D29">
              <w:rPr>
                <w:b/>
              </w:rPr>
              <w:t>ANOVA result</w:t>
            </w:r>
          </w:p>
        </w:tc>
      </w:tr>
      <w:tr w:rsidR="00532B79" w14:paraId="6C64F33F" w14:textId="77777777" w:rsidTr="00134D29">
        <w:tc>
          <w:tcPr>
            <w:tcW w:w="1413" w:type="dxa"/>
            <w:tcBorders>
              <w:bottom w:val="nil"/>
            </w:tcBorders>
          </w:tcPr>
          <w:p w14:paraId="3AE157B6" w14:textId="60EEFCB8" w:rsidR="00532B79" w:rsidRDefault="003F3E3F" w:rsidP="00134D29">
            <w:pPr>
              <w:pStyle w:val="NoSpacing"/>
            </w:pPr>
            <w:r>
              <w:rPr>
                <w:sz w:val="20"/>
              </w:rPr>
              <w:t>RC</w:t>
            </w:r>
          </w:p>
        </w:tc>
        <w:tc>
          <w:tcPr>
            <w:tcW w:w="2551" w:type="dxa"/>
            <w:tcBorders>
              <w:bottom w:val="nil"/>
            </w:tcBorders>
          </w:tcPr>
          <w:p w14:paraId="71EEACB8" w14:textId="5D949F02" w:rsidR="00532B79" w:rsidRDefault="00532B79" w:rsidP="00134D29">
            <w:pPr>
              <w:pStyle w:val="NoSpacing"/>
            </w:pPr>
            <w:proofErr w:type="gramStart"/>
            <w:r w:rsidRPr="00134D29">
              <w:rPr>
                <w:i/>
              </w:rPr>
              <w:t>F</w:t>
            </w:r>
            <w:r>
              <w:t>(</w:t>
            </w:r>
            <w:proofErr w:type="gramEnd"/>
            <w:r w:rsidR="00F97EF8">
              <w:t>4</w:t>
            </w:r>
            <w:r>
              <w:t>,9</w:t>
            </w:r>
            <w:r w:rsidR="003F3E3F">
              <w:t>1</w:t>
            </w:r>
            <w:r>
              <w:t xml:space="preserve">) = </w:t>
            </w:r>
            <w:r w:rsidR="003F3E3F">
              <w:t>9</w:t>
            </w:r>
            <w:r>
              <w:t>.</w:t>
            </w:r>
            <w:r w:rsidR="003F3E3F">
              <w:t>53</w:t>
            </w:r>
            <w:r>
              <w:t xml:space="preserve">, </w:t>
            </w:r>
            <w:r w:rsidRPr="00134D29">
              <w:rPr>
                <w:i/>
              </w:rPr>
              <w:t>p</w:t>
            </w:r>
            <w:r>
              <w:t xml:space="preserve"> </w:t>
            </w:r>
            <w:r w:rsidR="003F3E3F">
              <w:t>&lt;</w:t>
            </w:r>
            <w:r>
              <w:t xml:space="preserve"> .0</w:t>
            </w:r>
            <w:r w:rsidR="003F3E3F">
              <w:t>01</w:t>
            </w:r>
          </w:p>
        </w:tc>
      </w:tr>
      <w:tr w:rsidR="00532B79" w14:paraId="72B927FF" w14:textId="77777777" w:rsidTr="00134D29">
        <w:tc>
          <w:tcPr>
            <w:tcW w:w="1413" w:type="dxa"/>
            <w:tcBorders>
              <w:top w:val="nil"/>
              <w:bottom w:val="nil"/>
            </w:tcBorders>
          </w:tcPr>
          <w:p w14:paraId="0923D7A0" w14:textId="33EBCFAA" w:rsidR="00532B79" w:rsidRDefault="00532B79" w:rsidP="00134D29">
            <w:pPr>
              <w:pStyle w:val="NoSpacing"/>
            </w:pPr>
            <w:proofErr w:type="spellStart"/>
            <w:r w:rsidRPr="00EE53DC">
              <w:rPr>
                <w:sz w:val="20"/>
              </w:rPr>
              <w:t>DfI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F13B951" w14:textId="62760B05" w:rsidR="00532B79" w:rsidRDefault="002C7F1A" w:rsidP="00134D29">
            <w:pPr>
              <w:pStyle w:val="NoSpacing"/>
            </w:pPr>
            <w:proofErr w:type="gramStart"/>
            <w:r w:rsidRPr="00134D29">
              <w:rPr>
                <w:i/>
              </w:rPr>
              <w:t>F</w:t>
            </w:r>
            <w:r>
              <w:t>(</w:t>
            </w:r>
            <w:proofErr w:type="gramEnd"/>
            <w:r w:rsidR="003F3E3F">
              <w:t>4</w:t>
            </w:r>
            <w:r>
              <w:t>,9</w:t>
            </w:r>
            <w:r w:rsidR="003F3E3F">
              <w:t>1</w:t>
            </w:r>
            <w:r>
              <w:t xml:space="preserve">) = </w:t>
            </w:r>
            <w:r w:rsidR="003F3E3F">
              <w:t>21</w:t>
            </w:r>
            <w:r>
              <w:t>.</w:t>
            </w:r>
            <w:r w:rsidR="003F3E3F">
              <w:t>34</w:t>
            </w:r>
            <w:r>
              <w:t xml:space="preserve">, </w:t>
            </w:r>
            <w:r w:rsidRPr="00134D29">
              <w:rPr>
                <w:i/>
              </w:rPr>
              <w:t>p</w:t>
            </w:r>
            <w:r>
              <w:t xml:space="preserve"> &lt; .001</w:t>
            </w:r>
          </w:p>
        </w:tc>
      </w:tr>
      <w:tr w:rsidR="00532B79" w14:paraId="0638CD8D" w14:textId="77777777" w:rsidTr="00134D29">
        <w:tc>
          <w:tcPr>
            <w:tcW w:w="1413" w:type="dxa"/>
            <w:tcBorders>
              <w:top w:val="nil"/>
              <w:bottom w:val="nil"/>
            </w:tcBorders>
          </w:tcPr>
          <w:p w14:paraId="6031D678" w14:textId="4C3246CE" w:rsidR="00532B79" w:rsidRPr="00EE53DC" w:rsidRDefault="00532B79" w:rsidP="00134D29">
            <w:pPr>
              <w:pStyle w:val="NoSpacing"/>
              <w:rPr>
                <w:sz w:val="20"/>
              </w:rPr>
            </w:pPr>
            <w:r w:rsidRPr="00EE53DC">
              <w:rPr>
                <w:sz w:val="20"/>
              </w:rPr>
              <w:t>C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2FD9B39" w14:textId="6C6152CB" w:rsidR="00532B79" w:rsidRDefault="00975C8E" w:rsidP="00134D29">
            <w:pPr>
              <w:pStyle w:val="NoSpacing"/>
            </w:pPr>
            <w:proofErr w:type="gramStart"/>
            <w:r w:rsidRPr="00134D29">
              <w:rPr>
                <w:i/>
              </w:rPr>
              <w:t>F</w:t>
            </w:r>
            <w:r>
              <w:t>(</w:t>
            </w:r>
            <w:proofErr w:type="gramEnd"/>
            <w:r w:rsidR="003F3E3F">
              <w:t>4</w:t>
            </w:r>
            <w:r>
              <w:t>,9</w:t>
            </w:r>
            <w:r w:rsidR="003F3E3F">
              <w:t>1</w:t>
            </w:r>
            <w:r>
              <w:t xml:space="preserve">) = </w:t>
            </w:r>
            <w:r w:rsidR="003F3E3F">
              <w:t>27.55</w:t>
            </w:r>
            <w:r>
              <w:t xml:space="preserve">, </w:t>
            </w:r>
            <w:r w:rsidRPr="00134D29">
              <w:rPr>
                <w:i/>
              </w:rPr>
              <w:t>p</w:t>
            </w:r>
            <w:r>
              <w:t xml:space="preserve"> &lt; .001</w:t>
            </w:r>
          </w:p>
        </w:tc>
      </w:tr>
      <w:tr w:rsidR="00532B79" w14:paraId="16E74C54" w14:textId="77777777" w:rsidTr="00134D29">
        <w:tc>
          <w:tcPr>
            <w:tcW w:w="1413" w:type="dxa"/>
            <w:tcBorders>
              <w:top w:val="nil"/>
              <w:bottom w:val="nil"/>
            </w:tcBorders>
          </w:tcPr>
          <w:p w14:paraId="5EF8C571" w14:textId="42680084" w:rsidR="00532B79" w:rsidRPr="00EE53DC" w:rsidRDefault="00532B79" w:rsidP="00134D29">
            <w:pPr>
              <w:pStyle w:val="NoSpacing"/>
              <w:rPr>
                <w:sz w:val="20"/>
              </w:rPr>
            </w:pPr>
            <w:r w:rsidRPr="00EE53DC">
              <w:rPr>
                <w:sz w:val="20"/>
              </w:rPr>
              <w:t>CC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8BB5CE4" w14:textId="26A36213" w:rsidR="00532B79" w:rsidRDefault="00975C8E" w:rsidP="00134D29">
            <w:pPr>
              <w:pStyle w:val="NoSpacing"/>
            </w:pPr>
            <w:proofErr w:type="gramStart"/>
            <w:r w:rsidRPr="00134D29">
              <w:rPr>
                <w:i/>
              </w:rPr>
              <w:t>F</w:t>
            </w:r>
            <w:r>
              <w:t>(</w:t>
            </w:r>
            <w:proofErr w:type="gramEnd"/>
            <w:r w:rsidR="001700AB">
              <w:t>4</w:t>
            </w:r>
            <w:r>
              <w:t>,9</w:t>
            </w:r>
            <w:r w:rsidR="001700AB">
              <w:t>1</w:t>
            </w:r>
            <w:r>
              <w:t>) = 1</w:t>
            </w:r>
            <w:r w:rsidR="001700AB">
              <w:t>1</w:t>
            </w:r>
            <w:r>
              <w:t>.</w:t>
            </w:r>
            <w:r w:rsidR="001700AB">
              <w:t>47</w:t>
            </w:r>
            <w:r>
              <w:t xml:space="preserve">, </w:t>
            </w:r>
            <w:r w:rsidRPr="00134D29">
              <w:rPr>
                <w:i/>
              </w:rPr>
              <w:t>p</w:t>
            </w:r>
            <w:r>
              <w:t xml:space="preserve"> &lt; .001</w:t>
            </w:r>
          </w:p>
        </w:tc>
      </w:tr>
      <w:tr w:rsidR="00532B79" w14:paraId="127EEE09" w14:textId="77777777" w:rsidTr="00134D29">
        <w:tc>
          <w:tcPr>
            <w:tcW w:w="1413" w:type="dxa"/>
            <w:tcBorders>
              <w:top w:val="nil"/>
              <w:bottom w:val="nil"/>
            </w:tcBorders>
          </w:tcPr>
          <w:p w14:paraId="55C41157" w14:textId="2A7E94BB" w:rsidR="00532B79" w:rsidRPr="00EE53DC" w:rsidRDefault="00532B79" w:rsidP="00134D29">
            <w:pPr>
              <w:pStyle w:val="NoSpacing"/>
              <w:rPr>
                <w:sz w:val="20"/>
              </w:rPr>
            </w:pPr>
            <w:proofErr w:type="spellStart"/>
            <w:r w:rsidRPr="00EE53DC">
              <w:rPr>
                <w:sz w:val="20"/>
              </w:rPr>
              <w:t>Unc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DDA15B0" w14:textId="58DAA0CE" w:rsidR="00532B79" w:rsidRDefault="00975C8E" w:rsidP="00134D29">
            <w:pPr>
              <w:pStyle w:val="NoSpacing"/>
            </w:pPr>
            <w:proofErr w:type="gramStart"/>
            <w:r w:rsidRPr="00134D29">
              <w:rPr>
                <w:i/>
              </w:rPr>
              <w:t>F</w:t>
            </w:r>
            <w:r>
              <w:t>(</w:t>
            </w:r>
            <w:proofErr w:type="gramEnd"/>
            <w:r w:rsidR="001700AB">
              <w:t>4</w:t>
            </w:r>
            <w:r>
              <w:t>,9</w:t>
            </w:r>
            <w:r w:rsidR="001700AB">
              <w:t>1</w:t>
            </w:r>
            <w:r>
              <w:t xml:space="preserve">) = </w:t>
            </w:r>
            <w:r w:rsidR="001700AB">
              <w:t>14</w:t>
            </w:r>
            <w:r>
              <w:t>.</w:t>
            </w:r>
            <w:r w:rsidR="001700AB">
              <w:t>81</w:t>
            </w:r>
            <w:r>
              <w:t xml:space="preserve">, </w:t>
            </w:r>
            <w:r w:rsidRPr="00134D29">
              <w:rPr>
                <w:i/>
              </w:rPr>
              <w:t>p</w:t>
            </w:r>
            <w:r>
              <w:t xml:space="preserve"> &lt; .001</w:t>
            </w:r>
          </w:p>
        </w:tc>
      </w:tr>
      <w:tr w:rsidR="00532B79" w14:paraId="592FFD60" w14:textId="77777777" w:rsidTr="00134D29">
        <w:tc>
          <w:tcPr>
            <w:tcW w:w="1413" w:type="dxa"/>
            <w:tcBorders>
              <w:top w:val="nil"/>
              <w:bottom w:val="nil"/>
            </w:tcBorders>
          </w:tcPr>
          <w:p w14:paraId="4FC331FE" w14:textId="317DBD8C" w:rsidR="00532B79" w:rsidRPr="00EE53DC" w:rsidRDefault="00532B79" w:rsidP="00134D29">
            <w:pPr>
              <w:pStyle w:val="NoSpacing"/>
              <w:rPr>
                <w:sz w:val="20"/>
              </w:rPr>
            </w:pPr>
            <w:proofErr w:type="spellStart"/>
            <w:r w:rsidRPr="00EE53DC">
              <w:rPr>
                <w:sz w:val="20"/>
              </w:rPr>
              <w:t>Si</w:t>
            </w:r>
            <w:r w:rsidR="001700AB">
              <w:rPr>
                <w:sz w:val="20"/>
              </w:rPr>
              <w:t>P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E61CE32" w14:textId="16203837" w:rsidR="00532B79" w:rsidRDefault="00975C8E" w:rsidP="00134D29">
            <w:pPr>
              <w:pStyle w:val="NoSpacing"/>
            </w:pPr>
            <w:proofErr w:type="gramStart"/>
            <w:r w:rsidRPr="00134D29">
              <w:rPr>
                <w:i/>
              </w:rPr>
              <w:t>F</w:t>
            </w:r>
            <w:r>
              <w:t>(</w:t>
            </w:r>
            <w:proofErr w:type="gramEnd"/>
            <w:r w:rsidR="001700AB">
              <w:t>4</w:t>
            </w:r>
            <w:r>
              <w:t>,9</w:t>
            </w:r>
            <w:r w:rsidR="001700AB">
              <w:t>1</w:t>
            </w:r>
            <w:r>
              <w:t xml:space="preserve">) = </w:t>
            </w:r>
            <w:r w:rsidR="001700AB">
              <w:t>11</w:t>
            </w:r>
            <w:r>
              <w:t>.</w:t>
            </w:r>
            <w:r w:rsidR="001700AB">
              <w:t>03</w:t>
            </w:r>
            <w:r>
              <w:t xml:space="preserve">, </w:t>
            </w:r>
            <w:r w:rsidRPr="00134D29">
              <w:rPr>
                <w:i/>
              </w:rPr>
              <w:t>p</w:t>
            </w:r>
            <w:r>
              <w:t xml:space="preserve"> &lt; .001</w:t>
            </w:r>
          </w:p>
        </w:tc>
      </w:tr>
      <w:tr w:rsidR="00532B79" w14:paraId="31D2321A" w14:textId="77777777" w:rsidTr="00134D29">
        <w:tc>
          <w:tcPr>
            <w:tcW w:w="1413" w:type="dxa"/>
            <w:tcBorders>
              <w:top w:val="nil"/>
            </w:tcBorders>
          </w:tcPr>
          <w:p w14:paraId="5E0A4609" w14:textId="67D8DF64" w:rsidR="00532B79" w:rsidRPr="00EE53DC" w:rsidRDefault="00532B79" w:rsidP="00134D29">
            <w:pPr>
              <w:pStyle w:val="NoSpacing"/>
              <w:rPr>
                <w:sz w:val="20"/>
              </w:rPr>
            </w:pPr>
            <w:r w:rsidRPr="00EE53DC">
              <w:rPr>
                <w:sz w:val="20"/>
              </w:rPr>
              <w:t>JS</w:t>
            </w:r>
          </w:p>
        </w:tc>
        <w:tc>
          <w:tcPr>
            <w:tcW w:w="2551" w:type="dxa"/>
            <w:tcBorders>
              <w:top w:val="nil"/>
            </w:tcBorders>
          </w:tcPr>
          <w:p w14:paraId="4B2DA9A6" w14:textId="48F2C8DC" w:rsidR="00532B79" w:rsidRDefault="00134D29" w:rsidP="00134D29">
            <w:pPr>
              <w:pStyle w:val="NoSpacing"/>
            </w:pPr>
            <w:proofErr w:type="gramStart"/>
            <w:r w:rsidRPr="00134D29">
              <w:rPr>
                <w:i/>
              </w:rPr>
              <w:t>F</w:t>
            </w:r>
            <w:r>
              <w:t>(</w:t>
            </w:r>
            <w:proofErr w:type="gramEnd"/>
            <w:r w:rsidR="00DD0E19">
              <w:t>4</w:t>
            </w:r>
            <w:r>
              <w:t>,9</w:t>
            </w:r>
            <w:r w:rsidR="00DD0E19">
              <w:t>1</w:t>
            </w:r>
            <w:r>
              <w:t xml:space="preserve">) = </w:t>
            </w:r>
            <w:r w:rsidR="00DD0E19">
              <w:t>19</w:t>
            </w:r>
            <w:r>
              <w:t>.</w:t>
            </w:r>
            <w:r w:rsidR="00DD0E19">
              <w:t>79</w:t>
            </w:r>
            <w:r>
              <w:t xml:space="preserve">, </w:t>
            </w:r>
            <w:r w:rsidRPr="00134D29">
              <w:rPr>
                <w:i/>
              </w:rPr>
              <w:t>p</w:t>
            </w:r>
            <w:r>
              <w:t xml:space="preserve"> &lt; .001</w:t>
            </w:r>
          </w:p>
        </w:tc>
      </w:tr>
    </w:tbl>
    <w:p w14:paraId="6ECF7447" w14:textId="5FC21EA8" w:rsidR="00134D29" w:rsidRDefault="00134D29" w:rsidP="00134D29">
      <w:pPr>
        <w:pStyle w:val="NoSpacing"/>
        <w:rPr>
          <w:sz w:val="20"/>
        </w:rPr>
      </w:pPr>
      <w:r w:rsidRPr="00556C97">
        <w:rPr>
          <w:sz w:val="18"/>
        </w:rPr>
        <w:t xml:space="preserve">Sub-scales: </w:t>
      </w:r>
      <w:del w:id="17" w:author="Lon Vanwinkle" w:date="2019-02-01T09:47:00Z">
        <w:r w:rsidRPr="00556C97" w:rsidDel="006E6872">
          <w:rPr>
            <w:sz w:val="18"/>
          </w:rPr>
          <w:delText>RIA(self) = Reflection-in-action(self-directed); RIA(patient) = Reflection-in-action (patient-directed); RoA = Reflection-on-action; RO = Reflection with others; SA = Self-appraisal</w:delText>
        </w:r>
      </w:del>
      <w:ins w:id="18" w:author="Lon Vanwinkle" w:date="2019-02-01T09:47:00Z">
        <w:r w:rsidR="006E6872">
          <w:rPr>
            <w:sz w:val="18"/>
          </w:rPr>
          <w:t xml:space="preserve">RC = </w:t>
        </w:r>
        <w:r w:rsidR="0059590D">
          <w:rPr>
            <w:sz w:val="18"/>
          </w:rPr>
          <w:t>Reflective capacity</w:t>
        </w:r>
      </w:ins>
      <w:r w:rsidRPr="00556C97">
        <w:rPr>
          <w:sz w:val="18"/>
        </w:rPr>
        <w:t xml:space="preserve">; </w:t>
      </w:r>
      <w:proofErr w:type="spellStart"/>
      <w:r w:rsidRPr="00556C97">
        <w:rPr>
          <w:sz w:val="18"/>
        </w:rPr>
        <w:t>DfI</w:t>
      </w:r>
      <w:proofErr w:type="spellEnd"/>
      <w:r w:rsidRPr="00556C97">
        <w:rPr>
          <w:sz w:val="18"/>
        </w:rPr>
        <w:t xml:space="preserve"> = Desire for improvement; CG = Confidence </w:t>
      </w:r>
      <w:r w:rsidRPr="00556C97">
        <w:rPr>
          <w:sz w:val="18"/>
        </w:rPr>
        <w:t>–</w:t>
      </w:r>
      <w:r w:rsidRPr="00556C97">
        <w:rPr>
          <w:sz w:val="18"/>
        </w:rPr>
        <w:t xml:space="preserve"> general; CC = Confidence </w:t>
      </w:r>
      <w:r w:rsidRPr="00556C97">
        <w:rPr>
          <w:sz w:val="18"/>
        </w:rPr>
        <w:t>–</w:t>
      </w:r>
      <w:r w:rsidRPr="00556C97">
        <w:rPr>
          <w:sz w:val="18"/>
        </w:rPr>
        <w:t xml:space="preserve"> communication; </w:t>
      </w:r>
      <w:proofErr w:type="spellStart"/>
      <w:r w:rsidRPr="00556C97">
        <w:rPr>
          <w:sz w:val="18"/>
        </w:rPr>
        <w:t>Unc</w:t>
      </w:r>
      <w:proofErr w:type="spellEnd"/>
      <w:r w:rsidRPr="00556C97">
        <w:rPr>
          <w:sz w:val="18"/>
        </w:rPr>
        <w:t xml:space="preserve"> = Uncertainty; </w:t>
      </w:r>
      <w:proofErr w:type="spellStart"/>
      <w:r w:rsidRPr="00556C97">
        <w:rPr>
          <w:sz w:val="18"/>
        </w:rPr>
        <w:t>SiC</w:t>
      </w:r>
      <w:proofErr w:type="spellEnd"/>
      <w:r w:rsidRPr="00556C97">
        <w:rPr>
          <w:sz w:val="18"/>
        </w:rPr>
        <w:t xml:space="preserve"> = Stress interacting with </w:t>
      </w:r>
      <w:r w:rsidR="00FB07A6">
        <w:rPr>
          <w:sz w:val="18"/>
        </w:rPr>
        <w:t>patient</w:t>
      </w:r>
      <w:r w:rsidRPr="00556C97">
        <w:rPr>
          <w:sz w:val="18"/>
        </w:rPr>
        <w:t>s; JS = Job satisfaction</w:t>
      </w:r>
    </w:p>
    <w:p w14:paraId="68CBD5A1" w14:textId="77777777" w:rsidR="00134D29" w:rsidRDefault="00134D29" w:rsidP="00AF35F2">
      <w:pPr>
        <w:pStyle w:val="NoSpacing"/>
        <w:rPr>
          <w:lang w:val="en-AU"/>
        </w:rPr>
      </w:pPr>
    </w:p>
    <w:p w14:paraId="00FC278D" w14:textId="2DFB3FFF" w:rsidR="00532B79" w:rsidRDefault="00532B79" w:rsidP="00AF35F2">
      <w:pPr>
        <w:pStyle w:val="NoSpacing"/>
        <w:rPr>
          <w:lang w:val="en-AU"/>
        </w:rPr>
      </w:pPr>
      <w:r>
        <w:rPr>
          <w:lang w:val="en-AU"/>
        </w:rPr>
        <w:t>Follow up Bonferroni adjusted comparisons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603"/>
      </w:tblGrid>
      <w:tr w:rsidR="00532B79" w14:paraId="665D08A7" w14:textId="77777777" w:rsidTr="00134D29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561348D" w14:textId="77777777" w:rsidR="00532B79" w:rsidRPr="00134D29" w:rsidRDefault="00532B79" w:rsidP="002D518F">
            <w:pPr>
              <w:pStyle w:val="NoSpacing"/>
              <w:rPr>
                <w:b/>
              </w:rPr>
            </w:pPr>
            <w:r w:rsidRPr="00134D29">
              <w:rPr>
                <w:b/>
              </w:rPr>
              <w:t>Sub-scale</w:t>
            </w:r>
          </w:p>
        </w:tc>
        <w:tc>
          <w:tcPr>
            <w:tcW w:w="7603" w:type="dxa"/>
            <w:tcBorders>
              <w:top w:val="single" w:sz="4" w:space="0" w:color="auto"/>
              <w:bottom w:val="single" w:sz="4" w:space="0" w:color="auto"/>
            </w:tcBorders>
          </w:tcPr>
          <w:p w14:paraId="1D29C451" w14:textId="0F4578DD" w:rsidR="00532B79" w:rsidRPr="00134D29" w:rsidRDefault="00532B79" w:rsidP="002D518F">
            <w:pPr>
              <w:pStyle w:val="NoSpacing"/>
              <w:rPr>
                <w:b/>
              </w:rPr>
            </w:pPr>
            <w:r w:rsidRPr="00134D29">
              <w:rPr>
                <w:b/>
              </w:rPr>
              <w:t>Significant (</w:t>
            </w:r>
            <w:r w:rsidRPr="00134D29">
              <w:rPr>
                <w:b/>
                <w:i/>
              </w:rPr>
              <w:t>p</w:t>
            </w:r>
            <w:r w:rsidRPr="00134D29">
              <w:rPr>
                <w:b/>
              </w:rPr>
              <w:t xml:space="preserve"> &lt; .05) Adjusted comparisons</w:t>
            </w:r>
          </w:p>
        </w:tc>
      </w:tr>
      <w:tr w:rsidR="00532B79" w14:paraId="0390574A" w14:textId="77777777" w:rsidTr="00134D29">
        <w:tc>
          <w:tcPr>
            <w:tcW w:w="1413" w:type="dxa"/>
            <w:tcBorders>
              <w:top w:val="dotted" w:sz="4" w:space="0" w:color="auto"/>
              <w:bottom w:val="dotted" w:sz="4" w:space="0" w:color="auto"/>
            </w:tcBorders>
          </w:tcPr>
          <w:p w14:paraId="6A301253" w14:textId="181CAC3F" w:rsidR="00532B79" w:rsidRDefault="003F3E3F" w:rsidP="002D518F">
            <w:pPr>
              <w:pStyle w:val="NoSpacing"/>
            </w:pPr>
            <w:r>
              <w:rPr>
                <w:sz w:val="20"/>
              </w:rPr>
              <w:t>RC</w:t>
            </w:r>
          </w:p>
        </w:tc>
        <w:tc>
          <w:tcPr>
            <w:tcW w:w="7603" w:type="dxa"/>
            <w:tcBorders>
              <w:top w:val="dotted" w:sz="4" w:space="0" w:color="auto"/>
              <w:bottom w:val="dotted" w:sz="4" w:space="0" w:color="auto"/>
            </w:tcBorders>
          </w:tcPr>
          <w:p w14:paraId="513BF0C3" w14:textId="1B583946" w:rsidR="00532B79" w:rsidRDefault="002C7F1A" w:rsidP="002D518F">
            <w:pPr>
              <w:pStyle w:val="NoSpacing"/>
            </w:pPr>
            <w:r>
              <w:t xml:space="preserve">Typical Vs. </w:t>
            </w:r>
            <w:r w:rsidR="003F3E3F">
              <w:t>Less engaged (</w:t>
            </w:r>
            <w:r w:rsidR="003F3E3F" w:rsidRPr="00DD0E19">
              <w:rPr>
                <w:i/>
              </w:rPr>
              <w:t>p</w:t>
            </w:r>
            <w:r w:rsidR="003F3E3F">
              <w:t xml:space="preserve"> = .005), Over-confident (</w:t>
            </w:r>
            <w:r w:rsidR="003F3E3F" w:rsidRPr="00DD0E19">
              <w:rPr>
                <w:i/>
              </w:rPr>
              <w:t>p</w:t>
            </w:r>
            <w:r w:rsidR="003F3E3F">
              <w:t xml:space="preserve"> &lt; .001);</w:t>
            </w:r>
            <w:r>
              <w:t xml:space="preserve"> </w:t>
            </w:r>
            <w:r w:rsidR="003F3E3F">
              <w:t>Over-confident Vs. Anxious (</w:t>
            </w:r>
            <w:r w:rsidR="003F3E3F" w:rsidRPr="00DD0E19">
              <w:rPr>
                <w:i/>
              </w:rPr>
              <w:t>p</w:t>
            </w:r>
            <w:r w:rsidR="003F3E3F">
              <w:t xml:space="preserve"> &lt; .001); Less engaged Vs Anxious (</w:t>
            </w:r>
            <w:r w:rsidR="003F3E3F" w:rsidRPr="00DD0E19">
              <w:rPr>
                <w:i/>
              </w:rPr>
              <w:t>p</w:t>
            </w:r>
            <w:r w:rsidR="003F3E3F">
              <w:t xml:space="preserve"> = .002).</w:t>
            </w:r>
          </w:p>
        </w:tc>
      </w:tr>
      <w:tr w:rsidR="00532B79" w14:paraId="447AA0C2" w14:textId="77777777" w:rsidTr="00134D29">
        <w:tc>
          <w:tcPr>
            <w:tcW w:w="1413" w:type="dxa"/>
            <w:tcBorders>
              <w:top w:val="dotted" w:sz="4" w:space="0" w:color="auto"/>
              <w:bottom w:val="dotted" w:sz="4" w:space="0" w:color="auto"/>
            </w:tcBorders>
          </w:tcPr>
          <w:p w14:paraId="53715B51" w14:textId="77777777" w:rsidR="00532B79" w:rsidRDefault="00532B79" w:rsidP="002D518F">
            <w:pPr>
              <w:pStyle w:val="NoSpacing"/>
            </w:pPr>
            <w:proofErr w:type="spellStart"/>
            <w:r w:rsidRPr="00EE53DC">
              <w:rPr>
                <w:sz w:val="20"/>
              </w:rPr>
              <w:t>DfI</w:t>
            </w:r>
            <w:proofErr w:type="spellEnd"/>
          </w:p>
        </w:tc>
        <w:tc>
          <w:tcPr>
            <w:tcW w:w="7603" w:type="dxa"/>
            <w:tcBorders>
              <w:top w:val="dotted" w:sz="4" w:space="0" w:color="auto"/>
              <w:bottom w:val="dotted" w:sz="4" w:space="0" w:color="auto"/>
            </w:tcBorders>
          </w:tcPr>
          <w:p w14:paraId="3EC91D6C" w14:textId="2722B1CD" w:rsidR="00532B79" w:rsidRDefault="002C7F1A" w:rsidP="002D518F">
            <w:pPr>
              <w:pStyle w:val="NoSpacing"/>
            </w:pPr>
            <w:r>
              <w:t xml:space="preserve">Typical Vs. </w:t>
            </w:r>
            <w:r w:rsidR="003F3E3F">
              <w:t>Less engaged (</w:t>
            </w:r>
            <w:r w:rsidR="003F3E3F" w:rsidRPr="00DD0E19">
              <w:rPr>
                <w:i/>
              </w:rPr>
              <w:t>p</w:t>
            </w:r>
            <w:r w:rsidR="003F3E3F">
              <w:t xml:space="preserve"> &lt; .001), Over-confident (</w:t>
            </w:r>
            <w:r w:rsidR="003F3E3F" w:rsidRPr="00DD0E19">
              <w:rPr>
                <w:i/>
              </w:rPr>
              <w:t>p</w:t>
            </w:r>
            <w:r w:rsidR="003F3E3F">
              <w:t xml:space="preserve"> &lt; .001), Dis-satisfied (</w:t>
            </w:r>
            <w:r w:rsidR="003F3E3F" w:rsidRPr="00DD0E19">
              <w:rPr>
                <w:i/>
              </w:rPr>
              <w:t>p</w:t>
            </w:r>
            <w:r w:rsidR="003F3E3F">
              <w:t xml:space="preserve"> = .02); Less engaged Vs. Anxious (</w:t>
            </w:r>
            <w:r w:rsidR="003F3E3F" w:rsidRPr="00DD0E19">
              <w:rPr>
                <w:i/>
              </w:rPr>
              <w:t>p</w:t>
            </w:r>
            <w:r w:rsidR="003F3E3F">
              <w:t xml:space="preserve"> = .006); Over-confident Vs. Anxious (</w:t>
            </w:r>
            <w:r w:rsidR="003F3E3F" w:rsidRPr="00DD0E19">
              <w:rPr>
                <w:i/>
              </w:rPr>
              <w:t>p</w:t>
            </w:r>
            <w:r w:rsidR="003F3E3F">
              <w:t xml:space="preserve"> &lt; .001); Dis-satisfied Vs. Anxious (</w:t>
            </w:r>
            <w:r w:rsidR="003F3E3F" w:rsidRPr="00DD0E19">
              <w:rPr>
                <w:i/>
              </w:rPr>
              <w:t>p</w:t>
            </w:r>
            <w:r w:rsidR="003F3E3F">
              <w:t xml:space="preserve"> = .006).</w:t>
            </w:r>
          </w:p>
        </w:tc>
      </w:tr>
      <w:tr w:rsidR="00532B79" w14:paraId="3EC755B7" w14:textId="77777777" w:rsidTr="00134D29">
        <w:tc>
          <w:tcPr>
            <w:tcW w:w="1413" w:type="dxa"/>
            <w:tcBorders>
              <w:top w:val="dotted" w:sz="4" w:space="0" w:color="auto"/>
              <w:bottom w:val="dotted" w:sz="4" w:space="0" w:color="auto"/>
            </w:tcBorders>
          </w:tcPr>
          <w:p w14:paraId="2F761B3A" w14:textId="77777777" w:rsidR="00532B79" w:rsidRPr="00EE53DC" w:rsidRDefault="00532B79" w:rsidP="002D518F">
            <w:pPr>
              <w:pStyle w:val="NoSpacing"/>
              <w:rPr>
                <w:sz w:val="20"/>
              </w:rPr>
            </w:pPr>
            <w:r w:rsidRPr="00EE53DC">
              <w:rPr>
                <w:sz w:val="20"/>
              </w:rPr>
              <w:t>CG</w:t>
            </w:r>
          </w:p>
        </w:tc>
        <w:tc>
          <w:tcPr>
            <w:tcW w:w="7603" w:type="dxa"/>
            <w:tcBorders>
              <w:top w:val="dotted" w:sz="4" w:space="0" w:color="auto"/>
              <w:bottom w:val="dotted" w:sz="4" w:space="0" w:color="auto"/>
            </w:tcBorders>
          </w:tcPr>
          <w:p w14:paraId="60FF575C" w14:textId="41222F85" w:rsidR="00532B79" w:rsidRDefault="00975C8E" w:rsidP="002D518F">
            <w:pPr>
              <w:pStyle w:val="NoSpacing"/>
            </w:pPr>
            <w:r>
              <w:t xml:space="preserve">Typical Vs. </w:t>
            </w:r>
            <w:r w:rsidR="003F3E3F">
              <w:t>Less engaged (</w:t>
            </w:r>
            <w:r w:rsidR="003F3E3F" w:rsidRPr="00DD0E19">
              <w:rPr>
                <w:i/>
              </w:rPr>
              <w:t>p</w:t>
            </w:r>
            <w:r w:rsidR="003F3E3F">
              <w:t xml:space="preserve"> &lt; .001), </w:t>
            </w:r>
            <w:r>
              <w:t>Over-confident (</w:t>
            </w:r>
            <w:r w:rsidRPr="00134D29">
              <w:rPr>
                <w:i/>
              </w:rPr>
              <w:t>p</w:t>
            </w:r>
            <w:r>
              <w:t xml:space="preserve"> = .</w:t>
            </w:r>
            <w:r w:rsidR="003F3E3F">
              <w:t>0</w:t>
            </w:r>
            <w:r>
              <w:t>04)</w:t>
            </w:r>
            <w:r w:rsidR="003F3E3F">
              <w:t>, Anxious (</w:t>
            </w:r>
            <w:r w:rsidR="003F3E3F" w:rsidRPr="00DD0E19">
              <w:rPr>
                <w:i/>
              </w:rPr>
              <w:t>p</w:t>
            </w:r>
            <w:r w:rsidR="003F3E3F">
              <w:t xml:space="preserve"> &lt; .001)</w:t>
            </w:r>
            <w:r>
              <w:t xml:space="preserve">; </w:t>
            </w:r>
            <w:r w:rsidR="003F3E3F">
              <w:t>Less engaged Vs. Over-confident (</w:t>
            </w:r>
            <w:r w:rsidR="003F3E3F" w:rsidRPr="00DD0E19">
              <w:rPr>
                <w:i/>
              </w:rPr>
              <w:t>p</w:t>
            </w:r>
            <w:r w:rsidR="003F3E3F">
              <w:t xml:space="preserve"> &lt; .001), Dis-satisfied (</w:t>
            </w:r>
            <w:r w:rsidR="003F3E3F" w:rsidRPr="00DD0E19">
              <w:rPr>
                <w:i/>
              </w:rPr>
              <w:t>p</w:t>
            </w:r>
            <w:r w:rsidR="003F3E3F">
              <w:t xml:space="preserve"> = .001), Anxious (</w:t>
            </w:r>
            <w:r w:rsidR="003F3E3F" w:rsidRPr="00DD0E19">
              <w:rPr>
                <w:i/>
              </w:rPr>
              <w:t>p</w:t>
            </w:r>
            <w:r w:rsidR="003F3E3F">
              <w:t xml:space="preserve"> = .03); Over-confident Vs. Anxious (</w:t>
            </w:r>
            <w:r w:rsidR="003F3E3F" w:rsidRPr="00DD0E19">
              <w:rPr>
                <w:i/>
              </w:rPr>
              <w:t>p</w:t>
            </w:r>
            <w:r w:rsidR="003F3E3F">
              <w:t xml:space="preserve"> &lt; .001); Dis-satisfied Vs. Anxious (</w:t>
            </w:r>
            <w:r w:rsidR="003F3E3F" w:rsidRPr="00DD0E19">
              <w:rPr>
                <w:i/>
              </w:rPr>
              <w:t>p</w:t>
            </w:r>
            <w:r w:rsidR="003F3E3F">
              <w:t xml:space="preserve"> &lt; .001). </w:t>
            </w:r>
          </w:p>
        </w:tc>
      </w:tr>
      <w:tr w:rsidR="00532B79" w14:paraId="363CDA61" w14:textId="77777777" w:rsidTr="00134D29">
        <w:tc>
          <w:tcPr>
            <w:tcW w:w="1413" w:type="dxa"/>
            <w:tcBorders>
              <w:top w:val="dotted" w:sz="4" w:space="0" w:color="auto"/>
              <w:bottom w:val="dotted" w:sz="4" w:space="0" w:color="auto"/>
            </w:tcBorders>
          </w:tcPr>
          <w:p w14:paraId="00301989" w14:textId="77777777" w:rsidR="00532B79" w:rsidRPr="00EE53DC" w:rsidRDefault="00532B79" w:rsidP="002D518F">
            <w:pPr>
              <w:pStyle w:val="NoSpacing"/>
              <w:rPr>
                <w:sz w:val="20"/>
              </w:rPr>
            </w:pPr>
            <w:r w:rsidRPr="00EE53DC">
              <w:rPr>
                <w:sz w:val="20"/>
              </w:rPr>
              <w:t>CC</w:t>
            </w:r>
          </w:p>
        </w:tc>
        <w:tc>
          <w:tcPr>
            <w:tcW w:w="7603" w:type="dxa"/>
            <w:tcBorders>
              <w:top w:val="dotted" w:sz="4" w:space="0" w:color="auto"/>
              <w:bottom w:val="dotted" w:sz="4" w:space="0" w:color="auto"/>
            </w:tcBorders>
          </w:tcPr>
          <w:p w14:paraId="50505E42" w14:textId="0D23B982" w:rsidR="00532B79" w:rsidRDefault="00975C8E" w:rsidP="002D518F">
            <w:pPr>
              <w:pStyle w:val="NoSpacing"/>
            </w:pPr>
            <w:r>
              <w:t xml:space="preserve">Typical Vs. </w:t>
            </w:r>
            <w:r w:rsidR="001700AB">
              <w:t>Less engaged (</w:t>
            </w:r>
            <w:r w:rsidR="001700AB" w:rsidRPr="00DD0E19">
              <w:rPr>
                <w:i/>
              </w:rPr>
              <w:t>p</w:t>
            </w:r>
            <w:r w:rsidR="001700AB">
              <w:t xml:space="preserve"> &lt; .001), </w:t>
            </w:r>
            <w:r>
              <w:t>Dis</w:t>
            </w:r>
            <w:r w:rsidR="001700AB">
              <w:t>-</w:t>
            </w:r>
            <w:r>
              <w:t>satisfied (</w:t>
            </w:r>
            <w:r w:rsidRPr="00134D29">
              <w:rPr>
                <w:i/>
              </w:rPr>
              <w:t>p</w:t>
            </w:r>
            <w:r>
              <w:t xml:space="preserve"> </w:t>
            </w:r>
            <w:r w:rsidR="001700AB">
              <w:t>= .012</w:t>
            </w:r>
            <w:r>
              <w:t xml:space="preserve">); </w:t>
            </w:r>
            <w:r w:rsidR="001700AB">
              <w:t>Less engaged Vs. Over-confident (</w:t>
            </w:r>
            <w:r w:rsidR="001700AB" w:rsidRPr="00DD0E19">
              <w:rPr>
                <w:i/>
              </w:rPr>
              <w:t>p</w:t>
            </w:r>
            <w:r w:rsidR="001700AB">
              <w:t xml:space="preserve"> &lt; .001); Over-confident Vs. Dis-satisfied (</w:t>
            </w:r>
            <w:r w:rsidR="001700AB" w:rsidRPr="00DD0E19">
              <w:rPr>
                <w:i/>
              </w:rPr>
              <w:t>p</w:t>
            </w:r>
            <w:r w:rsidR="001700AB">
              <w:t xml:space="preserve"> &lt; .001), Anxious (</w:t>
            </w:r>
            <w:r w:rsidR="001700AB" w:rsidRPr="00DD0E19">
              <w:rPr>
                <w:i/>
              </w:rPr>
              <w:t>p</w:t>
            </w:r>
            <w:r w:rsidR="001700AB">
              <w:t xml:space="preserve"> = .006).</w:t>
            </w:r>
          </w:p>
        </w:tc>
      </w:tr>
      <w:tr w:rsidR="00532B79" w14:paraId="1DDBE825" w14:textId="77777777" w:rsidTr="00134D29">
        <w:tc>
          <w:tcPr>
            <w:tcW w:w="1413" w:type="dxa"/>
            <w:tcBorders>
              <w:top w:val="dotted" w:sz="4" w:space="0" w:color="auto"/>
              <w:bottom w:val="dotted" w:sz="4" w:space="0" w:color="auto"/>
            </w:tcBorders>
          </w:tcPr>
          <w:p w14:paraId="57927947" w14:textId="77777777" w:rsidR="00532B79" w:rsidRPr="00EE53DC" w:rsidRDefault="00532B79" w:rsidP="002D518F">
            <w:pPr>
              <w:pStyle w:val="NoSpacing"/>
              <w:rPr>
                <w:sz w:val="20"/>
              </w:rPr>
            </w:pPr>
            <w:proofErr w:type="spellStart"/>
            <w:r w:rsidRPr="00EE53DC">
              <w:rPr>
                <w:sz w:val="20"/>
              </w:rPr>
              <w:t>Unc</w:t>
            </w:r>
            <w:proofErr w:type="spellEnd"/>
          </w:p>
        </w:tc>
        <w:tc>
          <w:tcPr>
            <w:tcW w:w="7603" w:type="dxa"/>
            <w:tcBorders>
              <w:top w:val="dotted" w:sz="4" w:space="0" w:color="auto"/>
              <w:bottom w:val="dotted" w:sz="4" w:space="0" w:color="auto"/>
            </w:tcBorders>
          </w:tcPr>
          <w:p w14:paraId="294381EB" w14:textId="2C7FDCDA" w:rsidR="00532B79" w:rsidRDefault="00975C8E" w:rsidP="002D518F">
            <w:pPr>
              <w:pStyle w:val="NoSpacing"/>
            </w:pPr>
            <w:r>
              <w:t xml:space="preserve">Typical </w:t>
            </w:r>
            <w:r w:rsidR="001700AB">
              <w:t>Vs. Over-confident (</w:t>
            </w:r>
            <w:r w:rsidR="001700AB" w:rsidRPr="00DD0E19">
              <w:rPr>
                <w:i/>
              </w:rPr>
              <w:t>p</w:t>
            </w:r>
            <w:r w:rsidR="001700AB">
              <w:t xml:space="preserve"> &lt; .001), Anxious (</w:t>
            </w:r>
            <w:r w:rsidR="001700AB" w:rsidRPr="00DD0E19">
              <w:rPr>
                <w:i/>
              </w:rPr>
              <w:t>p</w:t>
            </w:r>
            <w:r w:rsidR="001700AB">
              <w:t xml:space="preserve"> &lt; .001); Less engaged Vs. Over-confident (</w:t>
            </w:r>
            <w:r w:rsidR="001700AB" w:rsidRPr="00DD0E19">
              <w:rPr>
                <w:i/>
              </w:rPr>
              <w:t>p</w:t>
            </w:r>
            <w:r w:rsidR="001700AB">
              <w:t xml:space="preserve"> =.007), Anxious (</w:t>
            </w:r>
            <w:r w:rsidR="001700AB" w:rsidRPr="00DD0E19">
              <w:rPr>
                <w:i/>
              </w:rPr>
              <w:t>p</w:t>
            </w:r>
            <w:r w:rsidR="001700AB">
              <w:t xml:space="preserve"> &lt; .001); Over-confident Vs. Anxious (</w:t>
            </w:r>
            <w:r w:rsidR="001700AB" w:rsidRPr="00DD0E19">
              <w:rPr>
                <w:i/>
              </w:rPr>
              <w:t>p</w:t>
            </w:r>
            <w:r w:rsidR="001700AB">
              <w:t xml:space="preserve"> &lt; .001); Dis-satisfied Vs. Anxious (</w:t>
            </w:r>
            <w:r w:rsidR="001700AB" w:rsidRPr="00DD0E19">
              <w:rPr>
                <w:i/>
              </w:rPr>
              <w:t>p</w:t>
            </w:r>
            <w:r w:rsidR="001700AB">
              <w:t xml:space="preserve"> = .015).</w:t>
            </w:r>
          </w:p>
        </w:tc>
      </w:tr>
      <w:tr w:rsidR="00532B79" w14:paraId="10EFB23C" w14:textId="77777777" w:rsidTr="00134D29">
        <w:tc>
          <w:tcPr>
            <w:tcW w:w="1413" w:type="dxa"/>
            <w:tcBorders>
              <w:top w:val="dotted" w:sz="4" w:space="0" w:color="auto"/>
              <w:bottom w:val="dotted" w:sz="4" w:space="0" w:color="auto"/>
            </w:tcBorders>
          </w:tcPr>
          <w:p w14:paraId="186589C4" w14:textId="2F402CCC" w:rsidR="00532B79" w:rsidRPr="00EE53DC" w:rsidRDefault="00532B79" w:rsidP="002D518F">
            <w:pPr>
              <w:pStyle w:val="NoSpacing"/>
              <w:rPr>
                <w:sz w:val="20"/>
              </w:rPr>
            </w:pPr>
            <w:proofErr w:type="spellStart"/>
            <w:r w:rsidRPr="00EE53DC">
              <w:rPr>
                <w:sz w:val="20"/>
              </w:rPr>
              <w:t>Si</w:t>
            </w:r>
            <w:r w:rsidR="001700AB">
              <w:rPr>
                <w:sz w:val="20"/>
              </w:rPr>
              <w:t>P</w:t>
            </w:r>
            <w:proofErr w:type="spellEnd"/>
          </w:p>
        </w:tc>
        <w:tc>
          <w:tcPr>
            <w:tcW w:w="7603" w:type="dxa"/>
            <w:tcBorders>
              <w:top w:val="dotted" w:sz="4" w:space="0" w:color="auto"/>
              <w:bottom w:val="dotted" w:sz="4" w:space="0" w:color="auto"/>
            </w:tcBorders>
          </w:tcPr>
          <w:p w14:paraId="0A62F222" w14:textId="2A1CCF7C" w:rsidR="00532B79" w:rsidRDefault="00975C8E" w:rsidP="002D518F">
            <w:pPr>
              <w:pStyle w:val="NoSpacing"/>
            </w:pPr>
            <w:r>
              <w:t>Typical Vs. Over-confident (</w:t>
            </w:r>
            <w:r w:rsidRPr="00134D29">
              <w:rPr>
                <w:i/>
              </w:rPr>
              <w:t>p</w:t>
            </w:r>
            <w:r>
              <w:t xml:space="preserve"> = .0</w:t>
            </w:r>
            <w:r w:rsidR="00DD0E19">
              <w:t>32</w:t>
            </w:r>
            <w:r>
              <w:t>)</w:t>
            </w:r>
            <w:r w:rsidR="00DD0E19">
              <w:t>, Anxious (</w:t>
            </w:r>
            <w:r w:rsidR="00DD0E19" w:rsidRPr="00DD0E19">
              <w:rPr>
                <w:i/>
              </w:rPr>
              <w:t>p</w:t>
            </w:r>
            <w:r w:rsidR="00DD0E19">
              <w:t xml:space="preserve"> &lt; .001)</w:t>
            </w:r>
            <w:r>
              <w:t xml:space="preserve">; </w:t>
            </w:r>
            <w:r w:rsidR="00DD0E19">
              <w:t>Less engaged Vs. Over-confident (</w:t>
            </w:r>
            <w:r w:rsidR="00DD0E19" w:rsidRPr="00DD0E19">
              <w:rPr>
                <w:i/>
              </w:rPr>
              <w:t>p</w:t>
            </w:r>
            <w:r w:rsidR="00DD0E19">
              <w:t xml:space="preserve"> = .002), Anxious (</w:t>
            </w:r>
            <w:r w:rsidR="00DD0E19" w:rsidRPr="00DD0E19">
              <w:rPr>
                <w:i/>
              </w:rPr>
              <w:t>p</w:t>
            </w:r>
            <w:r w:rsidR="00DD0E19">
              <w:t xml:space="preserve"> = .064); Over-confident Vs. Dis-satisfied (</w:t>
            </w:r>
            <w:r w:rsidR="00DD0E19" w:rsidRPr="00DD0E19">
              <w:rPr>
                <w:i/>
              </w:rPr>
              <w:t>p</w:t>
            </w:r>
            <w:r w:rsidR="00DD0E19">
              <w:t xml:space="preserve"> = .002), Anxious (</w:t>
            </w:r>
            <w:r w:rsidR="00DD0E19" w:rsidRPr="00DD0E19">
              <w:rPr>
                <w:i/>
              </w:rPr>
              <w:t>p</w:t>
            </w:r>
            <w:r w:rsidR="00DD0E19">
              <w:t xml:space="preserve"> &lt; .001).</w:t>
            </w:r>
          </w:p>
        </w:tc>
      </w:tr>
      <w:tr w:rsidR="00532B79" w14:paraId="20565F03" w14:textId="77777777" w:rsidTr="00134D29">
        <w:tc>
          <w:tcPr>
            <w:tcW w:w="1413" w:type="dxa"/>
            <w:tcBorders>
              <w:top w:val="dotted" w:sz="4" w:space="0" w:color="auto"/>
              <w:bottom w:val="single" w:sz="4" w:space="0" w:color="auto"/>
            </w:tcBorders>
          </w:tcPr>
          <w:p w14:paraId="56955DE5" w14:textId="77777777" w:rsidR="00532B79" w:rsidRPr="00EE53DC" w:rsidRDefault="00532B79" w:rsidP="002D518F">
            <w:pPr>
              <w:pStyle w:val="NoSpacing"/>
              <w:rPr>
                <w:sz w:val="20"/>
              </w:rPr>
            </w:pPr>
            <w:r w:rsidRPr="00EE53DC">
              <w:rPr>
                <w:sz w:val="20"/>
              </w:rPr>
              <w:t>JS</w:t>
            </w:r>
          </w:p>
        </w:tc>
        <w:tc>
          <w:tcPr>
            <w:tcW w:w="7603" w:type="dxa"/>
            <w:tcBorders>
              <w:top w:val="dotted" w:sz="4" w:space="0" w:color="auto"/>
              <w:bottom w:val="single" w:sz="4" w:space="0" w:color="auto"/>
            </w:tcBorders>
          </w:tcPr>
          <w:p w14:paraId="3B3FF993" w14:textId="0C8D7444" w:rsidR="00532B79" w:rsidRDefault="00134D29" w:rsidP="002D518F">
            <w:pPr>
              <w:pStyle w:val="NoSpacing"/>
            </w:pPr>
            <w:r>
              <w:t>Typical Vs</w:t>
            </w:r>
            <w:r w:rsidR="00DD0E19">
              <w:t>. Less engaged (</w:t>
            </w:r>
            <w:r w:rsidR="00DD0E19" w:rsidRPr="00DD0E19">
              <w:rPr>
                <w:i/>
              </w:rPr>
              <w:t>p</w:t>
            </w:r>
            <w:r w:rsidR="00DD0E19">
              <w:t xml:space="preserve"> &lt; .001), Dis-satisfied (</w:t>
            </w:r>
            <w:r w:rsidR="00DD0E19" w:rsidRPr="00DD0E19">
              <w:rPr>
                <w:i/>
              </w:rPr>
              <w:t>p</w:t>
            </w:r>
            <w:r w:rsidR="00DD0E19">
              <w:t xml:space="preserve"> &lt; .001), Anxious (</w:t>
            </w:r>
            <w:r w:rsidR="00DD0E19" w:rsidRPr="00DD0E19">
              <w:rPr>
                <w:i/>
              </w:rPr>
              <w:t>p</w:t>
            </w:r>
            <w:r w:rsidR="00DD0E19">
              <w:t xml:space="preserve"> = .015); Less engaged Vs. Dis-satisfied (</w:t>
            </w:r>
            <w:r w:rsidR="00DD0E19" w:rsidRPr="00DD0E19">
              <w:rPr>
                <w:i/>
              </w:rPr>
              <w:t>p</w:t>
            </w:r>
            <w:r w:rsidR="00DD0E19">
              <w:t xml:space="preserve"> &lt; .001); Over-confident Vs. Dis-satisfied (</w:t>
            </w:r>
            <w:r w:rsidR="00DD0E19" w:rsidRPr="00DD0E19">
              <w:rPr>
                <w:i/>
              </w:rPr>
              <w:t>p</w:t>
            </w:r>
            <w:r w:rsidR="00DD0E19">
              <w:t xml:space="preserve"> &lt; .001)</w:t>
            </w:r>
            <w:r w:rsidR="00696A77">
              <w:t>;</w:t>
            </w:r>
            <w:r w:rsidR="00DD0E19">
              <w:t xml:space="preserve"> Dis-satisfied Vs. Anxious (</w:t>
            </w:r>
            <w:r w:rsidR="00DD0E19" w:rsidRPr="00DD0E19">
              <w:rPr>
                <w:i/>
              </w:rPr>
              <w:t>p</w:t>
            </w:r>
            <w:r w:rsidR="00DD0E19">
              <w:t xml:space="preserve"> &lt; .001).</w:t>
            </w:r>
          </w:p>
        </w:tc>
      </w:tr>
    </w:tbl>
    <w:p w14:paraId="27ACAC20" w14:textId="72586C7D" w:rsidR="00134D29" w:rsidRDefault="00134D29" w:rsidP="00134D29">
      <w:pPr>
        <w:pStyle w:val="NoSpacing"/>
        <w:rPr>
          <w:sz w:val="20"/>
        </w:rPr>
      </w:pPr>
      <w:r w:rsidRPr="00556C97">
        <w:rPr>
          <w:sz w:val="18"/>
        </w:rPr>
        <w:t xml:space="preserve">Sub-scales: </w:t>
      </w:r>
      <w:del w:id="19" w:author="Lon Vanwinkle" w:date="2019-02-01T09:47:00Z">
        <w:r w:rsidRPr="00556C97" w:rsidDel="0059590D">
          <w:rPr>
            <w:sz w:val="18"/>
          </w:rPr>
          <w:delText>RIA(self) = Reflection-in-action(self-directed); RIA(patient) = Reflection-in-action (patient-directed); RoA = Reflection-on-action; RO = Reflection with others; SA = Self-appraisal</w:delText>
        </w:r>
      </w:del>
      <w:ins w:id="20" w:author="Lon Vanwinkle" w:date="2019-02-01T09:47:00Z">
        <w:r w:rsidR="0059590D">
          <w:rPr>
            <w:sz w:val="18"/>
          </w:rPr>
          <w:t>RC = Reflective ca</w:t>
        </w:r>
      </w:ins>
      <w:ins w:id="21" w:author="Lon Vanwinkle" w:date="2019-02-01T09:48:00Z">
        <w:r w:rsidR="0059590D">
          <w:rPr>
            <w:sz w:val="18"/>
          </w:rPr>
          <w:t>pacity</w:t>
        </w:r>
      </w:ins>
      <w:bookmarkStart w:id="22" w:name="_GoBack"/>
      <w:bookmarkEnd w:id="22"/>
      <w:r w:rsidRPr="00556C97">
        <w:rPr>
          <w:sz w:val="18"/>
        </w:rPr>
        <w:t xml:space="preserve">; </w:t>
      </w:r>
      <w:proofErr w:type="spellStart"/>
      <w:r w:rsidRPr="00556C97">
        <w:rPr>
          <w:sz w:val="18"/>
        </w:rPr>
        <w:t>DfI</w:t>
      </w:r>
      <w:proofErr w:type="spellEnd"/>
      <w:r w:rsidRPr="00556C97">
        <w:rPr>
          <w:sz w:val="18"/>
        </w:rPr>
        <w:t xml:space="preserve"> = Desire for improvement; CG = Confidence </w:t>
      </w:r>
      <w:r w:rsidRPr="00556C97">
        <w:rPr>
          <w:sz w:val="18"/>
        </w:rPr>
        <w:t>–</w:t>
      </w:r>
      <w:r w:rsidRPr="00556C97">
        <w:rPr>
          <w:sz w:val="18"/>
        </w:rPr>
        <w:t xml:space="preserve"> general; CC = Confidence </w:t>
      </w:r>
      <w:r w:rsidRPr="00556C97">
        <w:rPr>
          <w:sz w:val="18"/>
        </w:rPr>
        <w:t>–</w:t>
      </w:r>
      <w:r w:rsidRPr="00556C97">
        <w:rPr>
          <w:sz w:val="18"/>
        </w:rPr>
        <w:t xml:space="preserve"> communication; </w:t>
      </w:r>
      <w:proofErr w:type="spellStart"/>
      <w:r w:rsidRPr="00556C97">
        <w:rPr>
          <w:sz w:val="18"/>
        </w:rPr>
        <w:t>Unc</w:t>
      </w:r>
      <w:proofErr w:type="spellEnd"/>
      <w:r w:rsidRPr="00556C97">
        <w:rPr>
          <w:sz w:val="18"/>
        </w:rPr>
        <w:t xml:space="preserve"> = Uncertainty; </w:t>
      </w:r>
      <w:proofErr w:type="spellStart"/>
      <w:r w:rsidRPr="00556C97">
        <w:rPr>
          <w:sz w:val="18"/>
        </w:rPr>
        <w:t>SiC</w:t>
      </w:r>
      <w:proofErr w:type="spellEnd"/>
      <w:r w:rsidRPr="00556C97">
        <w:rPr>
          <w:sz w:val="18"/>
        </w:rPr>
        <w:t xml:space="preserve"> = Stress interacting with </w:t>
      </w:r>
      <w:r w:rsidR="00FB07A6">
        <w:rPr>
          <w:sz w:val="18"/>
        </w:rPr>
        <w:t>patient</w:t>
      </w:r>
      <w:r w:rsidRPr="00556C97">
        <w:rPr>
          <w:sz w:val="18"/>
        </w:rPr>
        <w:t>s; JS = Job satisfaction</w:t>
      </w:r>
    </w:p>
    <w:p w14:paraId="1AD2F55A" w14:textId="77777777" w:rsidR="00532B79" w:rsidRDefault="00532B79" w:rsidP="00AF35F2">
      <w:pPr>
        <w:pStyle w:val="NoSpacing"/>
        <w:rPr>
          <w:lang w:val="en-AU"/>
        </w:rPr>
      </w:pPr>
    </w:p>
    <w:p w14:paraId="03A987F7" w14:textId="77777777" w:rsidR="00532B79" w:rsidRPr="00AF35F2" w:rsidRDefault="00532B79" w:rsidP="00AF35F2">
      <w:pPr>
        <w:pStyle w:val="NoSpacing"/>
        <w:rPr>
          <w:lang w:val="en-AU"/>
        </w:rPr>
      </w:pPr>
    </w:p>
    <w:sectPr w:rsidR="00532B79" w:rsidRPr="00AF35F2" w:rsidSect="007D495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E232A0" w14:textId="77777777" w:rsidR="007760E2" w:rsidRDefault="007760E2" w:rsidP="00305C86">
      <w:pPr>
        <w:spacing w:after="0" w:line="240" w:lineRule="auto"/>
      </w:pPr>
      <w:r>
        <w:separator/>
      </w:r>
    </w:p>
  </w:endnote>
  <w:endnote w:type="continuationSeparator" w:id="0">
    <w:p w14:paraId="2EF8A882" w14:textId="77777777" w:rsidR="007760E2" w:rsidRDefault="007760E2" w:rsidP="00305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A9BE9F" w14:textId="77777777" w:rsidR="001403CA" w:rsidRDefault="001403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13092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3BE3BD" w14:textId="636C1D30" w:rsidR="00273D04" w:rsidRDefault="00273D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030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254F0C1" w14:textId="77777777" w:rsidR="001403CA" w:rsidRDefault="001403C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A4F592" w14:textId="77777777" w:rsidR="001403CA" w:rsidRDefault="001403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4919D7" w14:textId="77777777" w:rsidR="007760E2" w:rsidRDefault="007760E2" w:rsidP="00305C86">
      <w:pPr>
        <w:spacing w:after="0" w:line="240" w:lineRule="auto"/>
      </w:pPr>
      <w:r>
        <w:separator/>
      </w:r>
    </w:p>
  </w:footnote>
  <w:footnote w:type="continuationSeparator" w:id="0">
    <w:p w14:paraId="79335CB0" w14:textId="77777777" w:rsidR="007760E2" w:rsidRDefault="007760E2" w:rsidP="00305C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DB8F17" w14:textId="77777777" w:rsidR="001403CA" w:rsidRDefault="001403C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C5725E" w14:textId="77777777" w:rsidR="002D518F" w:rsidRDefault="002D518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EF071F" w14:textId="77777777" w:rsidR="001403CA" w:rsidRDefault="001403C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533383"/>
    <w:multiLevelType w:val="hybridMultilevel"/>
    <w:tmpl w:val="00145174"/>
    <w:lvl w:ilvl="0" w:tplc="3CF04B8E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n Vanwinkle">
    <w15:presenceInfo w15:providerId="Windows Live" w15:userId="bf212c7eb522a601"/>
  </w15:person>
  <w15:person w15:author="Lon Van Winkle">
    <w15:presenceInfo w15:providerId="AD" w15:userId="S-1-5-21-2417158253-3560279689-537569744-33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35F2"/>
    <w:rsid w:val="00000F51"/>
    <w:rsid w:val="00016DAD"/>
    <w:rsid w:val="00020989"/>
    <w:rsid w:val="000347FA"/>
    <w:rsid w:val="000522F8"/>
    <w:rsid w:val="00087156"/>
    <w:rsid w:val="000D3F10"/>
    <w:rsid w:val="00122CD4"/>
    <w:rsid w:val="00134D29"/>
    <w:rsid w:val="00136494"/>
    <w:rsid w:val="001403CA"/>
    <w:rsid w:val="001700AB"/>
    <w:rsid w:val="00184AEB"/>
    <w:rsid w:val="001B2422"/>
    <w:rsid w:val="001E47D4"/>
    <w:rsid w:val="001F7D07"/>
    <w:rsid w:val="00222EFF"/>
    <w:rsid w:val="00231D97"/>
    <w:rsid w:val="00232CE6"/>
    <w:rsid w:val="00270303"/>
    <w:rsid w:val="00273D04"/>
    <w:rsid w:val="002C7F1A"/>
    <w:rsid w:val="002D518F"/>
    <w:rsid w:val="002F4E31"/>
    <w:rsid w:val="002F6F4B"/>
    <w:rsid w:val="00305C86"/>
    <w:rsid w:val="003213E2"/>
    <w:rsid w:val="00325640"/>
    <w:rsid w:val="00393EE2"/>
    <w:rsid w:val="00395DB7"/>
    <w:rsid w:val="003C2283"/>
    <w:rsid w:val="003F3E3F"/>
    <w:rsid w:val="004244D6"/>
    <w:rsid w:val="00486BC1"/>
    <w:rsid w:val="00490586"/>
    <w:rsid w:val="00491977"/>
    <w:rsid w:val="00492376"/>
    <w:rsid w:val="004A29F7"/>
    <w:rsid w:val="00532B79"/>
    <w:rsid w:val="00534C95"/>
    <w:rsid w:val="005938B0"/>
    <w:rsid w:val="0059590D"/>
    <w:rsid w:val="005A1199"/>
    <w:rsid w:val="005A6D27"/>
    <w:rsid w:val="00611818"/>
    <w:rsid w:val="00630EDE"/>
    <w:rsid w:val="00631836"/>
    <w:rsid w:val="00661404"/>
    <w:rsid w:val="006845C8"/>
    <w:rsid w:val="00696A77"/>
    <w:rsid w:val="006E6872"/>
    <w:rsid w:val="00700F5E"/>
    <w:rsid w:val="00712976"/>
    <w:rsid w:val="00721C7A"/>
    <w:rsid w:val="00725D54"/>
    <w:rsid w:val="00740F07"/>
    <w:rsid w:val="00772E7C"/>
    <w:rsid w:val="007760E2"/>
    <w:rsid w:val="007D4951"/>
    <w:rsid w:val="007E05BB"/>
    <w:rsid w:val="00825892"/>
    <w:rsid w:val="00840626"/>
    <w:rsid w:val="00844AB8"/>
    <w:rsid w:val="008A50B7"/>
    <w:rsid w:val="008B0EE0"/>
    <w:rsid w:val="008D2F1F"/>
    <w:rsid w:val="008D342A"/>
    <w:rsid w:val="008F13EA"/>
    <w:rsid w:val="009071C9"/>
    <w:rsid w:val="00926EBC"/>
    <w:rsid w:val="00975C8E"/>
    <w:rsid w:val="009A26DA"/>
    <w:rsid w:val="009D2513"/>
    <w:rsid w:val="00A30A3B"/>
    <w:rsid w:val="00AB68E4"/>
    <w:rsid w:val="00AC2E4E"/>
    <w:rsid w:val="00AD6075"/>
    <w:rsid w:val="00AD7EC0"/>
    <w:rsid w:val="00AE506B"/>
    <w:rsid w:val="00AE59EF"/>
    <w:rsid w:val="00AF35F2"/>
    <w:rsid w:val="00B00C57"/>
    <w:rsid w:val="00B35576"/>
    <w:rsid w:val="00B506DA"/>
    <w:rsid w:val="00B53918"/>
    <w:rsid w:val="00B578B5"/>
    <w:rsid w:val="00B70112"/>
    <w:rsid w:val="00B84C85"/>
    <w:rsid w:val="00B97514"/>
    <w:rsid w:val="00BE0D33"/>
    <w:rsid w:val="00BF585E"/>
    <w:rsid w:val="00C021C6"/>
    <w:rsid w:val="00C16A24"/>
    <w:rsid w:val="00C54F37"/>
    <w:rsid w:val="00CB4365"/>
    <w:rsid w:val="00CD08D5"/>
    <w:rsid w:val="00D331A0"/>
    <w:rsid w:val="00D62774"/>
    <w:rsid w:val="00DB24C9"/>
    <w:rsid w:val="00DD0E19"/>
    <w:rsid w:val="00DF40CB"/>
    <w:rsid w:val="00E10289"/>
    <w:rsid w:val="00E53CED"/>
    <w:rsid w:val="00E851DC"/>
    <w:rsid w:val="00E918A1"/>
    <w:rsid w:val="00EB3480"/>
    <w:rsid w:val="00EC17FA"/>
    <w:rsid w:val="00EE4971"/>
    <w:rsid w:val="00F019C6"/>
    <w:rsid w:val="00F86E93"/>
    <w:rsid w:val="00F97EF8"/>
    <w:rsid w:val="00FB07A6"/>
    <w:rsid w:val="00FD0878"/>
    <w:rsid w:val="00FD5DF3"/>
    <w:rsid w:val="00FE3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18AA6"/>
  <w15:chartTrackingRefBased/>
  <w15:docId w15:val="{F96947EC-4365-480F-9877-78BFE92EF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F35F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05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5C86"/>
  </w:style>
  <w:style w:type="paragraph" w:styleId="Footer">
    <w:name w:val="footer"/>
    <w:basedOn w:val="Normal"/>
    <w:link w:val="FooterChar"/>
    <w:uiPriority w:val="99"/>
    <w:unhideWhenUsed/>
    <w:rsid w:val="00305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5C86"/>
  </w:style>
  <w:style w:type="table" w:styleId="TableGrid">
    <w:name w:val="Table Grid"/>
    <w:basedOn w:val="TableNormal"/>
    <w:uiPriority w:val="39"/>
    <w:rsid w:val="00486BC1"/>
    <w:pPr>
      <w:spacing w:after="0" w:line="240" w:lineRule="auto"/>
    </w:pPr>
    <w:rPr>
      <w:rFonts w:eastAsiaTheme="minorHAnsi" w:hAnsiTheme="minorHAnsi" w:cstheme="minorBidi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134D29"/>
  </w:style>
  <w:style w:type="paragraph" w:styleId="BalloonText">
    <w:name w:val="Balloon Text"/>
    <w:basedOn w:val="Normal"/>
    <w:link w:val="BalloonTextChar"/>
    <w:uiPriority w:val="99"/>
    <w:semiHidden/>
    <w:unhideWhenUsed/>
    <w:rsid w:val="000871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1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11281-79C7-4E6D-AA3C-BB27ED117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25</Words>
  <Characters>869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ROGERS</dc:creator>
  <cp:keywords/>
  <dc:description/>
  <cp:lastModifiedBy>Lon Vanwinkle</cp:lastModifiedBy>
  <cp:revision>2</cp:revision>
  <cp:lastPrinted>2018-08-01T16:26:00Z</cp:lastPrinted>
  <dcterms:created xsi:type="dcterms:W3CDTF">2019-02-01T17:49:00Z</dcterms:created>
  <dcterms:modified xsi:type="dcterms:W3CDTF">2019-02-01T17:49:00Z</dcterms:modified>
</cp:coreProperties>
</file>